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B51025" w14:textId="7FE6F14A" w:rsidR="002806C5" w:rsidRPr="002806C5" w:rsidRDefault="002806C5" w:rsidP="00DD30FD">
      <w:pPr>
        <w:rPr>
          <w:b/>
          <w:color w:val="000000" w:themeColor="text1"/>
        </w:rPr>
      </w:pPr>
      <w:r w:rsidRPr="002806C5">
        <w:rPr>
          <w:rFonts w:hint="eastAsia"/>
          <w:b/>
          <w:color w:val="000000" w:themeColor="text1"/>
        </w:rPr>
        <w:t>Supplementary file 1</w:t>
      </w:r>
    </w:p>
    <w:p w14:paraId="38A17524" w14:textId="57708B08" w:rsidR="002806C5" w:rsidRPr="002806C5" w:rsidRDefault="002806C5" w:rsidP="00DD30FD">
      <w:pPr>
        <w:jc w:val="left"/>
        <w:rPr>
          <w:b/>
          <w:color w:val="000000" w:themeColor="text1"/>
        </w:rPr>
      </w:pPr>
      <w:r w:rsidRPr="002806C5">
        <w:rPr>
          <w:b/>
          <w:color w:val="000000" w:themeColor="text1"/>
        </w:rPr>
        <w:t xml:space="preserve">Clinical courses of diffuse form of </w:t>
      </w:r>
      <w:proofErr w:type="spellStart"/>
      <w:r w:rsidRPr="002806C5">
        <w:rPr>
          <w:b/>
          <w:color w:val="000000" w:themeColor="text1"/>
        </w:rPr>
        <w:t>pAGD</w:t>
      </w:r>
      <w:proofErr w:type="spellEnd"/>
      <w:r w:rsidRPr="002806C5">
        <w:rPr>
          <w:b/>
          <w:color w:val="000000" w:themeColor="text1"/>
        </w:rPr>
        <w:t xml:space="preserve"> cases</w:t>
      </w:r>
    </w:p>
    <w:p w14:paraId="2517C71D" w14:textId="77777777" w:rsidR="002806C5" w:rsidRPr="002806C5" w:rsidRDefault="002806C5" w:rsidP="00DD30FD">
      <w:pPr>
        <w:jc w:val="left"/>
        <w:rPr>
          <w:b/>
          <w:bCs/>
          <w:i/>
          <w:color w:val="000000" w:themeColor="text1"/>
        </w:rPr>
      </w:pPr>
      <w:r w:rsidRPr="002806C5">
        <w:rPr>
          <w:b/>
          <w:bCs/>
          <w:i/>
          <w:color w:val="000000" w:themeColor="text1"/>
        </w:rPr>
        <w:t>Case 1</w:t>
      </w:r>
    </w:p>
    <w:p w14:paraId="1C3E5FA1" w14:textId="77777777" w:rsidR="002806C5" w:rsidRPr="003B6A10" w:rsidRDefault="002806C5" w:rsidP="00DD30FD">
      <w:pPr>
        <w:ind w:leftChars="1" w:left="484" w:hangingChars="201" w:hanging="482"/>
        <w:jc w:val="left"/>
        <w:rPr>
          <w:rFonts w:eastAsia="ＭＳ Ｐ明朝"/>
          <w:color w:val="000000" w:themeColor="text1"/>
          <w:sz w:val="24"/>
          <w:szCs w:val="24"/>
        </w:rPr>
      </w:pPr>
    </w:p>
    <w:p w14:paraId="1FE770E4" w14:textId="30ACDA4B" w:rsidR="002806C5" w:rsidRPr="003B6A10" w:rsidRDefault="002806C5" w:rsidP="00DD30FD">
      <w:pPr>
        <w:ind w:firstLineChars="129" w:firstLine="310"/>
        <w:jc w:val="left"/>
        <w:rPr>
          <w:b/>
          <w:color w:val="000000" w:themeColor="text1"/>
          <w:sz w:val="24"/>
          <w:szCs w:val="24"/>
        </w:rPr>
      </w:pPr>
      <w:r w:rsidRPr="003B6A10">
        <w:rPr>
          <w:rFonts w:eastAsia="ＭＳ Ｐ明朝"/>
          <w:color w:val="000000" w:themeColor="text1"/>
          <w:sz w:val="24"/>
          <w:szCs w:val="24"/>
        </w:rPr>
        <w:t>This patient was a right-handed unmarried Japanese woman who was 86 years old at the time of death. Her hobby was collecting tableware for tea</w:t>
      </w:r>
      <w:r w:rsidR="00B855F2">
        <w:rPr>
          <w:rFonts w:eastAsia="ＭＳ Ｐ明朝"/>
          <w:color w:val="000000" w:themeColor="text1"/>
          <w:sz w:val="24"/>
          <w:szCs w:val="24"/>
        </w:rPr>
        <w:t xml:space="preserve"> service</w:t>
      </w:r>
      <w:r w:rsidRPr="003B6A10">
        <w:rPr>
          <w:rFonts w:eastAsia="ＭＳ Ｐ明朝"/>
          <w:color w:val="000000" w:themeColor="text1"/>
          <w:sz w:val="24"/>
          <w:szCs w:val="24"/>
        </w:rPr>
        <w:t xml:space="preserve">. From </w:t>
      </w:r>
      <w:r w:rsidR="00B855F2">
        <w:rPr>
          <w:rFonts w:eastAsia="ＭＳ Ｐ明朝"/>
          <w:color w:val="000000" w:themeColor="text1"/>
          <w:sz w:val="24"/>
          <w:szCs w:val="24"/>
        </w:rPr>
        <w:t xml:space="preserve">the age of </w:t>
      </w:r>
      <w:r w:rsidRPr="003B6A10">
        <w:rPr>
          <w:rFonts w:eastAsia="ＭＳ Ｐ明朝"/>
          <w:color w:val="000000" w:themeColor="text1"/>
          <w:sz w:val="24"/>
          <w:szCs w:val="24"/>
        </w:rPr>
        <w:t xml:space="preserve">49 years, she began to purchase </w:t>
      </w:r>
      <w:r w:rsidR="00B855F2">
        <w:rPr>
          <w:rFonts w:eastAsia="ＭＳ Ｐ明朝"/>
          <w:color w:val="000000" w:themeColor="text1"/>
          <w:sz w:val="24"/>
          <w:szCs w:val="24"/>
        </w:rPr>
        <w:t>very</w:t>
      </w:r>
      <w:r w:rsidR="00B855F2" w:rsidRPr="003B6A10">
        <w:rPr>
          <w:rFonts w:eastAsia="ＭＳ Ｐ明朝"/>
          <w:color w:val="000000" w:themeColor="text1"/>
          <w:sz w:val="24"/>
          <w:szCs w:val="24"/>
        </w:rPr>
        <w:t xml:space="preserve"> </w:t>
      </w:r>
      <w:r w:rsidRPr="003B6A10">
        <w:rPr>
          <w:rFonts w:eastAsia="ＭＳ Ｐ明朝"/>
          <w:color w:val="000000" w:themeColor="text1"/>
          <w:sz w:val="24"/>
          <w:szCs w:val="24"/>
        </w:rPr>
        <w:t xml:space="preserve">expensive items frequently and generously </w:t>
      </w:r>
      <w:r w:rsidR="00B855F2">
        <w:rPr>
          <w:rFonts w:eastAsia="ＭＳ Ｐ明朝"/>
          <w:color w:val="000000" w:themeColor="text1"/>
          <w:sz w:val="24"/>
          <w:szCs w:val="24"/>
        </w:rPr>
        <w:t>give</w:t>
      </w:r>
      <w:r w:rsidR="00B855F2" w:rsidRPr="003B6A10">
        <w:rPr>
          <w:rFonts w:eastAsia="ＭＳ Ｐ明朝"/>
          <w:color w:val="000000" w:themeColor="text1"/>
          <w:sz w:val="24"/>
          <w:szCs w:val="24"/>
        </w:rPr>
        <w:t xml:space="preserve"> </w:t>
      </w:r>
      <w:r w:rsidRPr="003B6A10">
        <w:rPr>
          <w:rFonts w:eastAsia="ＭＳ Ｐ明朝"/>
          <w:color w:val="000000" w:themeColor="text1"/>
          <w:sz w:val="24"/>
          <w:szCs w:val="24"/>
        </w:rPr>
        <w:t>the items to</w:t>
      </w:r>
      <w:r w:rsidR="00B855F2">
        <w:rPr>
          <w:rFonts w:eastAsia="ＭＳ Ｐ明朝"/>
          <w:color w:val="000000" w:themeColor="text1"/>
          <w:sz w:val="24"/>
          <w:szCs w:val="24"/>
        </w:rPr>
        <w:t xml:space="preserve"> her</w:t>
      </w:r>
      <w:r w:rsidRPr="003B6A10">
        <w:rPr>
          <w:rFonts w:eastAsia="ＭＳ Ｐ明朝"/>
          <w:color w:val="000000" w:themeColor="text1"/>
          <w:sz w:val="24"/>
          <w:szCs w:val="24"/>
        </w:rPr>
        <w:t xml:space="preserve"> neighbors, and her relatives began to find it strange. At age 67, stereotypic behaviors (e.g., she repeatedly picked up cigarette butts on the street and </w:t>
      </w:r>
      <w:r w:rsidR="00717152">
        <w:rPr>
          <w:rFonts w:eastAsia="ＭＳ Ｐ明朝"/>
          <w:color w:val="000000" w:themeColor="text1"/>
          <w:sz w:val="24"/>
          <w:szCs w:val="24"/>
        </w:rPr>
        <w:t>placed</w:t>
      </w:r>
      <w:r w:rsidR="00717152" w:rsidRPr="003B6A10">
        <w:rPr>
          <w:rFonts w:eastAsia="ＭＳ Ｐ明朝"/>
          <w:color w:val="000000" w:themeColor="text1"/>
          <w:sz w:val="24"/>
          <w:szCs w:val="24"/>
        </w:rPr>
        <w:t xml:space="preserve"> </w:t>
      </w:r>
      <w:r w:rsidRPr="003B6A10">
        <w:rPr>
          <w:rFonts w:eastAsia="ＭＳ Ｐ明朝"/>
          <w:color w:val="000000" w:themeColor="text1"/>
          <w:sz w:val="24"/>
          <w:szCs w:val="24"/>
        </w:rPr>
        <w:t>them on the opposite</w:t>
      </w:r>
      <w:r w:rsidR="00B855F2">
        <w:rPr>
          <w:rFonts w:eastAsia="ＭＳ Ｐ明朝"/>
          <w:color w:val="000000" w:themeColor="text1"/>
          <w:sz w:val="24"/>
          <w:szCs w:val="24"/>
        </w:rPr>
        <w:t xml:space="preserve"> side of the</w:t>
      </w:r>
      <w:r w:rsidRPr="003B6A10">
        <w:rPr>
          <w:rFonts w:eastAsia="ＭＳ Ｐ明朝"/>
          <w:color w:val="000000" w:themeColor="text1"/>
          <w:sz w:val="24"/>
          <w:szCs w:val="24"/>
        </w:rPr>
        <w:t xml:space="preserve"> street) also gradually developed.</w:t>
      </w:r>
      <w:r w:rsidRPr="003B6A10">
        <w:rPr>
          <w:color w:val="000000" w:themeColor="text1"/>
          <w:sz w:val="24"/>
          <w:szCs w:val="24"/>
        </w:rPr>
        <w:t xml:space="preserve"> </w:t>
      </w:r>
      <w:r w:rsidR="00B855F2">
        <w:rPr>
          <w:rFonts w:eastAsia="ＭＳ Ｐ明朝"/>
          <w:color w:val="000000" w:themeColor="text1"/>
          <w:sz w:val="24"/>
          <w:szCs w:val="24"/>
        </w:rPr>
        <w:t>Relatives</w:t>
      </w:r>
      <w:r w:rsidRPr="003B6A10">
        <w:rPr>
          <w:rFonts w:eastAsia="ＭＳ Ｐ明朝"/>
          <w:color w:val="000000" w:themeColor="text1"/>
          <w:sz w:val="24"/>
          <w:szCs w:val="24"/>
        </w:rPr>
        <w:t xml:space="preserve"> noticed </w:t>
      </w:r>
      <w:r w:rsidR="00B855F2">
        <w:rPr>
          <w:rFonts w:eastAsia="ＭＳ Ｐ明朝"/>
          <w:color w:val="000000" w:themeColor="text1"/>
          <w:sz w:val="24"/>
          <w:szCs w:val="24"/>
        </w:rPr>
        <w:t>she had</w:t>
      </w:r>
      <w:r w:rsidRPr="003B6A10">
        <w:rPr>
          <w:rFonts w:eastAsia="ＭＳ Ｐ明朝"/>
          <w:color w:val="000000" w:themeColor="text1"/>
          <w:sz w:val="24"/>
          <w:szCs w:val="24"/>
        </w:rPr>
        <w:t xml:space="preserve"> memory impairment by age 74, and </w:t>
      </w:r>
      <w:r w:rsidR="00B855F2">
        <w:rPr>
          <w:rFonts w:eastAsia="ＭＳ Ｐ明朝"/>
          <w:color w:val="000000" w:themeColor="text1"/>
          <w:sz w:val="24"/>
          <w:szCs w:val="24"/>
        </w:rPr>
        <w:t xml:space="preserve">she was </w:t>
      </w:r>
      <w:r w:rsidRPr="003B6A10">
        <w:rPr>
          <w:rFonts w:eastAsia="ＭＳ Ｐ明朝"/>
          <w:color w:val="000000" w:themeColor="text1"/>
          <w:sz w:val="24"/>
          <w:szCs w:val="24"/>
        </w:rPr>
        <w:t xml:space="preserve">first examined </w:t>
      </w:r>
      <w:r w:rsidRPr="003B6A10">
        <w:rPr>
          <w:color w:val="000000" w:themeColor="text1"/>
          <w:sz w:val="24"/>
          <w:szCs w:val="24"/>
        </w:rPr>
        <w:t xml:space="preserve">in our memory clinic </w:t>
      </w:r>
      <w:r w:rsidR="00B855F2">
        <w:rPr>
          <w:color w:val="000000" w:themeColor="text1"/>
          <w:sz w:val="24"/>
          <w:szCs w:val="24"/>
        </w:rPr>
        <w:t>at</w:t>
      </w:r>
      <w:r w:rsidR="00B855F2" w:rsidRPr="003B6A10">
        <w:rPr>
          <w:color w:val="000000" w:themeColor="text1"/>
          <w:sz w:val="24"/>
          <w:szCs w:val="24"/>
        </w:rPr>
        <w:t xml:space="preserve"> </w:t>
      </w:r>
      <w:r w:rsidRPr="003B6A10">
        <w:rPr>
          <w:color w:val="000000" w:themeColor="text1"/>
          <w:sz w:val="24"/>
          <w:szCs w:val="24"/>
        </w:rPr>
        <w:t>a psychiatric hospital. She had no family or past history of neurological or psychiatric disorders. Neurological examination did not demonstrate impairment of eye movement, dysarthria, dysphagia, or parkinsonism. Blood examination</w:t>
      </w:r>
      <w:r w:rsidR="00B855F2">
        <w:rPr>
          <w:color w:val="000000" w:themeColor="text1"/>
          <w:sz w:val="24"/>
          <w:szCs w:val="24"/>
        </w:rPr>
        <w:t>s</w:t>
      </w:r>
      <w:r w:rsidRPr="003B6A10">
        <w:rPr>
          <w:color w:val="000000" w:themeColor="text1"/>
          <w:sz w:val="24"/>
          <w:szCs w:val="24"/>
        </w:rPr>
        <w:t xml:space="preserve"> </w:t>
      </w:r>
      <w:r w:rsidR="00B855F2">
        <w:rPr>
          <w:color w:val="000000" w:themeColor="text1"/>
          <w:sz w:val="24"/>
          <w:szCs w:val="24"/>
        </w:rPr>
        <w:t>were</w:t>
      </w:r>
      <w:r w:rsidR="00B855F2" w:rsidRPr="003B6A10">
        <w:rPr>
          <w:color w:val="000000" w:themeColor="text1"/>
          <w:sz w:val="24"/>
          <w:szCs w:val="24"/>
        </w:rPr>
        <w:t xml:space="preserve"> </w:t>
      </w:r>
      <w:r w:rsidRPr="003B6A10">
        <w:rPr>
          <w:color w:val="000000" w:themeColor="text1"/>
          <w:sz w:val="24"/>
          <w:szCs w:val="24"/>
        </w:rPr>
        <w:t xml:space="preserve">normal. The score of the Hasegawa dementia scale revised (HDS-R), which is most frequently employed to assess cognitive function of people with dementia in Japan and correlates well with the score of the Mini </w:t>
      </w:r>
      <w:r w:rsidR="00B855F2">
        <w:rPr>
          <w:color w:val="000000" w:themeColor="text1"/>
          <w:sz w:val="24"/>
          <w:szCs w:val="24"/>
        </w:rPr>
        <w:t>M</w:t>
      </w:r>
      <w:r w:rsidRPr="003B6A10">
        <w:rPr>
          <w:color w:val="000000" w:themeColor="text1"/>
          <w:sz w:val="24"/>
          <w:szCs w:val="24"/>
        </w:rPr>
        <w:t xml:space="preserve">ental </w:t>
      </w:r>
      <w:r w:rsidR="00B855F2">
        <w:rPr>
          <w:color w:val="000000" w:themeColor="text1"/>
          <w:sz w:val="24"/>
          <w:szCs w:val="24"/>
        </w:rPr>
        <w:t>S</w:t>
      </w:r>
      <w:r w:rsidRPr="003B6A10">
        <w:rPr>
          <w:color w:val="000000" w:themeColor="text1"/>
          <w:sz w:val="24"/>
          <w:szCs w:val="24"/>
        </w:rPr>
        <w:t xml:space="preserve">tate </w:t>
      </w:r>
      <w:r w:rsidR="00B855F2">
        <w:rPr>
          <w:color w:val="000000" w:themeColor="text1"/>
          <w:sz w:val="24"/>
          <w:szCs w:val="24"/>
        </w:rPr>
        <w:t>E</w:t>
      </w:r>
      <w:r w:rsidRPr="003B6A10">
        <w:rPr>
          <w:color w:val="000000" w:themeColor="text1"/>
          <w:sz w:val="24"/>
          <w:szCs w:val="24"/>
        </w:rPr>
        <w:t>xamination</w:t>
      </w:r>
      <w:r w:rsidR="00E60A11">
        <w:rPr>
          <w:color w:val="000000" w:themeColor="text1"/>
          <w:sz w:val="24"/>
          <w:szCs w:val="24"/>
        </w:rPr>
        <w:t xml:space="preserve"> (MMSE)</w:t>
      </w:r>
      <w:r w:rsidRPr="003B6A10">
        <w:rPr>
          <w:color w:val="000000" w:themeColor="text1"/>
          <w:sz w:val="24"/>
          <w:szCs w:val="24"/>
        </w:rPr>
        <w:t xml:space="preserve">, was 18/30 points (cutoff 19/20). Her daily living </w:t>
      </w:r>
      <w:r w:rsidR="002226E1" w:rsidRPr="003B6A10">
        <w:rPr>
          <w:color w:val="000000" w:themeColor="text1"/>
          <w:sz w:val="24"/>
          <w:szCs w:val="24"/>
        </w:rPr>
        <w:t xml:space="preserve">activity </w:t>
      </w:r>
      <w:r w:rsidRPr="003B6A10">
        <w:rPr>
          <w:color w:val="000000" w:themeColor="text1"/>
          <w:sz w:val="24"/>
          <w:szCs w:val="24"/>
        </w:rPr>
        <w:t>was independent. A head computed tomography (CT) scan showed atrophy in the amygdala and hippocampus. The neocortex was relatively well spared (</w:t>
      </w:r>
      <w:r w:rsidRPr="003B6A10">
        <w:rPr>
          <w:b/>
          <w:color w:val="000000" w:themeColor="text1"/>
          <w:sz w:val="24"/>
          <w:szCs w:val="24"/>
        </w:rPr>
        <w:t>Figures 1A</w:t>
      </w:r>
      <w:r w:rsidRPr="003B6A10">
        <w:rPr>
          <w:color w:val="000000" w:themeColor="text1"/>
          <w:sz w:val="24"/>
          <w:szCs w:val="24"/>
        </w:rPr>
        <w:t xml:space="preserve">). She was diagnosed </w:t>
      </w:r>
      <w:r w:rsidR="00B855F2">
        <w:rPr>
          <w:color w:val="000000" w:themeColor="text1"/>
          <w:sz w:val="24"/>
          <w:szCs w:val="24"/>
        </w:rPr>
        <w:t>with</w:t>
      </w:r>
      <w:r w:rsidR="00B855F2" w:rsidRPr="003B6A10">
        <w:rPr>
          <w:color w:val="000000" w:themeColor="text1"/>
          <w:sz w:val="24"/>
          <w:szCs w:val="24"/>
        </w:rPr>
        <w:t xml:space="preserve"> </w:t>
      </w:r>
      <w:r w:rsidRPr="003B6A10">
        <w:rPr>
          <w:color w:val="000000" w:themeColor="text1"/>
          <w:sz w:val="24"/>
          <w:szCs w:val="24"/>
        </w:rPr>
        <w:t xml:space="preserve">Alzheimer’s disease. At age 75, </w:t>
      </w:r>
      <w:r w:rsidRPr="003B6A10">
        <w:rPr>
          <w:rFonts w:eastAsia="ＭＳ Ｐ明朝"/>
          <w:color w:val="000000" w:themeColor="text1"/>
          <w:sz w:val="24"/>
          <w:szCs w:val="24"/>
        </w:rPr>
        <w:t>s</w:t>
      </w:r>
      <w:r w:rsidRPr="003B6A10">
        <w:rPr>
          <w:color w:val="000000" w:themeColor="text1"/>
          <w:sz w:val="24"/>
          <w:szCs w:val="24"/>
        </w:rPr>
        <w:t xml:space="preserve">he was admitted to a psychiatric hospital. Her attitude was polite but showed </w:t>
      </w:r>
      <w:proofErr w:type="spellStart"/>
      <w:r w:rsidRPr="003B6A10">
        <w:rPr>
          <w:color w:val="000000" w:themeColor="text1"/>
          <w:sz w:val="24"/>
          <w:szCs w:val="24"/>
        </w:rPr>
        <w:t>hypermetamorphosis</w:t>
      </w:r>
      <w:proofErr w:type="spellEnd"/>
      <w:r w:rsidRPr="003B6A10">
        <w:rPr>
          <w:color w:val="000000" w:themeColor="text1"/>
          <w:sz w:val="24"/>
          <w:szCs w:val="24"/>
        </w:rPr>
        <w:t>. At age 76, indifferen</w:t>
      </w:r>
      <w:r w:rsidR="0067559C">
        <w:rPr>
          <w:color w:val="000000" w:themeColor="text1"/>
          <w:sz w:val="24"/>
          <w:szCs w:val="24"/>
        </w:rPr>
        <w:t>ce</w:t>
      </w:r>
      <w:r w:rsidRPr="003B6A10">
        <w:rPr>
          <w:color w:val="000000" w:themeColor="text1"/>
          <w:sz w:val="24"/>
          <w:szCs w:val="24"/>
        </w:rPr>
        <w:t xml:space="preserve"> became </w:t>
      </w:r>
      <w:proofErr w:type="gramStart"/>
      <w:r w:rsidRPr="003B6A10">
        <w:rPr>
          <w:color w:val="000000" w:themeColor="text1"/>
          <w:sz w:val="24"/>
          <w:szCs w:val="24"/>
        </w:rPr>
        <w:t>evident</w:t>
      </w:r>
      <w:proofErr w:type="gramEnd"/>
      <w:r w:rsidRPr="003B6A10">
        <w:rPr>
          <w:color w:val="000000" w:themeColor="text1"/>
          <w:sz w:val="24"/>
          <w:szCs w:val="24"/>
        </w:rPr>
        <w:t xml:space="preserve"> and </w:t>
      </w:r>
      <w:r w:rsidR="0067559C">
        <w:rPr>
          <w:color w:val="000000" w:themeColor="text1"/>
          <w:sz w:val="24"/>
          <w:szCs w:val="24"/>
        </w:rPr>
        <w:t xml:space="preserve">her </w:t>
      </w:r>
      <w:r w:rsidRPr="003B6A10">
        <w:rPr>
          <w:color w:val="000000" w:themeColor="text1"/>
          <w:sz w:val="24"/>
          <w:szCs w:val="24"/>
        </w:rPr>
        <w:t xml:space="preserve">appetite increased. She scored 28/100 on Addenbrooke’s cognitive examination (cut off: 82/83, VLOM ratio 3.6) and 17/30 on </w:t>
      </w:r>
      <w:r w:rsidR="00E60A11">
        <w:rPr>
          <w:color w:val="000000" w:themeColor="text1"/>
          <w:sz w:val="24"/>
          <w:szCs w:val="24"/>
        </w:rPr>
        <w:t xml:space="preserve">the MMSE </w:t>
      </w:r>
      <w:r w:rsidR="00E60A11" w:rsidRPr="003B6A10">
        <w:rPr>
          <w:color w:val="000000" w:themeColor="text1"/>
          <w:sz w:val="24"/>
          <w:szCs w:val="24"/>
        </w:rPr>
        <w:t>(</w:t>
      </w:r>
      <w:r w:rsidR="00E60A11">
        <w:rPr>
          <w:color w:val="000000" w:themeColor="text1"/>
          <w:sz w:val="24"/>
          <w:szCs w:val="24"/>
        </w:rPr>
        <w:t>c</w:t>
      </w:r>
      <w:r w:rsidR="00E60A11" w:rsidRPr="003B6A10">
        <w:rPr>
          <w:color w:val="000000" w:themeColor="text1"/>
          <w:sz w:val="24"/>
          <w:szCs w:val="24"/>
        </w:rPr>
        <w:t>ut off: 24/25)</w:t>
      </w:r>
      <w:r w:rsidRPr="003B6A10">
        <w:rPr>
          <w:color w:val="000000" w:themeColor="text1"/>
          <w:sz w:val="24"/>
          <w:szCs w:val="24"/>
        </w:rPr>
        <w:t xml:space="preserve">. Naming performance was moderately impaired, and semantic memory impairment on common objects </w:t>
      </w:r>
      <w:r w:rsidR="00717152">
        <w:rPr>
          <w:color w:val="000000" w:themeColor="text1"/>
          <w:sz w:val="24"/>
          <w:szCs w:val="24"/>
        </w:rPr>
        <w:t>was</w:t>
      </w:r>
      <w:r w:rsidR="00717152" w:rsidRPr="003B6A10">
        <w:rPr>
          <w:color w:val="000000" w:themeColor="text1"/>
          <w:sz w:val="24"/>
          <w:szCs w:val="24"/>
        </w:rPr>
        <w:t xml:space="preserve"> </w:t>
      </w:r>
      <w:r w:rsidRPr="003B6A10">
        <w:rPr>
          <w:color w:val="000000" w:themeColor="text1"/>
          <w:sz w:val="24"/>
          <w:szCs w:val="24"/>
        </w:rPr>
        <w:t>noted: for example, she correctly name</w:t>
      </w:r>
      <w:r w:rsidR="0067559C">
        <w:rPr>
          <w:color w:val="000000" w:themeColor="text1"/>
          <w:sz w:val="24"/>
          <w:szCs w:val="24"/>
        </w:rPr>
        <w:t>d</w:t>
      </w:r>
      <w:r w:rsidRPr="003B6A10">
        <w:rPr>
          <w:color w:val="000000" w:themeColor="text1"/>
          <w:sz w:val="24"/>
          <w:szCs w:val="24"/>
        </w:rPr>
        <w:t xml:space="preserve"> a clock, pencil, and pig, but she call</w:t>
      </w:r>
      <w:r w:rsidR="0067559C">
        <w:rPr>
          <w:color w:val="000000" w:themeColor="text1"/>
          <w:sz w:val="24"/>
          <w:szCs w:val="24"/>
        </w:rPr>
        <w:t>ed</w:t>
      </w:r>
      <w:r w:rsidRPr="003B6A10">
        <w:rPr>
          <w:color w:val="000000" w:themeColor="text1"/>
          <w:sz w:val="24"/>
          <w:szCs w:val="24"/>
        </w:rPr>
        <w:t xml:space="preserve"> a camel a ‘horse</w:t>
      </w:r>
      <w:r w:rsidR="0067559C">
        <w:rPr>
          <w:color w:val="000000" w:themeColor="text1"/>
          <w:sz w:val="24"/>
          <w:szCs w:val="24"/>
        </w:rPr>
        <w:t>,</w:t>
      </w:r>
      <w:r w:rsidRPr="003B6A10">
        <w:rPr>
          <w:color w:val="000000" w:themeColor="text1"/>
          <w:sz w:val="24"/>
          <w:szCs w:val="24"/>
        </w:rPr>
        <w:t>’ and a windmill a ‘building’, and she said ‘</w:t>
      </w:r>
      <w:r w:rsidR="009E62C1">
        <w:rPr>
          <w:color w:val="000000" w:themeColor="text1"/>
          <w:sz w:val="24"/>
          <w:szCs w:val="24"/>
        </w:rPr>
        <w:t>W</w:t>
      </w:r>
      <w:r w:rsidRPr="003B6A10">
        <w:rPr>
          <w:color w:val="000000" w:themeColor="text1"/>
          <w:sz w:val="24"/>
          <w:szCs w:val="24"/>
        </w:rPr>
        <w:t>hat’s this? I don’t know what that is’ when she saw pictures of a giraffe and kangaroo. At age 76, she scored 8/18 points on the Frontal Assessment Battery. From the age 78, forced beha</w:t>
      </w:r>
      <w:r w:rsidR="006C7AAD">
        <w:rPr>
          <w:color w:val="000000" w:themeColor="text1"/>
          <w:sz w:val="24"/>
          <w:szCs w:val="24"/>
        </w:rPr>
        <w:t>viors induced by visual stimuli</w:t>
      </w:r>
      <w:r w:rsidRPr="003B6A10">
        <w:rPr>
          <w:color w:val="000000" w:themeColor="text1"/>
          <w:sz w:val="24"/>
          <w:szCs w:val="24"/>
        </w:rPr>
        <w:t xml:space="preserve"> and behavioral stereotypy became remarkable. However, she could </w:t>
      </w:r>
      <w:r w:rsidR="0067559C">
        <w:rPr>
          <w:color w:val="000000" w:themeColor="text1"/>
          <w:sz w:val="24"/>
          <w:szCs w:val="24"/>
        </w:rPr>
        <w:t>cooperate in</w:t>
      </w:r>
      <w:r w:rsidR="0067559C" w:rsidRPr="003B6A10">
        <w:rPr>
          <w:color w:val="000000" w:themeColor="text1"/>
          <w:sz w:val="24"/>
          <w:szCs w:val="24"/>
        </w:rPr>
        <w:t xml:space="preserve"> </w:t>
      </w:r>
      <w:r w:rsidRPr="003B6A10">
        <w:rPr>
          <w:color w:val="000000" w:themeColor="text1"/>
          <w:sz w:val="24"/>
          <w:szCs w:val="24"/>
        </w:rPr>
        <w:t xml:space="preserve">a neurological examination </w:t>
      </w:r>
      <w:r w:rsidR="00717152">
        <w:rPr>
          <w:color w:val="000000" w:themeColor="text1"/>
          <w:sz w:val="24"/>
          <w:szCs w:val="24"/>
        </w:rPr>
        <w:t>by following</w:t>
      </w:r>
      <w:r w:rsidRPr="003B6A10">
        <w:rPr>
          <w:color w:val="000000" w:themeColor="text1"/>
          <w:sz w:val="24"/>
          <w:szCs w:val="24"/>
        </w:rPr>
        <w:t xml:space="preserve"> instructions (e.g., open her mouth, put out her tongue, raise her right or left hand, turn her face upward) until the age 79. At age 84, speech output gradually decreased. Dysphagia and rigidity in the neck and in </w:t>
      </w:r>
      <w:r w:rsidR="00262781">
        <w:rPr>
          <w:color w:val="000000" w:themeColor="text1"/>
          <w:sz w:val="24"/>
          <w:szCs w:val="24"/>
        </w:rPr>
        <w:t xml:space="preserve">the </w:t>
      </w:r>
      <w:r w:rsidRPr="003B6A10">
        <w:rPr>
          <w:color w:val="000000" w:themeColor="text1"/>
          <w:sz w:val="24"/>
          <w:szCs w:val="24"/>
        </w:rPr>
        <w:t xml:space="preserve">bilateral upper extremities with right side-predominance developed. Impairment of eye movement, tremor, pyramidal sign, muscle atrophy, and hemineglect were not </w:t>
      </w:r>
      <w:r w:rsidRPr="003B6A10">
        <w:rPr>
          <w:color w:val="000000" w:themeColor="text1"/>
          <w:sz w:val="24"/>
          <w:szCs w:val="24"/>
        </w:rPr>
        <w:lastRenderedPageBreak/>
        <w:t xml:space="preserve">noted, and she could walk with support. CT images at age 86 showed </w:t>
      </w:r>
      <w:r w:rsidR="0067559C" w:rsidRPr="003B6A10">
        <w:rPr>
          <w:color w:val="000000" w:themeColor="text1"/>
          <w:sz w:val="24"/>
          <w:szCs w:val="24"/>
        </w:rPr>
        <w:t xml:space="preserve">severe </w:t>
      </w:r>
      <w:r w:rsidRPr="003B6A10">
        <w:rPr>
          <w:color w:val="000000" w:themeColor="text1"/>
          <w:sz w:val="24"/>
          <w:szCs w:val="24"/>
        </w:rPr>
        <w:t>slightly left side</w:t>
      </w:r>
      <w:r w:rsidR="00262781">
        <w:rPr>
          <w:color w:val="000000" w:themeColor="text1"/>
          <w:sz w:val="24"/>
          <w:szCs w:val="24"/>
        </w:rPr>
        <w:t>-</w:t>
      </w:r>
      <w:r w:rsidRPr="003B6A10">
        <w:rPr>
          <w:color w:val="000000" w:themeColor="text1"/>
          <w:sz w:val="24"/>
          <w:szCs w:val="24"/>
        </w:rPr>
        <w:t>predominant atrophy in the amygdala, hippocampus, and temporal cortex, and symmetric moderate diffuse atrophy in the frontal and parietal cortices. The left temporal tip showed knife-edge atrophy (</w:t>
      </w:r>
      <w:r w:rsidRPr="003B6A10">
        <w:rPr>
          <w:b/>
          <w:color w:val="000000" w:themeColor="text1"/>
          <w:sz w:val="24"/>
          <w:szCs w:val="24"/>
        </w:rPr>
        <w:t>Figures 1B, 1C</w:t>
      </w:r>
      <w:r w:rsidRPr="003B6A10">
        <w:rPr>
          <w:color w:val="000000" w:themeColor="text1"/>
          <w:sz w:val="24"/>
          <w:szCs w:val="24"/>
        </w:rPr>
        <w:t xml:space="preserve">). She died of pneumonia </w:t>
      </w:r>
      <w:r w:rsidR="0067559C">
        <w:rPr>
          <w:color w:val="000000" w:themeColor="text1"/>
          <w:sz w:val="24"/>
          <w:szCs w:val="24"/>
        </w:rPr>
        <w:t>after a</w:t>
      </w:r>
      <w:r w:rsidR="0067559C" w:rsidRPr="003B6A10">
        <w:rPr>
          <w:color w:val="000000" w:themeColor="text1"/>
          <w:sz w:val="24"/>
          <w:szCs w:val="24"/>
        </w:rPr>
        <w:t xml:space="preserve"> </w:t>
      </w:r>
      <w:r w:rsidRPr="003B6A10">
        <w:rPr>
          <w:color w:val="000000" w:themeColor="text1"/>
          <w:sz w:val="24"/>
          <w:szCs w:val="24"/>
        </w:rPr>
        <w:t xml:space="preserve">disease duration </w:t>
      </w:r>
      <w:r w:rsidR="0067559C">
        <w:rPr>
          <w:color w:val="000000" w:themeColor="text1"/>
          <w:sz w:val="24"/>
          <w:szCs w:val="24"/>
        </w:rPr>
        <w:t>of</w:t>
      </w:r>
      <w:r w:rsidR="0067559C" w:rsidRPr="003B6A10">
        <w:rPr>
          <w:color w:val="000000" w:themeColor="text1"/>
          <w:sz w:val="24"/>
          <w:szCs w:val="24"/>
        </w:rPr>
        <w:t xml:space="preserve"> </w:t>
      </w:r>
      <w:r w:rsidRPr="003B6A10">
        <w:rPr>
          <w:color w:val="000000" w:themeColor="text1"/>
          <w:sz w:val="24"/>
          <w:szCs w:val="24"/>
        </w:rPr>
        <w:t>39 years.</w:t>
      </w:r>
    </w:p>
    <w:p w14:paraId="0CE2A6A9" w14:textId="77777777" w:rsidR="002806C5" w:rsidRPr="003B6A10" w:rsidRDefault="002806C5" w:rsidP="00DD30FD">
      <w:pPr>
        <w:jc w:val="left"/>
        <w:rPr>
          <w:color w:val="000000" w:themeColor="text1"/>
          <w:sz w:val="24"/>
          <w:szCs w:val="24"/>
        </w:rPr>
      </w:pPr>
    </w:p>
    <w:p w14:paraId="6E204DF9" w14:textId="77777777" w:rsidR="002806C5" w:rsidRPr="003B6A10" w:rsidRDefault="002806C5" w:rsidP="00DD30FD">
      <w:pPr>
        <w:jc w:val="left"/>
        <w:rPr>
          <w:color w:val="000000" w:themeColor="text1"/>
          <w:sz w:val="24"/>
          <w:szCs w:val="24"/>
        </w:rPr>
      </w:pPr>
    </w:p>
    <w:p w14:paraId="685C4C94" w14:textId="77777777" w:rsidR="002806C5" w:rsidRPr="003B6A10" w:rsidRDefault="002806C5" w:rsidP="00DD30FD">
      <w:pPr>
        <w:jc w:val="left"/>
        <w:rPr>
          <w:b/>
          <w:bCs/>
          <w:i/>
          <w:color w:val="000000" w:themeColor="text1"/>
          <w:sz w:val="24"/>
          <w:szCs w:val="24"/>
        </w:rPr>
      </w:pPr>
      <w:r w:rsidRPr="003B6A10">
        <w:rPr>
          <w:b/>
          <w:bCs/>
          <w:i/>
          <w:color w:val="000000" w:themeColor="text1"/>
          <w:sz w:val="24"/>
          <w:szCs w:val="24"/>
        </w:rPr>
        <w:t>Case 2</w:t>
      </w:r>
    </w:p>
    <w:p w14:paraId="37F2C52C" w14:textId="77777777" w:rsidR="002806C5" w:rsidRPr="003B6A10" w:rsidRDefault="002806C5" w:rsidP="00DD30FD">
      <w:pPr>
        <w:ind w:right="108"/>
        <w:jc w:val="left"/>
        <w:rPr>
          <w:rFonts w:eastAsia="ＭＳ Ｐ明朝"/>
          <w:color w:val="000000" w:themeColor="text1"/>
          <w:sz w:val="24"/>
          <w:szCs w:val="24"/>
        </w:rPr>
      </w:pPr>
    </w:p>
    <w:p w14:paraId="7783090A" w14:textId="21C7BC3F" w:rsidR="002806C5" w:rsidRPr="003B6A10" w:rsidRDefault="00550080" w:rsidP="00DD30FD">
      <w:pPr>
        <w:ind w:right="108" w:firstLineChars="129" w:firstLine="310"/>
        <w:jc w:val="left"/>
        <w:rPr>
          <w:rFonts w:eastAsia="ＭＳ Ｐ明朝"/>
          <w:color w:val="000000" w:themeColor="text1"/>
          <w:sz w:val="24"/>
          <w:szCs w:val="24"/>
        </w:rPr>
      </w:pPr>
      <w:r>
        <w:rPr>
          <w:rFonts w:eastAsia="ＭＳ Ｐ明朝"/>
          <w:color w:val="000000" w:themeColor="text1"/>
          <w:sz w:val="24"/>
          <w:szCs w:val="24"/>
        </w:rPr>
        <w:t>Relatives of t</w:t>
      </w:r>
      <w:r w:rsidR="002806C5" w:rsidRPr="003B6A10">
        <w:rPr>
          <w:rFonts w:eastAsia="ＭＳ Ｐ明朝"/>
          <w:color w:val="000000" w:themeColor="text1"/>
          <w:sz w:val="24"/>
          <w:szCs w:val="24"/>
        </w:rPr>
        <w:t xml:space="preserve">he patient, a right-handed Japanese man, first noticed that he could not recognize </w:t>
      </w:r>
      <w:r w:rsidR="00047D70">
        <w:rPr>
          <w:rFonts w:eastAsia="ＭＳ Ｐ明朝"/>
          <w:color w:val="000000" w:themeColor="text1"/>
          <w:sz w:val="24"/>
          <w:szCs w:val="24"/>
        </w:rPr>
        <w:t xml:space="preserve">their </w:t>
      </w:r>
      <w:r w:rsidR="002806C5" w:rsidRPr="003B6A10">
        <w:rPr>
          <w:rFonts w:eastAsia="ＭＳ Ｐ明朝"/>
          <w:color w:val="000000" w:themeColor="text1"/>
          <w:sz w:val="24"/>
          <w:szCs w:val="24"/>
        </w:rPr>
        <w:t xml:space="preserve">faces at the age of 64 years. At age 68, he was first examined at the outpatient </w:t>
      </w:r>
      <w:r w:rsidR="00047D70" w:rsidRPr="003B6A10">
        <w:rPr>
          <w:rFonts w:eastAsia="ＭＳ Ｐ明朝"/>
          <w:color w:val="000000" w:themeColor="text1"/>
          <w:sz w:val="24"/>
          <w:szCs w:val="24"/>
        </w:rPr>
        <w:t xml:space="preserve">neurology </w:t>
      </w:r>
      <w:r w:rsidR="002806C5" w:rsidRPr="003B6A10">
        <w:rPr>
          <w:rFonts w:eastAsia="ＭＳ Ｐ明朝"/>
          <w:color w:val="000000" w:themeColor="text1"/>
          <w:sz w:val="24"/>
          <w:szCs w:val="24"/>
        </w:rPr>
        <w:t xml:space="preserve">department at a general hospital. </w:t>
      </w:r>
      <w:r w:rsidR="002806C5" w:rsidRPr="003B6A10">
        <w:rPr>
          <w:color w:val="000000" w:themeColor="text1"/>
          <w:sz w:val="24"/>
          <w:szCs w:val="24"/>
        </w:rPr>
        <w:t>He had no family or past history of neurological or psychiatric disorders.</w:t>
      </w:r>
      <w:r w:rsidR="002806C5" w:rsidRPr="003B6A10">
        <w:rPr>
          <w:rFonts w:eastAsia="ＭＳ Ｐ明朝"/>
          <w:color w:val="000000" w:themeColor="text1"/>
          <w:sz w:val="24"/>
          <w:szCs w:val="24"/>
        </w:rPr>
        <w:t xml:space="preserve"> Magnetic resonance imaging (MRI) showed right side-predominant atrophy in the amygdala. The temporal lobes including the tips also showed right side-predominant atrophy (</w:t>
      </w:r>
      <w:r w:rsidR="002806C5" w:rsidRPr="003B6A10">
        <w:rPr>
          <w:rFonts w:eastAsia="ＭＳ Ｐ明朝"/>
          <w:b/>
          <w:color w:val="000000" w:themeColor="text1"/>
          <w:sz w:val="24"/>
          <w:szCs w:val="24"/>
        </w:rPr>
        <w:t>Figures 3A, 3B</w:t>
      </w:r>
      <w:r w:rsidR="002806C5" w:rsidRPr="003B6A10">
        <w:rPr>
          <w:rFonts w:eastAsia="ＭＳ Ｐ明朝"/>
          <w:color w:val="000000" w:themeColor="text1"/>
          <w:sz w:val="24"/>
          <w:szCs w:val="24"/>
        </w:rPr>
        <w:t xml:space="preserve">). He scored 25/30 points on the MMSE. He was diagnosed </w:t>
      </w:r>
      <w:r w:rsidR="00047D70">
        <w:rPr>
          <w:rFonts w:eastAsia="ＭＳ Ｐ明朝"/>
          <w:color w:val="000000" w:themeColor="text1"/>
          <w:sz w:val="24"/>
          <w:szCs w:val="24"/>
        </w:rPr>
        <w:t>with</w:t>
      </w:r>
      <w:r w:rsidR="00047D70" w:rsidRPr="003B6A10">
        <w:rPr>
          <w:rFonts w:eastAsia="ＭＳ Ｐ明朝"/>
          <w:color w:val="000000" w:themeColor="text1"/>
          <w:sz w:val="24"/>
          <w:szCs w:val="24"/>
        </w:rPr>
        <w:t xml:space="preserve"> </w:t>
      </w:r>
      <w:r w:rsidR="002806C5" w:rsidRPr="003B6A10">
        <w:rPr>
          <w:rFonts w:eastAsia="ＭＳ Ｐ明朝"/>
          <w:color w:val="000000" w:themeColor="text1"/>
          <w:sz w:val="24"/>
          <w:szCs w:val="24"/>
        </w:rPr>
        <w:t xml:space="preserve">AD. At age 70, stereotypic behaviors gradually occurred: he repeatedly went to a store and excessively </w:t>
      </w:r>
      <w:r w:rsidR="00047D70">
        <w:rPr>
          <w:rFonts w:eastAsia="ＭＳ Ｐ明朝"/>
          <w:color w:val="000000" w:themeColor="text1"/>
          <w:sz w:val="24"/>
          <w:szCs w:val="24"/>
        </w:rPr>
        <w:t>bought</w:t>
      </w:r>
      <w:r w:rsidR="00047D70" w:rsidRPr="003B6A10">
        <w:rPr>
          <w:rFonts w:eastAsia="ＭＳ Ｐ明朝"/>
          <w:color w:val="000000" w:themeColor="text1"/>
          <w:sz w:val="24"/>
          <w:szCs w:val="24"/>
        </w:rPr>
        <w:t xml:space="preserve"> </w:t>
      </w:r>
      <w:r w:rsidR="002806C5" w:rsidRPr="003B6A10">
        <w:rPr>
          <w:rFonts w:eastAsia="ＭＳ Ｐ明朝"/>
          <w:color w:val="000000" w:themeColor="text1"/>
          <w:sz w:val="24"/>
          <w:szCs w:val="24"/>
        </w:rPr>
        <w:t>notebook</w:t>
      </w:r>
      <w:r w:rsidR="00047D70">
        <w:rPr>
          <w:rFonts w:eastAsia="ＭＳ Ｐ明朝"/>
          <w:color w:val="000000" w:themeColor="text1"/>
          <w:sz w:val="24"/>
          <w:szCs w:val="24"/>
        </w:rPr>
        <w:t>s</w:t>
      </w:r>
      <w:r w:rsidR="002806C5" w:rsidRPr="003B6A10">
        <w:rPr>
          <w:rFonts w:eastAsia="ＭＳ Ｐ明朝"/>
          <w:color w:val="000000" w:themeColor="text1"/>
          <w:sz w:val="24"/>
          <w:szCs w:val="24"/>
        </w:rPr>
        <w:t xml:space="preserve">, handicraft materials, and sweet breads. He burned fallen leaves </w:t>
      </w:r>
      <w:r w:rsidR="00CB150D" w:rsidRPr="003B6A10">
        <w:rPr>
          <w:rFonts w:eastAsia="ＭＳ Ｐ明朝"/>
          <w:color w:val="000000" w:themeColor="text1"/>
          <w:sz w:val="24"/>
          <w:szCs w:val="24"/>
        </w:rPr>
        <w:t xml:space="preserve">at a shrine </w:t>
      </w:r>
      <w:r w:rsidR="00CB150D">
        <w:rPr>
          <w:rFonts w:eastAsia="ＭＳ Ｐ明朝"/>
          <w:color w:val="000000" w:themeColor="text1"/>
          <w:sz w:val="24"/>
          <w:szCs w:val="24"/>
        </w:rPr>
        <w:t>and repeatedly tidied</w:t>
      </w:r>
      <w:r w:rsidR="00CB150D" w:rsidRPr="00CB150D">
        <w:rPr>
          <w:rFonts w:eastAsia="ＭＳ Ｐ明朝"/>
          <w:color w:val="000000" w:themeColor="text1"/>
          <w:sz w:val="24"/>
          <w:szCs w:val="24"/>
        </w:rPr>
        <w:t xml:space="preserve"> up </w:t>
      </w:r>
      <w:r w:rsidR="002806C5" w:rsidRPr="003B6A10">
        <w:rPr>
          <w:rFonts w:eastAsia="ＭＳ Ｐ明朝"/>
          <w:color w:val="000000" w:themeColor="text1"/>
          <w:sz w:val="24"/>
          <w:szCs w:val="24"/>
        </w:rPr>
        <w:t xml:space="preserve">every </w:t>
      </w:r>
      <w:proofErr w:type="gramStart"/>
      <w:r w:rsidR="002806C5" w:rsidRPr="003B6A10">
        <w:rPr>
          <w:rFonts w:eastAsia="ＭＳ Ｐ明朝"/>
          <w:color w:val="000000" w:themeColor="text1"/>
          <w:sz w:val="24"/>
          <w:szCs w:val="24"/>
        </w:rPr>
        <w:t>day</w:t>
      </w:r>
      <w:r w:rsidR="00CB150D">
        <w:rPr>
          <w:rFonts w:eastAsia="ＭＳ Ｐ明朝"/>
          <w:color w:val="000000" w:themeColor="text1"/>
          <w:sz w:val="24"/>
          <w:szCs w:val="24"/>
        </w:rPr>
        <w:t>,</w:t>
      </w:r>
      <w:r w:rsidR="002806C5" w:rsidRPr="003B6A10">
        <w:rPr>
          <w:rFonts w:eastAsia="ＭＳ Ｐ明朝"/>
          <w:color w:val="000000" w:themeColor="text1"/>
          <w:sz w:val="24"/>
          <w:szCs w:val="24"/>
        </w:rPr>
        <w:t xml:space="preserve"> and</w:t>
      </w:r>
      <w:proofErr w:type="gramEnd"/>
      <w:r w:rsidR="002806C5" w:rsidRPr="003B6A10">
        <w:rPr>
          <w:rFonts w:eastAsia="ＭＳ Ｐ明朝"/>
          <w:color w:val="000000" w:themeColor="text1"/>
          <w:sz w:val="24"/>
          <w:szCs w:val="24"/>
        </w:rPr>
        <w:t xml:space="preserve"> didn't stop even when the police warn</w:t>
      </w:r>
      <w:r w:rsidR="00047D70">
        <w:rPr>
          <w:rFonts w:eastAsia="ＭＳ Ｐ明朝"/>
          <w:color w:val="000000" w:themeColor="text1"/>
          <w:sz w:val="24"/>
          <w:szCs w:val="24"/>
        </w:rPr>
        <w:t>ed</w:t>
      </w:r>
      <w:r w:rsidR="002806C5" w:rsidRPr="003B6A10">
        <w:rPr>
          <w:rFonts w:eastAsia="ＭＳ Ｐ明朝"/>
          <w:color w:val="000000" w:themeColor="text1"/>
          <w:sz w:val="24"/>
          <w:szCs w:val="24"/>
        </w:rPr>
        <w:t xml:space="preserve"> him. At age 71, he </w:t>
      </w:r>
      <w:r w:rsidR="00047D70">
        <w:rPr>
          <w:rFonts w:eastAsia="ＭＳ Ｐ明朝"/>
          <w:color w:val="000000" w:themeColor="text1"/>
          <w:sz w:val="24"/>
          <w:szCs w:val="24"/>
        </w:rPr>
        <w:t xml:space="preserve">was </w:t>
      </w:r>
      <w:r w:rsidR="002806C5" w:rsidRPr="003B6A10">
        <w:rPr>
          <w:rFonts w:eastAsia="ＭＳ Ｐ明朝"/>
          <w:color w:val="000000" w:themeColor="text1"/>
          <w:sz w:val="24"/>
          <w:szCs w:val="24"/>
        </w:rPr>
        <w:t xml:space="preserve">examined at a memory clinic in a psychiatric hospital. He showed remarkable impairment of recognition of famous persons’ </w:t>
      </w:r>
      <w:proofErr w:type="gramStart"/>
      <w:r w:rsidR="002806C5" w:rsidRPr="003B6A10">
        <w:rPr>
          <w:rFonts w:eastAsia="ＭＳ Ｐ明朝"/>
          <w:color w:val="000000" w:themeColor="text1"/>
          <w:sz w:val="24"/>
          <w:szCs w:val="24"/>
        </w:rPr>
        <w:t>face</w:t>
      </w:r>
      <w:r w:rsidR="00777D70">
        <w:rPr>
          <w:rFonts w:eastAsia="ＭＳ Ｐ明朝"/>
          <w:color w:val="000000" w:themeColor="text1"/>
          <w:sz w:val="24"/>
          <w:szCs w:val="24"/>
        </w:rPr>
        <w:t>s</w:t>
      </w:r>
      <w:r w:rsidR="002806C5" w:rsidRPr="003B6A10">
        <w:rPr>
          <w:rFonts w:eastAsia="ＭＳ Ｐ明朝"/>
          <w:color w:val="000000" w:themeColor="text1"/>
          <w:sz w:val="24"/>
          <w:szCs w:val="24"/>
        </w:rPr>
        <w:t>:</w:t>
      </w:r>
      <w:proofErr w:type="gramEnd"/>
      <w:r w:rsidR="002806C5" w:rsidRPr="003B6A10">
        <w:rPr>
          <w:rFonts w:eastAsia="ＭＳ Ｐ明朝"/>
          <w:color w:val="000000" w:themeColor="text1"/>
          <w:sz w:val="24"/>
          <w:szCs w:val="24"/>
        </w:rPr>
        <w:t xml:space="preserve"> in the task of </w:t>
      </w:r>
      <w:r w:rsidR="00777D70">
        <w:rPr>
          <w:rFonts w:eastAsia="ＭＳ Ｐ明朝"/>
          <w:color w:val="000000" w:themeColor="text1"/>
          <w:sz w:val="24"/>
          <w:szCs w:val="24"/>
        </w:rPr>
        <w:t>recognizing</w:t>
      </w:r>
      <w:r w:rsidR="00777D70" w:rsidRPr="003B6A10">
        <w:rPr>
          <w:rFonts w:eastAsia="ＭＳ Ｐ明朝"/>
          <w:color w:val="000000" w:themeColor="text1"/>
          <w:sz w:val="24"/>
          <w:szCs w:val="24"/>
        </w:rPr>
        <w:t xml:space="preserve"> </w:t>
      </w:r>
      <w:r w:rsidR="002806C5" w:rsidRPr="003B6A10">
        <w:rPr>
          <w:rFonts w:eastAsia="ＭＳ Ｐ明朝"/>
          <w:color w:val="000000" w:themeColor="text1"/>
          <w:sz w:val="24"/>
          <w:szCs w:val="24"/>
        </w:rPr>
        <w:t xml:space="preserve">photos of famous persons who he definitely </w:t>
      </w:r>
      <w:r w:rsidR="00C02B53">
        <w:rPr>
          <w:rFonts w:eastAsia="ＭＳ Ｐ明朝"/>
          <w:color w:val="000000" w:themeColor="text1"/>
          <w:sz w:val="24"/>
          <w:szCs w:val="24"/>
        </w:rPr>
        <w:t xml:space="preserve">should </w:t>
      </w:r>
      <w:r w:rsidR="002806C5" w:rsidRPr="003B6A10">
        <w:rPr>
          <w:rFonts w:eastAsia="ＭＳ Ｐ明朝"/>
          <w:color w:val="000000" w:themeColor="text1"/>
          <w:sz w:val="24"/>
          <w:szCs w:val="24"/>
        </w:rPr>
        <w:t xml:space="preserve">know and naming them, he consistently answered ‘I don’t know the person’. However, he could spontaneously </w:t>
      </w:r>
      <w:r w:rsidR="00A03B8C">
        <w:rPr>
          <w:rFonts w:eastAsia="ＭＳ Ｐ明朝"/>
          <w:color w:val="000000" w:themeColor="text1"/>
          <w:sz w:val="24"/>
          <w:szCs w:val="24"/>
        </w:rPr>
        <w:t>provide</w:t>
      </w:r>
      <w:r w:rsidR="00777D70">
        <w:rPr>
          <w:rFonts w:eastAsia="ＭＳ Ｐ明朝"/>
          <w:color w:val="000000" w:themeColor="text1"/>
          <w:sz w:val="24"/>
          <w:szCs w:val="24"/>
        </w:rPr>
        <w:t xml:space="preserve"> their</w:t>
      </w:r>
      <w:r w:rsidR="002806C5" w:rsidRPr="003B6A10">
        <w:rPr>
          <w:rFonts w:eastAsia="ＭＳ Ｐ明朝"/>
          <w:color w:val="000000" w:themeColor="text1"/>
          <w:sz w:val="24"/>
          <w:szCs w:val="24"/>
        </w:rPr>
        <w:t xml:space="preserve"> superordinate category (e.g., an actor or athlete</w:t>
      </w:r>
      <w:r w:rsidR="00777D70">
        <w:rPr>
          <w:rFonts w:eastAsia="ＭＳ Ｐ明朝"/>
          <w:color w:val="000000" w:themeColor="text1"/>
          <w:sz w:val="24"/>
          <w:szCs w:val="24"/>
        </w:rPr>
        <w:t>,</w:t>
      </w:r>
      <w:r w:rsidR="002806C5" w:rsidRPr="003B6A10">
        <w:rPr>
          <w:rFonts w:eastAsia="ＭＳ Ｐ明朝"/>
          <w:color w:val="000000" w:themeColor="text1"/>
          <w:sz w:val="24"/>
          <w:szCs w:val="24"/>
        </w:rPr>
        <w:t xml:space="preserve"> etc.). In contrast to the severe impairment of </w:t>
      </w:r>
      <w:r w:rsidR="00777D70">
        <w:rPr>
          <w:rFonts w:eastAsia="ＭＳ Ｐ明朝"/>
          <w:color w:val="000000" w:themeColor="text1"/>
          <w:sz w:val="24"/>
          <w:szCs w:val="24"/>
        </w:rPr>
        <w:t xml:space="preserve">the </w:t>
      </w:r>
      <w:r w:rsidR="002806C5" w:rsidRPr="003B6A10">
        <w:rPr>
          <w:rFonts w:eastAsia="ＭＳ Ｐ明朝"/>
          <w:color w:val="000000" w:themeColor="text1"/>
          <w:sz w:val="24"/>
          <w:szCs w:val="24"/>
        </w:rPr>
        <w:t>recognition of persons, semantic memory of common objects was well spared. His appetite was increased</w:t>
      </w:r>
      <w:r w:rsidR="00C02B53">
        <w:rPr>
          <w:rFonts w:eastAsia="ＭＳ Ｐ明朝"/>
          <w:color w:val="000000" w:themeColor="text1"/>
          <w:sz w:val="24"/>
          <w:szCs w:val="24"/>
        </w:rPr>
        <w:t>,</w:t>
      </w:r>
      <w:r w:rsidR="002806C5" w:rsidRPr="003B6A10">
        <w:rPr>
          <w:rFonts w:eastAsia="ＭＳ Ｐ明朝"/>
          <w:color w:val="000000" w:themeColor="text1"/>
          <w:sz w:val="24"/>
          <w:szCs w:val="24"/>
        </w:rPr>
        <w:t xml:space="preserve"> and </w:t>
      </w:r>
      <w:r w:rsidR="00C02B53">
        <w:rPr>
          <w:rFonts w:eastAsia="ＭＳ Ｐ明朝"/>
          <w:color w:val="000000" w:themeColor="text1"/>
          <w:sz w:val="24"/>
          <w:szCs w:val="24"/>
        </w:rPr>
        <w:t xml:space="preserve">he </w:t>
      </w:r>
      <w:r w:rsidR="002806C5" w:rsidRPr="003B6A10">
        <w:rPr>
          <w:rFonts w:eastAsia="ＭＳ Ｐ明朝"/>
          <w:color w:val="000000" w:themeColor="text1"/>
          <w:sz w:val="24"/>
          <w:szCs w:val="24"/>
        </w:rPr>
        <w:t>tended to eat bread</w:t>
      </w:r>
      <w:r w:rsidR="00A03B8C" w:rsidRPr="00A03B8C">
        <w:rPr>
          <w:rFonts w:eastAsia="ＭＳ Ｐ明朝"/>
          <w:color w:val="000000" w:themeColor="text1"/>
          <w:sz w:val="24"/>
          <w:szCs w:val="24"/>
        </w:rPr>
        <w:t xml:space="preserve"> </w:t>
      </w:r>
      <w:r w:rsidR="00A03B8C" w:rsidRPr="003B6A10">
        <w:rPr>
          <w:rFonts w:eastAsia="ＭＳ Ｐ明朝"/>
          <w:color w:val="000000" w:themeColor="text1"/>
          <w:sz w:val="24"/>
          <w:szCs w:val="24"/>
        </w:rPr>
        <w:t>excessively</w:t>
      </w:r>
      <w:r w:rsidR="002806C5" w:rsidRPr="003B6A10">
        <w:rPr>
          <w:rFonts w:eastAsia="ＭＳ Ｐ明朝"/>
          <w:color w:val="000000" w:themeColor="text1"/>
          <w:sz w:val="24"/>
          <w:szCs w:val="24"/>
        </w:rPr>
        <w:t xml:space="preserve">. He appeared to walk normally, but his wife noticed that </w:t>
      </w:r>
      <w:r w:rsidR="00777D70">
        <w:rPr>
          <w:rFonts w:eastAsia="ＭＳ Ｐ明朝"/>
          <w:color w:val="000000" w:themeColor="text1"/>
          <w:sz w:val="24"/>
          <w:szCs w:val="24"/>
        </w:rPr>
        <w:t>he</w:t>
      </w:r>
      <w:r w:rsidR="00777D70" w:rsidRPr="003B6A10">
        <w:rPr>
          <w:rFonts w:eastAsia="ＭＳ Ｐ明朝"/>
          <w:color w:val="000000" w:themeColor="text1"/>
          <w:sz w:val="24"/>
          <w:szCs w:val="24"/>
        </w:rPr>
        <w:t xml:space="preserve"> </w:t>
      </w:r>
      <w:r w:rsidR="002806C5" w:rsidRPr="003B6A10">
        <w:rPr>
          <w:rFonts w:eastAsia="ＭＳ Ｐ明朝"/>
          <w:color w:val="000000" w:themeColor="text1"/>
          <w:sz w:val="24"/>
          <w:szCs w:val="24"/>
        </w:rPr>
        <w:t>gradually became slow</w:t>
      </w:r>
      <w:r w:rsidR="00777D70">
        <w:rPr>
          <w:rFonts w:eastAsia="ＭＳ Ｐ明朝"/>
          <w:color w:val="000000" w:themeColor="text1"/>
          <w:sz w:val="24"/>
          <w:szCs w:val="24"/>
        </w:rPr>
        <w:t>er</w:t>
      </w:r>
      <w:r w:rsidR="002806C5" w:rsidRPr="003B6A10">
        <w:rPr>
          <w:rFonts w:eastAsia="ＭＳ Ｐ明朝"/>
          <w:color w:val="000000" w:themeColor="text1"/>
          <w:sz w:val="24"/>
          <w:szCs w:val="24"/>
        </w:rPr>
        <w:t xml:space="preserve">. Mild rigidity was noted in the left leg, while muscle tone was normal in the other extremities and neck. Impairment of eye movement, tremor, muscle atrophy, weakness, fasciculation, Babinski sign, and ankle clonus were absent. </w:t>
      </w:r>
      <w:r w:rsidR="00C02B53">
        <w:rPr>
          <w:rFonts w:eastAsia="ＭＳ Ｐ明朝"/>
          <w:color w:val="000000" w:themeColor="text1"/>
          <w:sz w:val="24"/>
          <w:szCs w:val="24"/>
        </w:rPr>
        <w:t xml:space="preserve">The </w:t>
      </w:r>
      <w:r w:rsidR="002806C5" w:rsidRPr="003B6A10">
        <w:rPr>
          <w:rFonts w:eastAsia="ＭＳ Ｐ明朝"/>
          <w:color w:val="000000" w:themeColor="text1"/>
          <w:sz w:val="24"/>
          <w:szCs w:val="24"/>
        </w:rPr>
        <w:t>MMSE score was 22/30, and HDS-R score was 21/30. Single photon emission computed tomography (SPECT) revealed hypoperfusion in the bilateral amygdala (</w:t>
      </w:r>
      <w:r w:rsidR="002806C5" w:rsidRPr="003B6A10">
        <w:rPr>
          <w:rFonts w:eastAsia="ＭＳ Ｐ明朝"/>
          <w:b/>
          <w:color w:val="000000" w:themeColor="text1"/>
          <w:sz w:val="24"/>
          <w:szCs w:val="24"/>
        </w:rPr>
        <w:t>Figure 3E, 3F</w:t>
      </w:r>
      <w:r w:rsidR="002806C5" w:rsidRPr="003B6A10">
        <w:rPr>
          <w:rFonts w:eastAsia="ＭＳ Ｐ明朝"/>
          <w:color w:val="000000" w:themeColor="text1"/>
          <w:sz w:val="24"/>
          <w:szCs w:val="24"/>
        </w:rPr>
        <w:t xml:space="preserve">). He was diagnosed </w:t>
      </w:r>
      <w:r w:rsidR="00C02B53">
        <w:rPr>
          <w:rFonts w:eastAsia="ＭＳ Ｐ明朝"/>
          <w:color w:val="000000" w:themeColor="text1"/>
          <w:sz w:val="24"/>
          <w:szCs w:val="24"/>
        </w:rPr>
        <w:t>with</w:t>
      </w:r>
      <w:r w:rsidR="00C02B53" w:rsidRPr="003B6A10">
        <w:rPr>
          <w:rFonts w:eastAsia="ＭＳ Ｐ明朝"/>
          <w:color w:val="000000" w:themeColor="text1"/>
          <w:sz w:val="24"/>
          <w:szCs w:val="24"/>
        </w:rPr>
        <w:t xml:space="preserve"> </w:t>
      </w:r>
      <w:r w:rsidR="002806C5" w:rsidRPr="003B6A10">
        <w:rPr>
          <w:rFonts w:eastAsia="ＭＳ Ｐ明朝"/>
          <w:color w:val="000000" w:themeColor="text1"/>
          <w:sz w:val="24"/>
          <w:szCs w:val="24"/>
        </w:rPr>
        <w:t xml:space="preserve">semantic dementia (recognition impairment of persons). At age 72, his stereotypic behaviors were </w:t>
      </w:r>
      <w:proofErr w:type="gramStart"/>
      <w:r w:rsidR="002806C5" w:rsidRPr="003B6A10">
        <w:rPr>
          <w:rFonts w:eastAsia="ＭＳ Ｐ明朝"/>
          <w:color w:val="000000" w:themeColor="text1"/>
          <w:sz w:val="24"/>
          <w:szCs w:val="24"/>
        </w:rPr>
        <w:t>worsened</w:t>
      </w:r>
      <w:proofErr w:type="gramEnd"/>
      <w:r w:rsidR="002806C5" w:rsidRPr="003B6A10">
        <w:rPr>
          <w:rFonts w:eastAsia="ＭＳ Ｐ明朝"/>
          <w:color w:val="000000" w:themeColor="text1"/>
          <w:sz w:val="24"/>
          <w:szCs w:val="24"/>
        </w:rPr>
        <w:t xml:space="preserve"> and sexual disinhibition also occurred. Rigidity in the left upper and lower extremities became evident. </w:t>
      </w:r>
      <w:r w:rsidR="00605C29">
        <w:rPr>
          <w:rFonts w:eastAsia="ＭＳ Ｐ明朝"/>
          <w:color w:val="000000" w:themeColor="text1"/>
          <w:sz w:val="24"/>
          <w:szCs w:val="24"/>
        </w:rPr>
        <w:t xml:space="preserve">At age 74, MRI demonstrated </w:t>
      </w:r>
      <w:r w:rsidR="004B5C15">
        <w:rPr>
          <w:rFonts w:eastAsia="ＭＳ Ｐ明朝"/>
          <w:color w:val="000000" w:themeColor="text1"/>
          <w:sz w:val="24"/>
          <w:szCs w:val="24"/>
        </w:rPr>
        <w:t xml:space="preserve">the </w:t>
      </w:r>
      <w:r w:rsidR="00605C29">
        <w:rPr>
          <w:rFonts w:eastAsia="ＭＳ Ｐ明朝"/>
          <w:color w:val="000000" w:themeColor="text1"/>
          <w:sz w:val="24"/>
          <w:szCs w:val="24"/>
        </w:rPr>
        <w:t>progression of atrophy in the limbic region and temporo-</w:t>
      </w:r>
      <w:r w:rsidR="00605C29">
        <w:rPr>
          <w:rFonts w:eastAsia="ＭＳ Ｐ明朝"/>
          <w:color w:val="000000" w:themeColor="text1"/>
          <w:sz w:val="24"/>
          <w:szCs w:val="24"/>
        </w:rPr>
        <w:lastRenderedPageBreak/>
        <w:t>frontal cortex (</w:t>
      </w:r>
      <w:r w:rsidR="00605C29" w:rsidRPr="00605C29">
        <w:rPr>
          <w:rFonts w:eastAsia="ＭＳ Ｐ明朝"/>
          <w:b/>
          <w:color w:val="000000" w:themeColor="text1"/>
          <w:sz w:val="24"/>
          <w:szCs w:val="24"/>
        </w:rPr>
        <w:t>Figures 3C, 3D</w:t>
      </w:r>
      <w:r w:rsidR="00605C29">
        <w:rPr>
          <w:rFonts w:eastAsia="ＭＳ Ｐ明朝"/>
          <w:color w:val="000000" w:themeColor="text1"/>
          <w:sz w:val="24"/>
          <w:szCs w:val="24"/>
        </w:rPr>
        <w:t xml:space="preserve">). </w:t>
      </w:r>
      <w:r w:rsidR="00A03B8C" w:rsidRPr="003B6A10">
        <w:rPr>
          <w:rFonts w:eastAsia="ＭＳ Ｐ明朝"/>
          <w:color w:val="000000" w:themeColor="text1"/>
          <w:sz w:val="24"/>
          <w:szCs w:val="24"/>
        </w:rPr>
        <w:t>At age 75, dysphagia and fall</w:t>
      </w:r>
      <w:r w:rsidR="00BC204F">
        <w:rPr>
          <w:rFonts w:eastAsia="ＭＳ Ｐ明朝" w:hint="eastAsia"/>
          <w:color w:val="000000" w:themeColor="text1"/>
          <w:sz w:val="24"/>
          <w:szCs w:val="24"/>
        </w:rPr>
        <w:t>s</w:t>
      </w:r>
      <w:r w:rsidR="00A03B8C" w:rsidRPr="003B6A10">
        <w:rPr>
          <w:rFonts w:eastAsia="ＭＳ Ｐ明朝"/>
          <w:color w:val="000000" w:themeColor="text1"/>
          <w:sz w:val="24"/>
          <w:szCs w:val="24"/>
        </w:rPr>
        <w:t xml:space="preserve"> occurred. </w:t>
      </w:r>
      <w:r w:rsidR="002806C5" w:rsidRPr="003B6A10">
        <w:rPr>
          <w:rFonts w:eastAsia="ＭＳ Ｐ明朝"/>
          <w:color w:val="000000" w:themeColor="text1"/>
          <w:sz w:val="24"/>
          <w:szCs w:val="24"/>
        </w:rPr>
        <w:t xml:space="preserve">At age 79, he could not walk without support. At age 80, left side-predominant rigidity in the bilateral extremities </w:t>
      </w:r>
      <w:r w:rsidR="002806C5" w:rsidRPr="003B6A10">
        <w:rPr>
          <w:rFonts w:eastAsia="ＭＳ Ｐ明朝" w:hint="eastAsia"/>
          <w:color w:val="000000" w:themeColor="text1"/>
          <w:sz w:val="24"/>
          <w:szCs w:val="24"/>
        </w:rPr>
        <w:t>o</w:t>
      </w:r>
      <w:r w:rsidR="002806C5" w:rsidRPr="003B6A10">
        <w:rPr>
          <w:rFonts w:eastAsia="ＭＳ Ｐ明朝"/>
          <w:color w:val="000000" w:themeColor="text1"/>
          <w:sz w:val="24"/>
          <w:szCs w:val="24"/>
        </w:rPr>
        <w:t>ccurred. Impairment of eye movement, Babinski sign, ankle clonus, muscle atrophy, fasciculation, semantic memory impairment of common objects, and hemineglect were not noted.</w:t>
      </w:r>
      <w:r w:rsidR="002806C5" w:rsidRPr="003B6A10">
        <w:rPr>
          <w:color w:val="000000" w:themeColor="text1"/>
          <w:sz w:val="24"/>
          <w:szCs w:val="24"/>
        </w:rPr>
        <w:t xml:space="preserve"> H</w:t>
      </w:r>
      <w:r w:rsidR="002806C5" w:rsidRPr="003B6A10">
        <w:rPr>
          <w:rFonts w:eastAsia="ＭＳ Ｐ明朝"/>
          <w:color w:val="000000" w:themeColor="text1"/>
          <w:sz w:val="24"/>
          <w:szCs w:val="24"/>
        </w:rPr>
        <w:t>e was still able to have simple conversations, and communication was bidirectional. For example, when asked to write a sentence on a piece of paper, he jokingly wrote, "I want to be a very attractive guy." He died of pneumonia at age 81 with the disease duration of 17 years.</w:t>
      </w:r>
    </w:p>
    <w:p w14:paraId="78FEBF96" w14:textId="77777777" w:rsidR="002806C5" w:rsidRPr="003B6A10" w:rsidRDefault="002806C5" w:rsidP="00DD30FD">
      <w:pPr>
        <w:jc w:val="left"/>
        <w:rPr>
          <w:color w:val="000000" w:themeColor="text1"/>
          <w:sz w:val="24"/>
          <w:szCs w:val="24"/>
        </w:rPr>
      </w:pPr>
    </w:p>
    <w:p w14:paraId="6008E08A" w14:textId="77777777" w:rsidR="002806C5" w:rsidRPr="003B6A10" w:rsidRDefault="002806C5" w:rsidP="00DD30FD">
      <w:pPr>
        <w:jc w:val="left"/>
        <w:rPr>
          <w:color w:val="000000" w:themeColor="text1"/>
          <w:sz w:val="24"/>
          <w:szCs w:val="24"/>
        </w:rPr>
      </w:pPr>
    </w:p>
    <w:p w14:paraId="4F9B027F" w14:textId="77777777" w:rsidR="002806C5" w:rsidRPr="003B6A10" w:rsidRDefault="002806C5" w:rsidP="00DD30FD">
      <w:pPr>
        <w:jc w:val="left"/>
        <w:rPr>
          <w:b/>
          <w:bCs/>
          <w:i/>
          <w:color w:val="000000" w:themeColor="text1"/>
          <w:sz w:val="24"/>
          <w:szCs w:val="24"/>
        </w:rPr>
      </w:pPr>
      <w:r w:rsidRPr="003B6A10">
        <w:rPr>
          <w:b/>
          <w:bCs/>
          <w:i/>
          <w:color w:val="000000" w:themeColor="text1"/>
          <w:sz w:val="24"/>
          <w:szCs w:val="24"/>
        </w:rPr>
        <w:t>Case 3</w:t>
      </w:r>
    </w:p>
    <w:p w14:paraId="08BB9F5A" w14:textId="77777777" w:rsidR="002806C5" w:rsidRPr="003B6A10" w:rsidRDefault="002806C5" w:rsidP="00DD30FD">
      <w:pPr>
        <w:jc w:val="left"/>
        <w:rPr>
          <w:rFonts w:eastAsia="ＭＳ Ｐ明朝"/>
          <w:color w:val="000000" w:themeColor="text1"/>
          <w:sz w:val="24"/>
          <w:szCs w:val="24"/>
        </w:rPr>
      </w:pPr>
    </w:p>
    <w:p w14:paraId="4C0DF888" w14:textId="5A3E60F8" w:rsidR="002542BF" w:rsidRPr="00A47C8E" w:rsidRDefault="002806C5" w:rsidP="00DD30FD">
      <w:pPr>
        <w:ind w:firstLineChars="129" w:firstLine="310"/>
        <w:jc w:val="left"/>
        <w:rPr>
          <w:rFonts w:eastAsia="ＭＳ Ｐ明朝"/>
          <w:color w:val="000000" w:themeColor="text1"/>
          <w:sz w:val="24"/>
          <w:szCs w:val="24"/>
        </w:rPr>
      </w:pPr>
      <w:r w:rsidRPr="003B6A10">
        <w:rPr>
          <w:rFonts w:eastAsia="ＭＳ Ｐ明朝"/>
          <w:color w:val="000000" w:themeColor="text1"/>
          <w:sz w:val="24"/>
          <w:szCs w:val="24"/>
        </w:rPr>
        <w:t xml:space="preserve">The patient was a Japanese man who was 60 years old at the time of death. </w:t>
      </w:r>
      <w:r w:rsidRPr="003B6A10">
        <w:rPr>
          <w:color w:val="000000" w:themeColor="text1"/>
          <w:sz w:val="24"/>
          <w:szCs w:val="24"/>
        </w:rPr>
        <w:t xml:space="preserve">He had no family </w:t>
      </w:r>
      <w:r w:rsidR="00214724">
        <w:rPr>
          <w:color w:val="000000" w:themeColor="text1"/>
          <w:sz w:val="24"/>
          <w:szCs w:val="24"/>
        </w:rPr>
        <w:t xml:space="preserve">history </w:t>
      </w:r>
      <w:r w:rsidRPr="003B6A10">
        <w:rPr>
          <w:color w:val="000000" w:themeColor="text1"/>
          <w:sz w:val="24"/>
          <w:szCs w:val="24"/>
        </w:rPr>
        <w:t>of neurological or psychiatric disorders.</w:t>
      </w:r>
      <w:r w:rsidRPr="003B6A10">
        <w:rPr>
          <w:rFonts w:eastAsia="ＭＳ Ｐ明朝"/>
          <w:color w:val="000000" w:themeColor="text1"/>
          <w:sz w:val="24"/>
          <w:szCs w:val="24"/>
        </w:rPr>
        <w:t xml:space="preserve"> Clinical data </w:t>
      </w:r>
      <w:r w:rsidR="00214724">
        <w:rPr>
          <w:rFonts w:eastAsia="ＭＳ Ｐ明朝"/>
          <w:color w:val="000000" w:themeColor="text1"/>
          <w:sz w:val="24"/>
          <w:szCs w:val="24"/>
        </w:rPr>
        <w:t>on</w:t>
      </w:r>
      <w:r w:rsidR="00214724" w:rsidRPr="003B6A10">
        <w:rPr>
          <w:rFonts w:eastAsia="ＭＳ Ｐ明朝"/>
          <w:color w:val="000000" w:themeColor="text1"/>
          <w:sz w:val="24"/>
          <w:szCs w:val="24"/>
        </w:rPr>
        <w:t xml:space="preserve"> </w:t>
      </w:r>
      <w:r w:rsidRPr="003B6A10">
        <w:rPr>
          <w:rFonts w:eastAsia="ＭＳ Ｐ明朝"/>
          <w:color w:val="000000" w:themeColor="text1"/>
          <w:sz w:val="24"/>
          <w:szCs w:val="24"/>
        </w:rPr>
        <w:t>this patient</w:t>
      </w:r>
      <w:r w:rsidR="00A03B8C">
        <w:rPr>
          <w:rFonts w:eastAsia="ＭＳ Ｐ明朝"/>
          <w:color w:val="000000" w:themeColor="text1"/>
          <w:sz w:val="24"/>
          <w:szCs w:val="24"/>
        </w:rPr>
        <w:t>,</w:t>
      </w:r>
      <w:r w:rsidRPr="003B6A10">
        <w:rPr>
          <w:rFonts w:eastAsia="ＭＳ Ｐ明朝"/>
          <w:color w:val="000000" w:themeColor="text1"/>
          <w:sz w:val="24"/>
          <w:szCs w:val="24"/>
        </w:rPr>
        <w:t xml:space="preserve"> who died in the mid-1990s</w:t>
      </w:r>
      <w:r w:rsidR="00A03B8C">
        <w:rPr>
          <w:rFonts w:eastAsia="ＭＳ Ｐ明朝"/>
          <w:color w:val="000000" w:themeColor="text1"/>
          <w:sz w:val="24"/>
          <w:szCs w:val="24"/>
        </w:rPr>
        <w:t>,</w:t>
      </w:r>
      <w:r w:rsidRPr="003B6A10">
        <w:rPr>
          <w:rFonts w:eastAsia="ＭＳ Ｐ明朝"/>
          <w:color w:val="000000" w:themeColor="text1"/>
          <w:sz w:val="24"/>
          <w:szCs w:val="24"/>
        </w:rPr>
        <w:t xml:space="preserve"> were limited. He first developed behavioral change at age 40. He started trying to take people's things, and he was arrested by the police after </w:t>
      </w:r>
      <w:r w:rsidR="00F55FF9" w:rsidRPr="00F55FF9">
        <w:rPr>
          <w:rFonts w:eastAsia="ＭＳ Ｐ明朝"/>
          <w:color w:val="000000" w:themeColor="text1"/>
          <w:sz w:val="24"/>
          <w:szCs w:val="24"/>
        </w:rPr>
        <w:t xml:space="preserve">breaking into </w:t>
      </w:r>
      <w:r w:rsidRPr="003B6A10">
        <w:rPr>
          <w:rFonts w:eastAsia="ＭＳ Ｐ明朝"/>
          <w:color w:val="000000" w:themeColor="text1"/>
          <w:sz w:val="24"/>
          <w:szCs w:val="24"/>
        </w:rPr>
        <w:t xml:space="preserve">a neighbor's home without permission. He was noticed repeating the same behaviors. At age 55, he was admitted to a psychiatric hospital. Disorientation, euphoria, and talkativeness were noted. Memory impairment was not noted. </w:t>
      </w:r>
      <w:r w:rsidRPr="003B6A10">
        <w:rPr>
          <w:color w:val="000000" w:themeColor="text1"/>
          <w:sz w:val="24"/>
          <w:szCs w:val="24"/>
        </w:rPr>
        <w:t>On the Wechsler Adult Intelligence Scale-Revised (WAIS-R), he obtained a verbal IQ score of 72 and performance IQ score of 78. At age 57, oral tendency, indifferen</w:t>
      </w:r>
      <w:r w:rsidR="004A2640">
        <w:rPr>
          <w:color w:val="000000" w:themeColor="text1"/>
          <w:sz w:val="24"/>
          <w:szCs w:val="24"/>
        </w:rPr>
        <w:t>ce</w:t>
      </w:r>
      <w:r w:rsidRPr="003B6A10">
        <w:rPr>
          <w:color w:val="000000" w:themeColor="text1"/>
          <w:sz w:val="24"/>
          <w:szCs w:val="24"/>
        </w:rPr>
        <w:t>, and double incontinence were noted. At age 58, he became bedridden. He died of gastric bleeding</w:t>
      </w:r>
      <w:r w:rsidRPr="003B6A10">
        <w:rPr>
          <w:rFonts w:hint="eastAsia"/>
          <w:color w:val="000000" w:themeColor="text1"/>
          <w:sz w:val="24"/>
          <w:szCs w:val="24"/>
        </w:rPr>
        <w:t xml:space="preserve"> 20 years after the onset</w:t>
      </w:r>
      <w:r w:rsidRPr="003B6A10">
        <w:rPr>
          <w:color w:val="000000" w:themeColor="text1"/>
          <w:sz w:val="24"/>
          <w:szCs w:val="24"/>
        </w:rPr>
        <w:t>.</w:t>
      </w:r>
    </w:p>
    <w:sectPr w:rsidR="002542BF" w:rsidRPr="00A47C8E" w:rsidSect="00A47C8E">
      <w:headerReference w:type="default" r:id="rId7"/>
      <w:pgSz w:w="11907" w:h="16839"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F4330F" w14:textId="77777777" w:rsidR="00680D01" w:rsidRDefault="00680D01" w:rsidP="0019741E">
      <w:r>
        <w:separator/>
      </w:r>
    </w:p>
  </w:endnote>
  <w:endnote w:type="continuationSeparator" w:id="0">
    <w:p w14:paraId="7181EA7E" w14:textId="77777777" w:rsidR="00680D01" w:rsidRDefault="00680D01" w:rsidP="00197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45EB92" w14:textId="77777777" w:rsidR="00680D01" w:rsidRDefault="00680D01" w:rsidP="0019741E">
      <w:r>
        <w:separator/>
      </w:r>
    </w:p>
  </w:footnote>
  <w:footnote w:type="continuationSeparator" w:id="0">
    <w:p w14:paraId="1D603CE0" w14:textId="77777777" w:rsidR="00680D01" w:rsidRDefault="00680D01" w:rsidP="001974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0C66FB" w14:textId="4180593C" w:rsidR="00B02FC6" w:rsidRPr="00B02FC6" w:rsidRDefault="00B02FC6" w:rsidP="00B02FC6">
    <w:pPr>
      <w:pStyle w:val="a4"/>
      <w:jc w:val="right"/>
      <w:rPr>
        <w:color w:val="000000" w:themeColor="text1"/>
      </w:rPr>
    </w:pPr>
    <w:r w:rsidRPr="00B02FC6">
      <w:rPr>
        <w:rFonts w:hint="eastAsia"/>
        <w:color w:val="000000" w:themeColor="text1"/>
      </w:rPr>
      <w:t xml:space="preserve">Yokota O et al. </w:t>
    </w:r>
    <w:r w:rsidRPr="00B02FC6">
      <w:rPr>
        <w:color w:val="000000" w:themeColor="text1"/>
      </w:rPr>
      <w:fldChar w:fldCharType="begin"/>
    </w:r>
    <w:r w:rsidRPr="00B02FC6">
      <w:rPr>
        <w:color w:val="000000" w:themeColor="text1"/>
      </w:rPr>
      <w:instrText>PAGE   \* MERGEFORMAT</w:instrText>
    </w:r>
    <w:r w:rsidRPr="00B02FC6">
      <w:rPr>
        <w:color w:val="000000" w:themeColor="text1"/>
      </w:rPr>
      <w:fldChar w:fldCharType="separate"/>
    </w:r>
    <w:r w:rsidRPr="00B02FC6">
      <w:rPr>
        <w:noProof/>
        <w:color w:val="000000" w:themeColor="text1"/>
        <w:lang w:val="ja-JP"/>
      </w:rPr>
      <w:t>4</w:t>
    </w:r>
    <w:r w:rsidRPr="00B02FC6">
      <w:rPr>
        <w:color w:val="000000" w:themeColor="text1"/>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14986"/>
    <w:multiLevelType w:val="hybridMultilevel"/>
    <w:tmpl w:val="D9C0244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E1B5DC7"/>
    <w:multiLevelType w:val="hybridMultilevel"/>
    <w:tmpl w:val="EAECE7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934252E"/>
    <w:multiLevelType w:val="hybridMultilevel"/>
    <w:tmpl w:val="221023D6"/>
    <w:lvl w:ilvl="0" w:tplc="0409000F">
      <w:start w:val="1"/>
      <w:numFmt w:val="decimal"/>
      <w:lvlText w:val="%1."/>
      <w:lvlJc w:val="left"/>
      <w:pPr>
        <w:ind w:left="422" w:hanging="420"/>
      </w:pPr>
    </w:lvl>
    <w:lvl w:ilvl="1" w:tplc="04090017" w:tentative="1">
      <w:start w:val="1"/>
      <w:numFmt w:val="aiueoFullWidth"/>
      <w:lvlText w:val="(%2)"/>
      <w:lvlJc w:val="left"/>
      <w:pPr>
        <w:ind w:left="842" w:hanging="420"/>
      </w:pPr>
    </w:lvl>
    <w:lvl w:ilvl="2" w:tplc="04090011" w:tentative="1">
      <w:start w:val="1"/>
      <w:numFmt w:val="decimalEnclosedCircle"/>
      <w:lvlText w:val="%3"/>
      <w:lvlJc w:val="left"/>
      <w:pPr>
        <w:ind w:left="1262" w:hanging="420"/>
      </w:pPr>
    </w:lvl>
    <w:lvl w:ilvl="3" w:tplc="0409000F" w:tentative="1">
      <w:start w:val="1"/>
      <w:numFmt w:val="decimal"/>
      <w:lvlText w:val="%4."/>
      <w:lvlJc w:val="left"/>
      <w:pPr>
        <w:ind w:left="1682" w:hanging="420"/>
      </w:pPr>
    </w:lvl>
    <w:lvl w:ilvl="4" w:tplc="04090017" w:tentative="1">
      <w:start w:val="1"/>
      <w:numFmt w:val="aiueoFullWidth"/>
      <w:lvlText w:val="(%5)"/>
      <w:lvlJc w:val="left"/>
      <w:pPr>
        <w:ind w:left="2102" w:hanging="420"/>
      </w:pPr>
    </w:lvl>
    <w:lvl w:ilvl="5" w:tplc="04090011" w:tentative="1">
      <w:start w:val="1"/>
      <w:numFmt w:val="decimalEnclosedCircle"/>
      <w:lvlText w:val="%6"/>
      <w:lvlJc w:val="left"/>
      <w:pPr>
        <w:ind w:left="2522" w:hanging="420"/>
      </w:pPr>
    </w:lvl>
    <w:lvl w:ilvl="6" w:tplc="0409000F" w:tentative="1">
      <w:start w:val="1"/>
      <w:numFmt w:val="decimal"/>
      <w:lvlText w:val="%7."/>
      <w:lvlJc w:val="left"/>
      <w:pPr>
        <w:ind w:left="2942" w:hanging="420"/>
      </w:pPr>
    </w:lvl>
    <w:lvl w:ilvl="7" w:tplc="04090017" w:tentative="1">
      <w:start w:val="1"/>
      <w:numFmt w:val="aiueoFullWidth"/>
      <w:lvlText w:val="(%8)"/>
      <w:lvlJc w:val="left"/>
      <w:pPr>
        <w:ind w:left="3362" w:hanging="420"/>
      </w:pPr>
    </w:lvl>
    <w:lvl w:ilvl="8" w:tplc="04090011" w:tentative="1">
      <w:start w:val="1"/>
      <w:numFmt w:val="decimalEnclosedCircle"/>
      <w:lvlText w:val="%9"/>
      <w:lvlJc w:val="left"/>
      <w:pPr>
        <w:ind w:left="3782" w:hanging="420"/>
      </w:pPr>
    </w:lvl>
  </w:abstractNum>
  <w:abstractNum w:abstractNumId="3" w15:restartNumberingAfterBreak="0">
    <w:nsid w:val="19E22FDC"/>
    <w:multiLevelType w:val="hybridMultilevel"/>
    <w:tmpl w:val="98965466"/>
    <w:lvl w:ilvl="0" w:tplc="978ED21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10A2923"/>
    <w:multiLevelType w:val="hybridMultilevel"/>
    <w:tmpl w:val="E15ABC24"/>
    <w:lvl w:ilvl="0" w:tplc="14F2C66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6320EEE"/>
    <w:multiLevelType w:val="hybridMultilevel"/>
    <w:tmpl w:val="C2887DA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7B22110"/>
    <w:multiLevelType w:val="hybridMultilevel"/>
    <w:tmpl w:val="8F30858A"/>
    <w:lvl w:ilvl="0" w:tplc="B3F07630">
      <w:start w:val="1"/>
      <w:numFmt w:val="upperLetter"/>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7" w15:restartNumberingAfterBreak="0">
    <w:nsid w:val="3EEB0628"/>
    <w:multiLevelType w:val="hybridMultilevel"/>
    <w:tmpl w:val="A19696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0D6245D"/>
    <w:multiLevelType w:val="hybridMultilevel"/>
    <w:tmpl w:val="ACD01D90"/>
    <w:lvl w:ilvl="0" w:tplc="1E9CD0B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565413921">
    <w:abstractNumId w:val="7"/>
  </w:num>
  <w:num w:numId="2" w16cid:durableId="1316108035">
    <w:abstractNumId w:val="8"/>
  </w:num>
  <w:num w:numId="3" w16cid:durableId="866063584">
    <w:abstractNumId w:val="2"/>
  </w:num>
  <w:num w:numId="4" w16cid:durableId="708455840">
    <w:abstractNumId w:val="3"/>
  </w:num>
  <w:num w:numId="5" w16cid:durableId="790324608">
    <w:abstractNumId w:val="6"/>
  </w:num>
  <w:num w:numId="6" w16cid:durableId="2013099988">
    <w:abstractNumId w:val="0"/>
  </w:num>
  <w:num w:numId="7" w16cid:durableId="1659967036">
    <w:abstractNumId w:val="1"/>
  </w:num>
  <w:num w:numId="8" w16cid:durableId="836916966">
    <w:abstractNumId w:val="5"/>
  </w:num>
  <w:num w:numId="9" w16cid:durableId="2982701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oNotTrackMoves/>
  <w:doNotTrackFormatting/>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CB0"/>
    <w:rsid w:val="000000B7"/>
    <w:rsid w:val="00000AB3"/>
    <w:rsid w:val="00000C74"/>
    <w:rsid w:val="00001570"/>
    <w:rsid w:val="00002041"/>
    <w:rsid w:val="00002418"/>
    <w:rsid w:val="0000281B"/>
    <w:rsid w:val="00002AA7"/>
    <w:rsid w:val="00002D10"/>
    <w:rsid w:val="00003036"/>
    <w:rsid w:val="000033AC"/>
    <w:rsid w:val="000035D0"/>
    <w:rsid w:val="00003C3A"/>
    <w:rsid w:val="0000502B"/>
    <w:rsid w:val="0000635E"/>
    <w:rsid w:val="000069D2"/>
    <w:rsid w:val="00006EB2"/>
    <w:rsid w:val="00007477"/>
    <w:rsid w:val="000076E1"/>
    <w:rsid w:val="0000782C"/>
    <w:rsid w:val="00007E09"/>
    <w:rsid w:val="000103AE"/>
    <w:rsid w:val="00010A8A"/>
    <w:rsid w:val="00010A97"/>
    <w:rsid w:val="00011112"/>
    <w:rsid w:val="000114FA"/>
    <w:rsid w:val="00011D17"/>
    <w:rsid w:val="00012D76"/>
    <w:rsid w:val="00013032"/>
    <w:rsid w:val="000139C4"/>
    <w:rsid w:val="00015240"/>
    <w:rsid w:val="0001579C"/>
    <w:rsid w:val="00015C5A"/>
    <w:rsid w:val="00016151"/>
    <w:rsid w:val="00016CFD"/>
    <w:rsid w:val="0001741B"/>
    <w:rsid w:val="00017967"/>
    <w:rsid w:val="00017D20"/>
    <w:rsid w:val="00017DD5"/>
    <w:rsid w:val="000200C7"/>
    <w:rsid w:val="00020D15"/>
    <w:rsid w:val="00021493"/>
    <w:rsid w:val="000214B4"/>
    <w:rsid w:val="0002240F"/>
    <w:rsid w:val="000229E0"/>
    <w:rsid w:val="000240E1"/>
    <w:rsid w:val="00024341"/>
    <w:rsid w:val="000247CC"/>
    <w:rsid w:val="00024C1E"/>
    <w:rsid w:val="00025037"/>
    <w:rsid w:val="000268BA"/>
    <w:rsid w:val="00026946"/>
    <w:rsid w:val="00026C16"/>
    <w:rsid w:val="000300AC"/>
    <w:rsid w:val="00030896"/>
    <w:rsid w:val="00030ED2"/>
    <w:rsid w:val="00031A39"/>
    <w:rsid w:val="000328F2"/>
    <w:rsid w:val="00032AD1"/>
    <w:rsid w:val="00032C4B"/>
    <w:rsid w:val="0003326B"/>
    <w:rsid w:val="00033638"/>
    <w:rsid w:val="00033B64"/>
    <w:rsid w:val="00034613"/>
    <w:rsid w:val="000346B7"/>
    <w:rsid w:val="00034BCD"/>
    <w:rsid w:val="00035225"/>
    <w:rsid w:val="000352A2"/>
    <w:rsid w:val="00035E16"/>
    <w:rsid w:val="0003631A"/>
    <w:rsid w:val="00036332"/>
    <w:rsid w:val="0003654B"/>
    <w:rsid w:val="00036C68"/>
    <w:rsid w:val="00036DEA"/>
    <w:rsid w:val="00036EA7"/>
    <w:rsid w:val="00037579"/>
    <w:rsid w:val="00040361"/>
    <w:rsid w:val="00040714"/>
    <w:rsid w:val="00041AF7"/>
    <w:rsid w:val="00042DC3"/>
    <w:rsid w:val="0004352E"/>
    <w:rsid w:val="00043950"/>
    <w:rsid w:val="00043DAF"/>
    <w:rsid w:val="000440AE"/>
    <w:rsid w:val="0004490F"/>
    <w:rsid w:val="00044E61"/>
    <w:rsid w:val="000451E4"/>
    <w:rsid w:val="0004542A"/>
    <w:rsid w:val="0004687A"/>
    <w:rsid w:val="000475F6"/>
    <w:rsid w:val="00047707"/>
    <w:rsid w:val="0004792E"/>
    <w:rsid w:val="00047997"/>
    <w:rsid w:val="00047D70"/>
    <w:rsid w:val="000501F5"/>
    <w:rsid w:val="0005024F"/>
    <w:rsid w:val="000512FC"/>
    <w:rsid w:val="00051E88"/>
    <w:rsid w:val="00051EEE"/>
    <w:rsid w:val="00051F92"/>
    <w:rsid w:val="000524B5"/>
    <w:rsid w:val="000525F8"/>
    <w:rsid w:val="00052A3E"/>
    <w:rsid w:val="000534EC"/>
    <w:rsid w:val="00053FFE"/>
    <w:rsid w:val="00054552"/>
    <w:rsid w:val="00055A27"/>
    <w:rsid w:val="00055F1E"/>
    <w:rsid w:val="00055FE4"/>
    <w:rsid w:val="000561B9"/>
    <w:rsid w:val="00056316"/>
    <w:rsid w:val="000564BD"/>
    <w:rsid w:val="00056B9F"/>
    <w:rsid w:val="00056F04"/>
    <w:rsid w:val="00057248"/>
    <w:rsid w:val="00057850"/>
    <w:rsid w:val="00057AAD"/>
    <w:rsid w:val="00057C39"/>
    <w:rsid w:val="00057F34"/>
    <w:rsid w:val="00060182"/>
    <w:rsid w:val="00060201"/>
    <w:rsid w:val="000608B3"/>
    <w:rsid w:val="0006095A"/>
    <w:rsid w:val="00060B3B"/>
    <w:rsid w:val="00060BCD"/>
    <w:rsid w:val="00060D77"/>
    <w:rsid w:val="0006103C"/>
    <w:rsid w:val="0006135B"/>
    <w:rsid w:val="000615DA"/>
    <w:rsid w:val="00061DA5"/>
    <w:rsid w:val="00062384"/>
    <w:rsid w:val="00062415"/>
    <w:rsid w:val="00062593"/>
    <w:rsid w:val="00062B4A"/>
    <w:rsid w:val="000630AF"/>
    <w:rsid w:val="0006350B"/>
    <w:rsid w:val="00063764"/>
    <w:rsid w:val="0006397C"/>
    <w:rsid w:val="00063FF6"/>
    <w:rsid w:val="000648E1"/>
    <w:rsid w:val="00064E31"/>
    <w:rsid w:val="00065806"/>
    <w:rsid w:val="00065CDC"/>
    <w:rsid w:val="0006602D"/>
    <w:rsid w:val="000664D8"/>
    <w:rsid w:val="000666CF"/>
    <w:rsid w:val="00066E15"/>
    <w:rsid w:val="00067B2D"/>
    <w:rsid w:val="00071B65"/>
    <w:rsid w:val="00071FA9"/>
    <w:rsid w:val="000720BA"/>
    <w:rsid w:val="00072A7E"/>
    <w:rsid w:val="00072AB2"/>
    <w:rsid w:val="00072C52"/>
    <w:rsid w:val="00072EE8"/>
    <w:rsid w:val="00072F30"/>
    <w:rsid w:val="00072F71"/>
    <w:rsid w:val="00073436"/>
    <w:rsid w:val="000737A6"/>
    <w:rsid w:val="00073C8B"/>
    <w:rsid w:val="00073E70"/>
    <w:rsid w:val="00073F24"/>
    <w:rsid w:val="000741A8"/>
    <w:rsid w:val="000741D5"/>
    <w:rsid w:val="00074A97"/>
    <w:rsid w:val="00074FBE"/>
    <w:rsid w:val="00075695"/>
    <w:rsid w:val="00075F56"/>
    <w:rsid w:val="000760B7"/>
    <w:rsid w:val="000761ED"/>
    <w:rsid w:val="000768B0"/>
    <w:rsid w:val="00076CFA"/>
    <w:rsid w:val="00077341"/>
    <w:rsid w:val="00077987"/>
    <w:rsid w:val="00077DC5"/>
    <w:rsid w:val="000808B2"/>
    <w:rsid w:val="0008126B"/>
    <w:rsid w:val="00082E15"/>
    <w:rsid w:val="00083A71"/>
    <w:rsid w:val="00083EBE"/>
    <w:rsid w:val="000846A1"/>
    <w:rsid w:val="000849ED"/>
    <w:rsid w:val="00084BBF"/>
    <w:rsid w:val="000858BA"/>
    <w:rsid w:val="00085F79"/>
    <w:rsid w:val="00086690"/>
    <w:rsid w:val="0008687F"/>
    <w:rsid w:val="00086AB4"/>
    <w:rsid w:val="000872AE"/>
    <w:rsid w:val="00087967"/>
    <w:rsid w:val="00087C4E"/>
    <w:rsid w:val="00087D0C"/>
    <w:rsid w:val="000905DA"/>
    <w:rsid w:val="00090688"/>
    <w:rsid w:val="00090BBA"/>
    <w:rsid w:val="000912CA"/>
    <w:rsid w:val="000918B3"/>
    <w:rsid w:val="00091D6E"/>
    <w:rsid w:val="000923EA"/>
    <w:rsid w:val="00092AB4"/>
    <w:rsid w:val="00092C82"/>
    <w:rsid w:val="0009326F"/>
    <w:rsid w:val="0009374A"/>
    <w:rsid w:val="0009391B"/>
    <w:rsid w:val="00093D8A"/>
    <w:rsid w:val="00093E09"/>
    <w:rsid w:val="00093F2E"/>
    <w:rsid w:val="0009440F"/>
    <w:rsid w:val="000944EF"/>
    <w:rsid w:val="0009488D"/>
    <w:rsid w:val="00094C88"/>
    <w:rsid w:val="00094E93"/>
    <w:rsid w:val="00095E74"/>
    <w:rsid w:val="000960D6"/>
    <w:rsid w:val="0009650F"/>
    <w:rsid w:val="000968A8"/>
    <w:rsid w:val="00096AD8"/>
    <w:rsid w:val="00096C41"/>
    <w:rsid w:val="00097125"/>
    <w:rsid w:val="000973F2"/>
    <w:rsid w:val="000A01D5"/>
    <w:rsid w:val="000A02AC"/>
    <w:rsid w:val="000A0350"/>
    <w:rsid w:val="000A1067"/>
    <w:rsid w:val="000A1382"/>
    <w:rsid w:val="000A14E0"/>
    <w:rsid w:val="000A26BF"/>
    <w:rsid w:val="000A27E6"/>
    <w:rsid w:val="000A2AEC"/>
    <w:rsid w:val="000A2D7B"/>
    <w:rsid w:val="000A447B"/>
    <w:rsid w:val="000A4A63"/>
    <w:rsid w:val="000A4BB5"/>
    <w:rsid w:val="000A4DC9"/>
    <w:rsid w:val="000A5628"/>
    <w:rsid w:val="000A6969"/>
    <w:rsid w:val="000A7E15"/>
    <w:rsid w:val="000B0075"/>
    <w:rsid w:val="000B0BCF"/>
    <w:rsid w:val="000B1AC4"/>
    <w:rsid w:val="000B2036"/>
    <w:rsid w:val="000B2C28"/>
    <w:rsid w:val="000B2CCB"/>
    <w:rsid w:val="000B2D51"/>
    <w:rsid w:val="000B2E70"/>
    <w:rsid w:val="000B3423"/>
    <w:rsid w:val="000B35AC"/>
    <w:rsid w:val="000B35DD"/>
    <w:rsid w:val="000B4C45"/>
    <w:rsid w:val="000B4C69"/>
    <w:rsid w:val="000B60B9"/>
    <w:rsid w:val="000B6F53"/>
    <w:rsid w:val="000B72DE"/>
    <w:rsid w:val="000B76A8"/>
    <w:rsid w:val="000B79F5"/>
    <w:rsid w:val="000B7D33"/>
    <w:rsid w:val="000C00FC"/>
    <w:rsid w:val="000C0191"/>
    <w:rsid w:val="000C098B"/>
    <w:rsid w:val="000C0DC1"/>
    <w:rsid w:val="000C1925"/>
    <w:rsid w:val="000C27DC"/>
    <w:rsid w:val="000C2DA8"/>
    <w:rsid w:val="000C3BF3"/>
    <w:rsid w:val="000C3C06"/>
    <w:rsid w:val="000C3F98"/>
    <w:rsid w:val="000C3FC1"/>
    <w:rsid w:val="000C4068"/>
    <w:rsid w:val="000C4450"/>
    <w:rsid w:val="000C44C9"/>
    <w:rsid w:val="000C452C"/>
    <w:rsid w:val="000C4CD7"/>
    <w:rsid w:val="000C509A"/>
    <w:rsid w:val="000C528E"/>
    <w:rsid w:val="000C53D8"/>
    <w:rsid w:val="000C5A5D"/>
    <w:rsid w:val="000C5BF1"/>
    <w:rsid w:val="000C61EF"/>
    <w:rsid w:val="000C6808"/>
    <w:rsid w:val="000C7058"/>
    <w:rsid w:val="000C7570"/>
    <w:rsid w:val="000C77EF"/>
    <w:rsid w:val="000C7D75"/>
    <w:rsid w:val="000C7DCA"/>
    <w:rsid w:val="000D0717"/>
    <w:rsid w:val="000D0A28"/>
    <w:rsid w:val="000D266A"/>
    <w:rsid w:val="000D3388"/>
    <w:rsid w:val="000D491D"/>
    <w:rsid w:val="000D5178"/>
    <w:rsid w:val="000D5551"/>
    <w:rsid w:val="000D5882"/>
    <w:rsid w:val="000D5CAF"/>
    <w:rsid w:val="000D621E"/>
    <w:rsid w:val="000D66B0"/>
    <w:rsid w:val="000D72B7"/>
    <w:rsid w:val="000D79D0"/>
    <w:rsid w:val="000E006C"/>
    <w:rsid w:val="000E0B7E"/>
    <w:rsid w:val="000E1886"/>
    <w:rsid w:val="000E1F80"/>
    <w:rsid w:val="000E2BA2"/>
    <w:rsid w:val="000E327D"/>
    <w:rsid w:val="000E36BB"/>
    <w:rsid w:val="000E3909"/>
    <w:rsid w:val="000E3C43"/>
    <w:rsid w:val="000E49F5"/>
    <w:rsid w:val="000E4D13"/>
    <w:rsid w:val="000E5F06"/>
    <w:rsid w:val="000E691C"/>
    <w:rsid w:val="000E79A6"/>
    <w:rsid w:val="000E7A4D"/>
    <w:rsid w:val="000F00EC"/>
    <w:rsid w:val="000F01FD"/>
    <w:rsid w:val="000F054A"/>
    <w:rsid w:val="000F0EA2"/>
    <w:rsid w:val="000F1D58"/>
    <w:rsid w:val="000F26CF"/>
    <w:rsid w:val="000F27E4"/>
    <w:rsid w:val="000F29F1"/>
    <w:rsid w:val="000F30FF"/>
    <w:rsid w:val="000F3152"/>
    <w:rsid w:val="000F324C"/>
    <w:rsid w:val="000F3603"/>
    <w:rsid w:val="000F440E"/>
    <w:rsid w:val="000F46EE"/>
    <w:rsid w:val="000F5769"/>
    <w:rsid w:val="000F58B9"/>
    <w:rsid w:val="000F5C35"/>
    <w:rsid w:val="000F6EED"/>
    <w:rsid w:val="000F70BE"/>
    <w:rsid w:val="000F7328"/>
    <w:rsid w:val="000F7923"/>
    <w:rsid w:val="000F7B12"/>
    <w:rsid w:val="001005C6"/>
    <w:rsid w:val="00100755"/>
    <w:rsid w:val="00101051"/>
    <w:rsid w:val="0010124C"/>
    <w:rsid w:val="0010135D"/>
    <w:rsid w:val="00101601"/>
    <w:rsid w:val="00101C69"/>
    <w:rsid w:val="0010267F"/>
    <w:rsid w:val="0010349D"/>
    <w:rsid w:val="001036BB"/>
    <w:rsid w:val="00103743"/>
    <w:rsid w:val="00103827"/>
    <w:rsid w:val="00103B0D"/>
    <w:rsid w:val="00103B0E"/>
    <w:rsid w:val="00104104"/>
    <w:rsid w:val="001054B4"/>
    <w:rsid w:val="0010619B"/>
    <w:rsid w:val="001061CF"/>
    <w:rsid w:val="00106291"/>
    <w:rsid w:val="0010681E"/>
    <w:rsid w:val="00106CE9"/>
    <w:rsid w:val="001070C1"/>
    <w:rsid w:val="00107A13"/>
    <w:rsid w:val="00110083"/>
    <w:rsid w:val="001102B3"/>
    <w:rsid w:val="001105D9"/>
    <w:rsid w:val="00110706"/>
    <w:rsid w:val="00110734"/>
    <w:rsid w:val="00110742"/>
    <w:rsid w:val="001110BF"/>
    <w:rsid w:val="001117A8"/>
    <w:rsid w:val="001117EC"/>
    <w:rsid w:val="00113102"/>
    <w:rsid w:val="00113264"/>
    <w:rsid w:val="00113956"/>
    <w:rsid w:val="001144E3"/>
    <w:rsid w:val="0011466E"/>
    <w:rsid w:val="00114D42"/>
    <w:rsid w:val="00114E5D"/>
    <w:rsid w:val="00116410"/>
    <w:rsid w:val="001166C0"/>
    <w:rsid w:val="0011681C"/>
    <w:rsid w:val="00117005"/>
    <w:rsid w:val="00117F1E"/>
    <w:rsid w:val="00120309"/>
    <w:rsid w:val="00120789"/>
    <w:rsid w:val="00120B76"/>
    <w:rsid w:val="00120D5E"/>
    <w:rsid w:val="00120E66"/>
    <w:rsid w:val="00120E87"/>
    <w:rsid w:val="00121134"/>
    <w:rsid w:val="00121501"/>
    <w:rsid w:val="00122B19"/>
    <w:rsid w:val="00123356"/>
    <w:rsid w:val="00123562"/>
    <w:rsid w:val="00123CAD"/>
    <w:rsid w:val="0012469C"/>
    <w:rsid w:val="0012481B"/>
    <w:rsid w:val="0012515C"/>
    <w:rsid w:val="00125338"/>
    <w:rsid w:val="00125903"/>
    <w:rsid w:val="00125B28"/>
    <w:rsid w:val="00125E08"/>
    <w:rsid w:val="001267A1"/>
    <w:rsid w:val="00126C52"/>
    <w:rsid w:val="0012771D"/>
    <w:rsid w:val="00127EAC"/>
    <w:rsid w:val="00130393"/>
    <w:rsid w:val="0013106D"/>
    <w:rsid w:val="00131942"/>
    <w:rsid w:val="001319E8"/>
    <w:rsid w:val="00131B42"/>
    <w:rsid w:val="001320D5"/>
    <w:rsid w:val="0013297D"/>
    <w:rsid w:val="001329C0"/>
    <w:rsid w:val="00132A5A"/>
    <w:rsid w:val="00132C5D"/>
    <w:rsid w:val="00132F07"/>
    <w:rsid w:val="00132FA1"/>
    <w:rsid w:val="001332EB"/>
    <w:rsid w:val="0013414C"/>
    <w:rsid w:val="0013598D"/>
    <w:rsid w:val="00135F27"/>
    <w:rsid w:val="001364DD"/>
    <w:rsid w:val="0013665F"/>
    <w:rsid w:val="00136718"/>
    <w:rsid w:val="00136808"/>
    <w:rsid w:val="0013697D"/>
    <w:rsid w:val="00137392"/>
    <w:rsid w:val="0013796A"/>
    <w:rsid w:val="00137D05"/>
    <w:rsid w:val="00137DCE"/>
    <w:rsid w:val="001400E4"/>
    <w:rsid w:val="001404AC"/>
    <w:rsid w:val="00140896"/>
    <w:rsid w:val="001409E9"/>
    <w:rsid w:val="00140F16"/>
    <w:rsid w:val="0014124A"/>
    <w:rsid w:val="00141677"/>
    <w:rsid w:val="00141737"/>
    <w:rsid w:val="00141943"/>
    <w:rsid w:val="00141973"/>
    <w:rsid w:val="00141D6A"/>
    <w:rsid w:val="00142099"/>
    <w:rsid w:val="00142468"/>
    <w:rsid w:val="001429D8"/>
    <w:rsid w:val="00144141"/>
    <w:rsid w:val="00144238"/>
    <w:rsid w:val="001449C3"/>
    <w:rsid w:val="00144D22"/>
    <w:rsid w:val="00144D56"/>
    <w:rsid w:val="00144FAE"/>
    <w:rsid w:val="00145D29"/>
    <w:rsid w:val="00145D6A"/>
    <w:rsid w:val="00145D91"/>
    <w:rsid w:val="00145DE6"/>
    <w:rsid w:val="00145EB0"/>
    <w:rsid w:val="001461BA"/>
    <w:rsid w:val="00146496"/>
    <w:rsid w:val="0014727A"/>
    <w:rsid w:val="00147646"/>
    <w:rsid w:val="00147F34"/>
    <w:rsid w:val="00150C6D"/>
    <w:rsid w:val="00150CD6"/>
    <w:rsid w:val="00150F2A"/>
    <w:rsid w:val="001510DA"/>
    <w:rsid w:val="00151677"/>
    <w:rsid w:val="00151959"/>
    <w:rsid w:val="00151CBF"/>
    <w:rsid w:val="00151E9E"/>
    <w:rsid w:val="00152138"/>
    <w:rsid w:val="00152193"/>
    <w:rsid w:val="0015245C"/>
    <w:rsid w:val="0015254D"/>
    <w:rsid w:val="00152ABD"/>
    <w:rsid w:val="00152D2F"/>
    <w:rsid w:val="00152DA5"/>
    <w:rsid w:val="00152ED4"/>
    <w:rsid w:val="00153543"/>
    <w:rsid w:val="00153AC3"/>
    <w:rsid w:val="00153B79"/>
    <w:rsid w:val="0015481F"/>
    <w:rsid w:val="00154EC2"/>
    <w:rsid w:val="001558FD"/>
    <w:rsid w:val="00155C03"/>
    <w:rsid w:val="00155CE0"/>
    <w:rsid w:val="00155F41"/>
    <w:rsid w:val="001568C5"/>
    <w:rsid w:val="00156C77"/>
    <w:rsid w:val="0015754C"/>
    <w:rsid w:val="00157A7D"/>
    <w:rsid w:val="00157B08"/>
    <w:rsid w:val="00157BA5"/>
    <w:rsid w:val="00157C51"/>
    <w:rsid w:val="00157FFB"/>
    <w:rsid w:val="0016055E"/>
    <w:rsid w:val="00161113"/>
    <w:rsid w:val="00161207"/>
    <w:rsid w:val="00162296"/>
    <w:rsid w:val="001622A3"/>
    <w:rsid w:val="001626E9"/>
    <w:rsid w:val="00162706"/>
    <w:rsid w:val="00162DBE"/>
    <w:rsid w:val="00162F85"/>
    <w:rsid w:val="0016357D"/>
    <w:rsid w:val="00163BD9"/>
    <w:rsid w:val="00163C26"/>
    <w:rsid w:val="0016532A"/>
    <w:rsid w:val="00165425"/>
    <w:rsid w:val="00165D5B"/>
    <w:rsid w:val="00165D62"/>
    <w:rsid w:val="00165FFA"/>
    <w:rsid w:val="0016658C"/>
    <w:rsid w:val="00166B9D"/>
    <w:rsid w:val="00166CE6"/>
    <w:rsid w:val="00167163"/>
    <w:rsid w:val="001672FE"/>
    <w:rsid w:val="001678CE"/>
    <w:rsid w:val="001711C6"/>
    <w:rsid w:val="00171615"/>
    <w:rsid w:val="001719B6"/>
    <w:rsid w:val="00171A80"/>
    <w:rsid w:val="00171C5F"/>
    <w:rsid w:val="00171E4E"/>
    <w:rsid w:val="00172629"/>
    <w:rsid w:val="001726A5"/>
    <w:rsid w:val="00172727"/>
    <w:rsid w:val="00172D9B"/>
    <w:rsid w:val="0017300F"/>
    <w:rsid w:val="0017370B"/>
    <w:rsid w:val="001737BB"/>
    <w:rsid w:val="00173858"/>
    <w:rsid w:val="00174425"/>
    <w:rsid w:val="0017449C"/>
    <w:rsid w:val="00174817"/>
    <w:rsid w:val="001750B7"/>
    <w:rsid w:val="00175411"/>
    <w:rsid w:val="0017586B"/>
    <w:rsid w:val="001759B0"/>
    <w:rsid w:val="001760FE"/>
    <w:rsid w:val="0017667D"/>
    <w:rsid w:val="00176975"/>
    <w:rsid w:val="00176C9E"/>
    <w:rsid w:val="00176E88"/>
    <w:rsid w:val="001773A5"/>
    <w:rsid w:val="00177658"/>
    <w:rsid w:val="00177A04"/>
    <w:rsid w:val="00177AF8"/>
    <w:rsid w:val="00177C6D"/>
    <w:rsid w:val="00177CBF"/>
    <w:rsid w:val="00180100"/>
    <w:rsid w:val="00180995"/>
    <w:rsid w:val="00180BDC"/>
    <w:rsid w:val="001811CA"/>
    <w:rsid w:val="00181C7C"/>
    <w:rsid w:val="0018287D"/>
    <w:rsid w:val="0018292A"/>
    <w:rsid w:val="00182CCC"/>
    <w:rsid w:val="001832FD"/>
    <w:rsid w:val="00183753"/>
    <w:rsid w:val="001837BC"/>
    <w:rsid w:val="00183C03"/>
    <w:rsid w:val="001844A1"/>
    <w:rsid w:val="00184604"/>
    <w:rsid w:val="00184631"/>
    <w:rsid w:val="00184BA4"/>
    <w:rsid w:val="00185070"/>
    <w:rsid w:val="00186454"/>
    <w:rsid w:val="00186622"/>
    <w:rsid w:val="00186E15"/>
    <w:rsid w:val="00187050"/>
    <w:rsid w:val="00187196"/>
    <w:rsid w:val="0018724F"/>
    <w:rsid w:val="00187DB0"/>
    <w:rsid w:val="001907D1"/>
    <w:rsid w:val="001908DC"/>
    <w:rsid w:val="001909BB"/>
    <w:rsid w:val="0019145E"/>
    <w:rsid w:val="00191B4E"/>
    <w:rsid w:val="00192077"/>
    <w:rsid w:val="00192585"/>
    <w:rsid w:val="00192703"/>
    <w:rsid w:val="00192841"/>
    <w:rsid w:val="00193145"/>
    <w:rsid w:val="0019370D"/>
    <w:rsid w:val="001937E2"/>
    <w:rsid w:val="00193982"/>
    <w:rsid w:val="00193A72"/>
    <w:rsid w:val="00193CAE"/>
    <w:rsid w:val="00193D5A"/>
    <w:rsid w:val="00193FB3"/>
    <w:rsid w:val="0019483B"/>
    <w:rsid w:val="0019496E"/>
    <w:rsid w:val="00194FFB"/>
    <w:rsid w:val="0019517B"/>
    <w:rsid w:val="00195692"/>
    <w:rsid w:val="001956F5"/>
    <w:rsid w:val="001958A1"/>
    <w:rsid w:val="00195929"/>
    <w:rsid w:val="00196107"/>
    <w:rsid w:val="001961EA"/>
    <w:rsid w:val="00196B83"/>
    <w:rsid w:val="0019741E"/>
    <w:rsid w:val="00197D9E"/>
    <w:rsid w:val="00197E0C"/>
    <w:rsid w:val="00197EB9"/>
    <w:rsid w:val="001A0494"/>
    <w:rsid w:val="001A1089"/>
    <w:rsid w:val="001A1276"/>
    <w:rsid w:val="001A15EA"/>
    <w:rsid w:val="001A16C2"/>
    <w:rsid w:val="001A1C4B"/>
    <w:rsid w:val="001A1F4E"/>
    <w:rsid w:val="001A2A7B"/>
    <w:rsid w:val="001A2BF3"/>
    <w:rsid w:val="001A2EC3"/>
    <w:rsid w:val="001A2FB9"/>
    <w:rsid w:val="001A3317"/>
    <w:rsid w:val="001A361E"/>
    <w:rsid w:val="001A39A7"/>
    <w:rsid w:val="001A41F9"/>
    <w:rsid w:val="001A42A2"/>
    <w:rsid w:val="001A439B"/>
    <w:rsid w:val="001A4A94"/>
    <w:rsid w:val="001A5478"/>
    <w:rsid w:val="001A5666"/>
    <w:rsid w:val="001A57A8"/>
    <w:rsid w:val="001A5CE3"/>
    <w:rsid w:val="001A5EE8"/>
    <w:rsid w:val="001A6085"/>
    <w:rsid w:val="001A618C"/>
    <w:rsid w:val="001A662B"/>
    <w:rsid w:val="001A66D0"/>
    <w:rsid w:val="001A709D"/>
    <w:rsid w:val="001A7822"/>
    <w:rsid w:val="001A7C9A"/>
    <w:rsid w:val="001B0007"/>
    <w:rsid w:val="001B0DFE"/>
    <w:rsid w:val="001B1070"/>
    <w:rsid w:val="001B1B90"/>
    <w:rsid w:val="001B24BD"/>
    <w:rsid w:val="001B26F9"/>
    <w:rsid w:val="001B2B54"/>
    <w:rsid w:val="001B2B9C"/>
    <w:rsid w:val="001B3549"/>
    <w:rsid w:val="001B385C"/>
    <w:rsid w:val="001B3A0C"/>
    <w:rsid w:val="001B4560"/>
    <w:rsid w:val="001B4A62"/>
    <w:rsid w:val="001B4FAE"/>
    <w:rsid w:val="001B586E"/>
    <w:rsid w:val="001B5895"/>
    <w:rsid w:val="001B5984"/>
    <w:rsid w:val="001B6350"/>
    <w:rsid w:val="001B63BE"/>
    <w:rsid w:val="001B65D9"/>
    <w:rsid w:val="001B779B"/>
    <w:rsid w:val="001B7863"/>
    <w:rsid w:val="001B7D4B"/>
    <w:rsid w:val="001C03E0"/>
    <w:rsid w:val="001C03F1"/>
    <w:rsid w:val="001C0729"/>
    <w:rsid w:val="001C1665"/>
    <w:rsid w:val="001C1D96"/>
    <w:rsid w:val="001C242F"/>
    <w:rsid w:val="001C28A0"/>
    <w:rsid w:val="001C2B8F"/>
    <w:rsid w:val="001C3783"/>
    <w:rsid w:val="001C3C4A"/>
    <w:rsid w:val="001C403A"/>
    <w:rsid w:val="001C4CB3"/>
    <w:rsid w:val="001C5354"/>
    <w:rsid w:val="001C5D72"/>
    <w:rsid w:val="001C5F4E"/>
    <w:rsid w:val="001C6620"/>
    <w:rsid w:val="001C6911"/>
    <w:rsid w:val="001C6ADA"/>
    <w:rsid w:val="001C723E"/>
    <w:rsid w:val="001C72B6"/>
    <w:rsid w:val="001C78A1"/>
    <w:rsid w:val="001C799A"/>
    <w:rsid w:val="001C7A63"/>
    <w:rsid w:val="001D003F"/>
    <w:rsid w:val="001D026D"/>
    <w:rsid w:val="001D211C"/>
    <w:rsid w:val="001D24E8"/>
    <w:rsid w:val="001D272F"/>
    <w:rsid w:val="001D2862"/>
    <w:rsid w:val="001D294A"/>
    <w:rsid w:val="001D2DFF"/>
    <w:rsid w:val="001D2E7B"/>
    <w:rsid w:val="001D37F3"/>
    <w:rsid w:val="001D41B7"/>
    <w:rsid w:val="001D5541"/>
    <w:rsid w:val="001D55EF"/>
    <w:rsid w:val="001D575F"/>
    <w:rsid w:val="001D5C63"/>
    <w:rsid w:val="001D6131"/>
    <w:rsid w:val="001D615F"/>
    <w:rsid w:val="001D6895"/>
    <w:rsid w:val="001D6C57"/>
    <w:rsid w:val="001D6EDA"/>
    <w:rsid w:val="001D734F"/>
    <w:rsid w:val="001D7617"/>
    <w:rsid w:val="001D7767"/>
    <w:rsid w:val="001D7FA7"/>
    <w:rsid w:val="001E00FA"/>
    <w:rsid w:val="001E0281"/>
    <w:rsid w:val="001E1307"/>
    <w:rsid w:val="001E17FC"/>
    <w:rsid w:val="001E1876"/>
    <w:rsid w:val="001E1E37"/>
    <w:rsid w:val="001E24E5"/>
    <w:rsid w:val="001E3802"/>
    <w:rsid w:val="001E4109"/>
    <w:rsid w:val="001E4464"/>
    <w:rsid w:val="001E4759"/>
    <w:rsid w:val="001E4852"/>
    <w:rsid w:val="001E49C2"/>
    <w:rsid w:val="001E4B76"/>
    <w:rsid w:val="001E5D90"/>
    <w:rsid w:val="001E5F59"/>
    <w:rsid w:val="001E6029"/>
    <w:rsid w:val="001E61A4"/>
    <w:rsid w:val="001E6522"/>
    <w:rsid w:val="001E69A6"/>
    <w:rsid w:val="001E77CA"/>
    <w:rsid w:val="001E7B28"/>
    <w:rsid w:val="001E7D16"/>
    <w:rsid w:val="001F01A3"/>
    <w:rsid w:val="001F051F"/>
    <w:rsid w:val="001F0DC4"/>
    <w:rsid w:val="001F140F"/>
    <w:rsid w:val="001F1A27"/>
    <w:rsid w:val="001F2599"/>
    <w:rsid w:val="001F350F"/>
    <w:rsid w:val="001F36FC"/>
    <w:rsid w:val="001F3957"/>
    <w:rsid w:val="001F42AE"/>
    <w:rsid w:val="001F447C"/>
    <w:rsid w:val="001F4883"/>
    <w:rsid w:val="001F4AF9"/>
    <w:rsid w:val="001F5175"/>
    <w:rsid w:val="001F573C"/>
    <w:rsid w:val="001F6057"/>
    <w:rsid w:val="001F622E"/>
    <w:rsid w:val="001F63B0"/>
    <w:rsid w:val="001F6679"/>
    <w:rsid w:val="001F68B5"/>
    <w:rsid w:val="001F6F05"/>
    <w:rsid w:val="001F7166"/>
    <w:rsid w:val="00200EF0"/>
    <w:rsid w:val="0020117E"/>
    <w:rsid w:val="00201496"/>
    <w:rsid w:val="00201728"/>
    <w:rsid w:val="0020173B"/>
    <w:rsid w:val="00201948"/>
    <w:rsid w:val="00202707"/>
    <w:rsid w:val="00202E79"/>
    <w:rsid w:val="0020302E"/>
    <w:rsid w:val="002030B4"/>
    <w:rsid w:val="002031BD"/>
    <w:rsid w:val="00203444"/>
    <w:rsid w:val="0020357D"/>
    <w:rsid w:val="002039D7"/>
    <w:rsid w:val="0020414E"/>
    <w:rsid w:val="00204D62"/>
    <w:rsid w:val="002050B5"/>
    <w:rsid w:val="00205592"/>
    <w:rsid w:val="00205832"/>
    <w:rsid w:val="0020666A"/>
    <w:rsid w:val="002072D1"/>
    <w:rsid w:val="0020740F"/>
    <w:rsid w:val="00207B5E"/>
    <w:rsid w:val="00210DBC"/>
    <w:rsid w:val="00211489"/>
    <w:rsid w:val="002115F9"/>
    <w:rsid w:val="00211C7F"/>
    <w:rsid w:val="00211DC2"/>
    <w:rsid w:val="00211E21"/>
    <w:rsid w:val="00212067"/>
    <w:rsid w:val="00212095"/>
    <w:rsid w:val="00212860"/>
    <w:rsid w:val="00213141"/>
    <w:rsid w:val="00213A07"/>
    <w:rsid w:val="00214724"/>
    <w:rsid w:val="00214E15"/>
    <w:rsid w:val="00214EB5"/>
    <w:rsid w:val="00214ED5"/>
    <w:rsid w:val="00215069"/>
    <w:rsid w:val="00215322"/>
    <w:rsid w:val="00215669"/>
    <w:rsid w:val="002159E5"/>
    <w:rsid w:val="00215DC8"/>
    <w:rsid w:val="00216F91"/>
    <w:rsid w:val="002200F5"/>
    <w:rsid w:val="0022078F"/>
    <w:rsid w:val="002215C8"/>
    <w:rsid w:val="002218F6"/>
    <w:rsid w:val="002225D6"/>
    <w:rsid w:val="002226E1"/>
    <w:rsid w:val="002234BE"/>
    <w:rsid w:val="002236D5"/>
    <w:rsid w:val="00224115"/>
    <w:rsid w:val="00224563"/>
    <w:rsid w:val="002259C7"/>
    <w:rsid w:val="00225AD6"/>
    <w:rsid w:val="00225CB0"/>
    <w:rsid w:val="002262FC"/>
    <w:rsid w:val="00230232"/>
    <w:rsid w:val="002307C8"/>
    <w:rsid w:val="00230869"/>
    <w:rsid w:val="002309CD"/>
    <w:rsid w:val="00230A03"/>
    <w:rsid w:val="00230CFA"/>
    <w:rsid w:val="0023144D"/>
    <w:rsid w:val="002316E3"/>
    <w:rsid w:val="00231B37"/>
    <w:rsid w:val="00232508"/>
    <w:rsid w:val="00232578"/>
    <w:rsid w:val="00232613"/>
    <w:rsid w:val="00232CD4"/>
    <w:rsid w:val="00232D57"/>
    <w:rsid w:val="00232F84"/>
    <w:rsid w:val="00233FB1"/>
    <w:rsid w:val="002346AF"/>
    <w:rsid w:val="00234E6C"/>
    <w:rsid w:val="00235164"/>
    <w:rsid w:val="002357E9"/>
    <w:rsid w:val="00235D1A"/>
    <w:rsid w:val="00235DC0"/>
    <w:rsid w:val="002362CD"/>
    <w:rsid w:val="00236387"/>
    <w:rsid w:val="00236927"/>
    <w:rsid w:val="00236959"/>
    <w:rsid w:val="00236DDC"/>
    <w:rsid w:val="002370DF"/>
    <w:rsid w:val="002372F7"/>
    <w:rsid w:val="002374A3"/>
    <w:rsid w:val="002412C9"/>
    <w:rsid w:val="002414BE"/>
    <w:rsid w:val="00241E04"/>
    <w:rsid w:val="00241FCE"/>
    <w:rsid w:val="0024232C"/>
    <w:rsid w:val="002427CF"/>
    <w:rsid w:val="00242911"/>
    <w:rsid w:val="00242D85"/>
    <w:rsid w:val="002437FF"/>
    <w:rsid w:val="00243908"/>
    <w:rsid w:val="00243D9E"/>
    <w:rsid w:val="00243E1B"/>
    <w:rsid w:val="002440E1"/>
    <w:rsid w:val="00244863"/>
    <w:rsid w:val="00244C34"/>
    <w:rsid w:val="00245D56"/>
    <w:rsid w:val="00245DAC"/>
    <w:rsid w:val="00245F57"/>
    <w:rsid w:val="00246330"/>
    <w:rsid w:val="00246A95"/>
    <w:rsid w:val="00246CD7"/>
    <w:rsid w:val="00246F5E"/>
    <w:rsid w:val="00247896"/>
    <w:rsid w:val="0025049D"/>
    <w:rsid w:val="0025075A"/>
    <w:rsid w:val="00250BF0"/>
    <w:rsid w:val="00250D76"/>
    <w:rsid w:val="00250E83"/>
    <w:rsid w:val="00250F0A"/>
    <w:rsid w:val="0025254A"/>
    <w:rsid w:val="00252811"/>
    <w:rsid w:val="00252865"/>
    <w:rsid w:val="00252A3B"/>
    <w:rsid w:val="00252BC6"/>
    <w:rsid w:val="002538A7"/>
    <w:rsid w:val="002542BF"/>
    <w:rsid w:val="00254B63"/>
    <w:rsid w:val="002551F1"/>
    <w:rsid w:val="00255319"/>
    <w:rsid w:val="00255BA4"/>
    <w:rsid w:val="00256239"/>
    <w:rsid w:val="00256598"/>
    <w:rsid w:val="00256B02"/>
    <w:rsid w:val="00257AA9"/>
    <w:rsid w:val="00257C3E"/>
    <w:rsid w:val="00257C92"/>
    <w:rsid w:val="00257F1D"/>
    <w:rsid w:val="002602EB"/>
    <w:rsid w:val="0026056B"/>
    <w:rsid w:val="002605DA"/>
    <w:rsid w:val="00261013"/>
    <w:rsid w:val="00261C98"/>
    <w:rsid w:val="00261ED9"/>
    <w:rsid w:val="00261FD0"/>
    <w:rsid w:val="00262139"/>
    <w:rsid w:val="00262239"/>
    <w:rsid w:val="002623B2"/>
    <w:rsid w:val="002624FB"/>
    <w:rsid w:val="00262781"/>
    <w:rsid w:val="00262B46"/>
    <w:rsid w:val="0026387A"/>
    <w:rsid w:val="002638CF"/>
    <w:rsid w:val="002640CA"/>
    <w:rsid w:val="00264281"/>
    <w:rsid w:val="00264285"/>
    <w:rsid w:val="002648E6"/>
    <w:rsid w:val="00265143"/>
    <w:rsid w:val="002660B1"/>
    <w:rsid w:val="00266217"/>
    <w:rsid w:val="00266AE7"/>
    <w:rsid w:val="002671FA"/>
    <w:rsid w:val="002674BE"/>
    <w:rsid w:val="002674FD"/>
    <w:rsid w:val="0027006A"/>
    <w:rsid w:val="00270D8C"/>
    <w:rsid w:val="0027157A"/>
    <w:rsid w:val="002717C6"/>
    <w:rsid w:val="00271946"/>
    <w:rsid w:val="00271F1F"/>
    <w:rsid w:val="00271F7A"/>
    <w:rsid w:val="00272294"/>
    <w:rsid w:val="00272A35"/>
    <w:rsid w:val="0027315E"/>
    <w:rsid w:val="002736FA"/>
    <w:rsid w:val="00273883"/>
    <w:rsid w:val="00273A3E"/>
    <w:rsid w:val="00273D85"/>
    <w:rsid w:val="00274074"/>
    <w:rsid w:val="002747B8"/>
    <w:rsid w:val="00275D25"/>
    <w:rsid w:val="00275E46"/>
    <w:rsid w:val="00276215"/>
    <w:rsid w:val="00276795"/>
    <w:rsid w:val="00277154"/>
    <w:rsid w:val="00277369"/>
    <w:rsid w:val="0028013A"/>
    <w:rsid w:val="002806C5"/>
    <w:rsid w:val="00280B7D"/>
    <w:rsid w:val="00281714"/>
    <w:rsid w:val="0028195F"/>
    <w:rsid w:val="00281F92"/>
    <w:rsid w:val="00281FB0"/>
    <w:rsid w:val="00282E09"/>
    <w:rsid w:val="0028348F"/>
    <w:rsid w:val="00283875"/>
    <w:rsid w:val="002838C3"/>
    <w:rsid w:val="00283935"/>
    <w:rsid w:val="00284BD2"/>
    <w:rsid w:val="00284C25"/>
    <w:rsid w:val="002850C4"/>
    <w:rsid w:val="00285516"/>
    <w:rsid w:val="00285845"/>
    <w:rsid w:val="002862BE"/>
    <w:rsid w:val="00286C12"/>
    <w:rsid w:val="00286FE2"/>
    <w:rsid w:val="002871DB"/>
    <w:rsid w:val="00287599"/>
    <w:rsid w:val="00290191"/>
    <w:rsid w:val="0029071E"/>
    <w:rsid w:val="00290B49"/>
    <w:rsid w:val="00290FD8"/>
    <w:rsid w:val="0029112B"/>
    <w:rsid w:val="00291138"/>
    <w:rsid w:val="00291719"/>
    <w:rsid w:val="00291E83"/>
    <w:rsid w:val="00292124"/>
    <w:rsid w:val="002940F3"/>
    <w:rsid w:val="002942BC"/>
    <w:rsid w:val="002948C9"/>
    <w:rsid w:val="00295130"/>
    <w:rsid w:val="00295162"/>
    <w:rsid w:val="00295825"/>
    <w:rsid w:val="00295A03"/>
    <w:rsid w:val="00296580"/>
    <w:rsid w:val="00296A34"/>
    <w:rsid w:val="00296F8D"/>
    <w:rsid w:val="0029752B"/>
    <w:rsid w:val="002976B5"/>
    <w:rsid w:val="00297885"/>
    <w:rsid w:val="00297949"/>
    <w:rsid w:val="0029799A"/>
    <w:rsid w:val="00297E48"/>
    <w:rsid w:val="002A036F"/>
    <w:rsid w:val="002A0A82"/>
    <w:rsid w:val="002A20D1"/>
    <w:rsid w:val="002A21FA"/>
    <w:rsid w:val="002A2573"/>
    <w:rsid w:val="002A269C"/>
    <w:rsid w:val="002A2DD1"/>
    <w:rsid w:val="002A3ED0"/>
    <w:rsid w:val="002A52F9"/>
    <w:rsid w:val="002A572A"/>
    <w:rsid w:val="002A6D16"/>
    <w:rsid w:val="002A7736"/>
    <w:rsid w:val="002B0261"/>
    <w:rsid w:val="002B07B6"/>
    <w:rsid w:val="002B1321"/>
    <w:rsid w:val="002B13D3"/>
    <w:rsid w:val="002B13E4"/>
    <w:rsid w:val="002B1ED4"/>
    <w:rsid w:val="002B1F41"/>
    <w:rsid w:val="002B22A9"/>
    <w:rsid w:val="002B29C0"/>
    <w:rsid w:val="002B2A2A"/>
    <w:rsid w:val="002B39AC"/>
    <w:rsid w:val="002B3D91"/>
    <w:rsid w:val="002B4A75"/>
    <w:rsid w:val="002B531B"/>
    <w:rsid w:val="002B5DE9"/>
    <w:rsid w:val="002B60C6"/>
    <w:rsid w:val="002B652F"/>
    <w:rsid w:val="002B69B9"/>
    <w:rsid w:val="002B7D47"/>
    <w:rsid w:val="002B7FA5"/>
    <w:rsid w:val="002C05C8"/>
    <w:rsid w:val="002C0D47"/>
    <w:rsid w:val="002C0DA5"/>
    <w:rsid w:val="002C131D"/>
    <w:rsid w:val="002C17A3"/>
    <w:rsid w:val="002C2069"/>
    <w:rsid w:val="002C231A"/>
    <w:rsid w:val="002C29B1"/>
    <w:rsid w:val="002C2D1D"/>
    <w:rsid w:val="002C3064"/>
    <w:rsid w:val="002C32A7"/>
    <w:rsid w:val="002C3AB4"/>
    <w:rsid w:val="002C3E1F"/>
    <w:rsid w:val="002C437C"/>
    <w:rsid w:val="002C43BE"/>
    <w:rsid w:val="002C4E72"/>
    <w:rsid w:val="002C5111"/>
    <w:rsid w:val="002C54D6"/>
    <w:rsid w:val="002C55F1"/>
    <w:rsid w:val="002C6D4D"/>
    <w:rsid w:val="002C6ED3"/>
    <w:rsid w:val="002C7884"/>
    <w:rsid w:val="002C7E5E"/>
    <w:rsid w:val="002C7F7D"/>
    <w:rsid w:val="002D066B"/>
    <w:rsid w:val="002D068A"/>
    <w:rsid w:val="002D071D"/>
    <w:rsid w:val="002D09F0"/>
    <w:rsid w:val="002D164D"/>
    <w:rsid w:val="002D17FE"/>
    <w:rsid w:val="002D1A8C"/>
    <w:rsid w:val="002D1D78"/>
    <w:rsid w:val="002D25A2"/>
    <w:rsid w:val="002D386B"/>
    <w:rsid w:val="002D398D"/>
    <w:rsid w:val="002D3D5D"/>
    <w:rsid w:val="002D40DF"/>
    <w:rsid w:val="002D44E6"/>
    <w:rsid w:val="002D4B57"/>
    <w:rsid w:val="002D4E94"/>
    <w:rsid w:val="002D5362"/>
    <w:rsid w:val="002D5CC4"/>
    <w:rsid w:val="002D60AB"/>
    <w:rsid w:val="002D632B"/>
    <w:rsid w:val="002D6534"/>
    <w:rsid w:val="002D6A23"/>
    <w:rsid w:val="002D7225"/>
    <w:rsid w:val="002D757A"/>
    <w:rsid w:val="002D7A49"/>
    <w:rsid w:val="002D7ADC"/>
    <w:rsid w:val="002D7B6A"/>
    <w:rsid w:val="002D7B96"/>
    <w:rsid w:val="002D7CFD"/>
    <w:rsid w:val="002E0B0C"/>
    <w:rsid w:val="002E0C2E"/>
    <w:rsid w:val="002E0CBA"/>
    <w:rsid w:val="002E1317"/>
    <w:rsid w:val="002E18D3"/>
    <w:rsid w:val="002E1DA0"/>
    <w:rsid w:val="002E25E4"/>
    <w:rsid w:val="002E2E85"/>
    <w:rsid w:val="002E2F4C"/>
    <w:rsid w:val="002E3227"/>
    <w:rsid w:val="002E44C2"/>
    <w:rsid w:val="002E455E"/>
    <w:rsid w:val="002E5A98"/>
    <w:rsid w:val="002E5C59"/>
    <w:rsid w:val="002E5C89"/>
    <w:rsid w:val="002E5D23"/>
    <w:rsid w:val="002E5DBF"/>
    <w:rsid w:val="002E67DD"/>
    <w:rsid w:val="002E6B9B"/>
    <w:rsid w:val="002E7366"/>
    <w:rsid w:val="002E7D57"/>
    <w:rsid w:val="002F179C"/>
    <w:rsid w:val="002F1BD0"/>
    <w:rsid w:val="002F1FE0"/>
    <w:rsid w:val="002F252C"/>
    <w:rsid w:val="002F2DCF"/>
    <w:rsid w:val="002F2DFA"/>
    <w:rsid w:val="002F2E6D"/>
    <w:rsid w:val="002F3A6D"/>
    <w:rsid w:val="002F3C77"/>
    <w:rsid w:val="002F4FC4"/>
    <w:rsid w:val="002F52DA"/>
    <w:rsid w:val="002F56EA"/>
    <w:rsid w:val="002F5AEA"/>
    <w:rsid w:val="002F6BA4"/>
    <w:rsid w:val="002F71AD"/>
    <w:rsid w:val="002F735B"/>
    <w:rsid w:val="002F7C36"/>
    <w:rsid w:val="002F7E93"/>
    <w:rsid w:val="00300344"/>
    <w:rsid w:val="00300352"/>
    <w:rsid w:val="003009D9"/>
    <w:rsid w:val="003016A1"/>
    <w:rsid w:val="00301B88"/>
    <w:rsid w:val="003021C6"/>
    <w:rsid w:val="00302943"/>
    <w:rsid w:val="00302A28"/>
    <w:rsid w:val="00302A48"/>
    <w:rsid w:val="00302E3E"/>
    <w:rsid w:val="00303094"/>
    <w:rsid w:val="00303EE4"/>
    <w:rsid w:val="00303FD5"/>
    <w:rsid w:val="00304055"/>
    <w:rsid w:val="003041A0"/>
    <w:rsid w:val="003042A1"/>
    <w:rsid w:val="00305052"/>
    <w:rsid w:val="00305C35"/>
    <w:rsid w:val="00305C4A"/>
    <w:rsid w:val="00305FBB"/>
    <w:rsid w:val="003063CF"/>
    <w:rsid w:val="00306CB1"/>
    <w:rsid w:val="0030759E"/>
    <w:rsid w:val="0030766C"/>
    <w:rsid w:val="003076B9"/>
    <w:rsid w:val="00307DE2"/>
    <w:rsid w:val="00307F02"/>
    <w:rsid w:val="00310150"/>
    <w:rsid w:val="003113AB"/>
    <w:rsid w:val="00311A76"/>
    <w:rsid w:val="00311C02"/>
    <w:rsid w:val="003120B0"/>
    <w:rsid w:val="003125D2"/>
    <w:rsid w:val="00312A79"/>
    <w:rsid w:val="00314282"/>
    <w:rsid w:val="0031577B"/>
    <w:rsid w:val="00315986"/>
    <w:rsid w:val="00315D1D"/>
    <w:rsid w:val="003161A1"/>
    <w:rsid w:val="00316529"/>
    <w:rsid w:val="003171B1"/>
    <w:rsid w:val="0031751E"/>
    <w:rsid w:val="00317AE3"/>
    <w:rsid w:val="00320101"/>
    <w:rsid w:val="00320661"/>
    <w:rsid w:val="003206C2"/>
    <w:rsid w:val="003209C1"/>
    <w:rsid w:val="00320FE1"/>
    <w:rsid w:val="003216C9"/>
    <w:rsid w:val="003218EE"/>
    <w:rsid w:val="00322134"/>
    <w:rsid w:val="0032268C"/>
    <w:rsid w:val="0032330E"/>
    <w:rsid w:val="00323409"/>
    <w:rsid w:val="003236E2"/>
    <w:rsid w:val="00323C4B"/>
    <w:rsid w:val="00323E30"/>
    <w:rsid w:val="00324369"/>
    <w:rsid w:val="0032479E"/>
    <w:rsid w:val="0032484E"/>
    <w:rsid w:val="003257D3"/>
    <w:rsid w:val="00326D6E"/>
    <w:rsid w:val="0033009A"/>
    <w:rsid w:val="00330145"/>
    <w:rsid w:val="0033134C"/>
    <w:rsid w:val="00331EC2"/>
    <w:rsid w:val="00332108"/>
    <w:rsid w:val="00333912"/>
    <w:rsid w:val="00333E05"/>
    <w:rsid w:val="00333F9A"/>
    <w:rsid w:val="003347B5"/>
    <w:rsid w:val="003349FC"/>
    <w:rsid w:val="003355E7"/>
    <w:rsid w:val="00335659"/>
    <w:rsid w:val="00335BF0"/>
    <w:rsid w:val="00335DF6"/>
    <w:rsid w:val="00335F1B"/>
    <w:rsid w:val="00336522"/>
    <w:rsid w:val="003367FD"/>
    <w:rsid w:val="003369A4"/>
    <w:rsid w:val="00336DCD"/>
    <w:rsid w:val="0033722A"/>
    <w:rsid w:val="0033782C"/>
    <w:rsid w:val="00337F24"/>
    <w:rsid w:val="0034026C"/>
    <w:rsid w:val="00340E3F"/>
    <w:rsid w:val="00341369"/>
    <w:rsid w:val="00341423"/>
    <w:rsid w:val="003417A6"/>
    <w:rsid w:val="00341899"/>
    <w:rsid w:val="00341A9F"/>
    <w:rsid w:val="00341D6C"/>
    <w:rsid w:val="00341EA5"/>
    <w:rsid w:val="00342CA5"/>
    <w:rsid w:val="00343537"/>
    <w:rsid w:val="00344893"/>
    <w:rsid w:val="00344B7A"/>
    <w:rsid w:val="00344F86"/>
    <w:rsid w:val="003458A2"/>
    <w:rsid w:val="003458A7"/>
    <w:rsid w:val="00345D8D"/>
    <w:rsid w:val="00345F6F"/>
    <w:rsid w:val="0034693F"/>
    <w:rsid w:val="00346D30"/>
    <w:rsid w:val="003503A6"/>
    <w:rsid w:val="003503CE"/>
    <w:rsid w:val="0035070B"/>
    <w:rsid w:val="00350F23"/>
    <w:rsid w:val="003519DB"/>
    <w:rsid w:val="003520AC"/>
    <w:rsid w:val="00352899"/>
    <w:rsid w:val="00353460"/>
    <w:rsid w:val="00353A18"/>
    <w:rsid w:val="00353E6E"/>
    <w:rsid w:val="00353F89"/>
    <w:rsid w:val="00354BAD"/>
    <w:rsid w:val="00355475"/>
    <w:rsid w:val="0035570A"/>
    <w:rsid w:val="003558AC"/>
    <w:rsid w:val="00356377"/>
    <w:rsid w:val="003563CD"/>
    <w:rsid w:val="00356694"/>
    <w:rsid w:val="003567CC"/>
    <w:rsid w:val="00356A03"/>
    <w:rsid w:val="00356C43"/>
    <w:rsid w:val="00356CF8"/>
    <w:rsid w:val="0035744D"/>
    <w:rsid w:val="00357469"/>
    <w:rsid w:val="003575FB"/>
    <w:rsid w:val="003577AB"/>
    <w:rsid w:val="0035796E"/>
    <w:rsid w:val="00357A53"/>
    <w:rsid w:val="0036002E"/>
    <w:rsid w:val="00360CA6"/>
    <w:rsid w:val="00361608"/>
    <w:rsid w:val="00361883"/>
    <w:rsid w:val="00361A91"/>
    <w:rsid w:val="00362018"/>
    <w:rsid w:val="003622AB"/>
    <w:rsid w:val="0036297B"/>
    <w:rsid w:val="00362A20"/>
    <w:rsid w:val="00362E70"/>
    <w:rsid w:val="003630D7"/>
    <w:rsid w:val="00363BC4"/>
    <w:rsid w:val="003645F8"/>
    <w:rsid w:val="00364A09"/>
    <w:rsid w:val="003655ED"/>
    <w:rsid w:val="00365E98"/>
    <w:rsid w:val="00365ED3"/>
    <w:rsid w:val="00366298"/>
    <w:rsid w:val="00366381"/>
    <w:rsid w:val="003664BB"/>
    <w:rsid w:val="003701BF"/>
    <w:rsid w:val="0037095D"/>
    <w:rsid w:val="00370AA7"/>
    <w:rsid w:val="00370CA5"/>
    <w:rsid w:val="00370F5E"/>
    <w:rsid w:val="003713A5"/>
    <w:rsid w:val="0037159A"/>
    <w:rsid w:val="00371A19"/>
    <w:rsid w:val="00371F34"/>
    <w:rsid w:val="00372297"/>
    <w:rsid w:val="0037249D"/>
    <w:rsid w:val="003727A8"/>
    <w:rsid w:val="003729D4"/>
    <w:rsid w:val="00372EE9"/>
    <w:rsid w:val="003736EA"/>
    <w:rsid w:val="00373A29"/>
    <w:rsid w:val="003749CC"/>
    <w:rsid w:val="003755CB"/>
    <w:rsid w:val="0037572D"/>
    <w:rsid w:val="00375B34"/>
    <w:rsid w:val="00376C92"/>
    <w:rsid w:val="003770F0"/>
    <w:rsid w:val="00377264"/>
    <w:rsid w:val="00377985"/>
    <w:rsid w:val="003803F7"/>
    <w:rsid w:val="00380897"/>
    <w:rsid w:val="00380B45"/>
    <w:rsid w:val="00380B4A"/>
    <w:rsid w:val="00380BAF"/>
    <w:rsid w:val="00381533"/>
    <w:rsid w:val="00381B76"/>
    <w:rsid w:val="003822AA"/>
    <w:rsid w:val="003825B6"/>
    <w:rsid w:val="00382644"/>
    <w:rsid w:val="00382709"/>
    <w:rsid w:val="00382964"/>
    <w:rsid w:val="00382DFE"/>
    <w:rsid w:val="0038337C"/>
    <w:rsid w:val="00383A70"/>
    <w:rsid w:val="00383D04"/>
    <w:rsid w:val="003844CB"/>
    <w:rsid w:val="00384598"/>
    <w:rsid w:val="003846F4"/>
    <w:rsid w:val="00384822"/>
    <w:rsid w:val="00384EF5"/>
    <w:rsid w:val="00385106"/>
    <w:rsid w:val="00385504"/>
    <w:rsid w:val="00385582"/>
    <w:rsid w:val="00385651"/>
    <w:rsid w:val="00385834"/>
    <w:rsid w:val="00386091"/>
    <w:rsid w:val="00386A1C"/>
    <w:rsid w:val="00386AC9"/>
    <w:rsid w:val="00386E18"/>
    <w:rsid w:val="0038769A"/>
    <w:rsid w:val="00387788"/>
    <w:rsid w:val="00387E7C"/>
    <w:rsid w:val="0039041D"/>
    <w:rsid w:val="0039099A"/>
    <w:rsid w:val="00390BE8"/>
    <w:rsid w:val="00390F9C"/>
    <w:rsid w:val="0039163C"/>
    <w:rsid w:val="00391AB0"/>
    <w:rsid w:val="00392560"/>
    <w:rsid w:val="00392715"/>
    <w:rsid w:val="00392979"/>
    <w:rsid w:val="00392EF3"/>
    <w:rsid w:val="003930A7"/>
    <w:rsid w:val="00393C62"/>
    <w:rsid w:val="003945E7"/>
    <w:rsid w:val="00394958"/>
    <w:rsid w:val="00394A38"/>
    <w:rsid w:val="003955BF"/>
    <w:rsid w:val="00395609"/>
    <w:rsid w:val="003962E1"/>
    <w:rsid w:val="00396398"/>
    <w:rsid w:val="0039647D"/>
    <w:rsid w:val="003967C6"/>
    <w:rsid w:val="00396A63"/>
    <w:rsid w:val="003975FB"/>
    <w:rsid w:val="003978E8"/>
    <w:rsid w:val="003A05F1"/>
    <w:rsid w:val="003A0F25"/>
    <w:rsid w:val="003A127B"/>
    <w:rsid w:val="003A1786"/>
    <w:rsid w:val="003A1B1B"/>
    <w:rsid w:val="003A29A4"/>
    <w:rsid w:val="003A2C0A"/>
    <w:rsid w:val="003A3799"/>
    <w:rsid w:val="003A3991"/>
    <w:rsid w:val="003A3B10"/>
    <w:rsid w:val="003A3DFA"/>
    <w:rsid w:val="003A44B5"/>
    <w:rsid w:val="003A4F29"/>
    <w:rsid w:val="003A5F7A"/>
    <w:rsid w:val="003A6128"/>
    <w:rsid w:val="003A6FAD"/>
    <w:rsid w:val="003A75C6"/>
    <w:rsid w:val="003A772F"/>
    <w:rsid w:val="003A7AD4"/>
    <w:rsid w:val="003B02EE"/>
    <w:rsid w:val="003B0A7E"/>
    <w:rsid w:val="003B1420"/>
    <w:rsid w:val="003B14DD"/>
    <w:rsid w:val="003B1AC3"/>
    <w:rsid w:val="003B1D45"/>
    <w:rsid w:val="003B2A6A"/>
    <w:rsid w:val="003B2EC7"/>
    <w:rsid w:val="003B3221"/>
    <w:rsid w:val="003B3B3F"/>
    <w:rsid w:val="003B4EE0"/>
    <w:rsid w:val="003B5133"/>
    <w:rsid w:val="003B51EA"/>
    <w:rsid w:val="003B51FB"/>
    <w:rsid w:val="003B5980"/>
    <w:rsid w:val="003B5986"/>
    <w:rsid w:val="003B6396"/>
    <w:rsid w:val="003B6A10"/>
    <w:rsid w:val="003B6CAF"/>
    <w:rsid w:val="003B787F"/>
    <w:rsid w:val="003C02DF"/>
    <w:rsid w:val="003C06B0"/>
    <w:rsid w:val="003C0951"/>
    <w:rsid w:val="003C0CD9"/>
    <w:rsid w:val="003C0F72"/>
    <w:rsid w:val="003C119C"/>
    <w:rsid w:val="003C1363"/>
    <w:rsid w:val="003C1B0F"/>
    <w:rsid w:val="003C1C4F"/>
    <w:rsid w:val="003C1D2F"/>
    <w:rsid w:val="003C1EDD"/>
    <w:rsid w:val="003C1F18"/>
    <w:rsid w:val="003C2C0C"/>
    <w:rsid w:val="003C2FF7"/>
    <w:rsid w:val="003C366E"/>
    <w:rsid w:val="003C3C81"/>
    <w:rsid w:val="003C3D64"/>
    <w:rsid w:val="003C4032"/>
    <w:rsid w:val="003C4364"/>
    <w:rsid w:val="003C4903"/>
    <w:rsid w:val="003C4E23"/>
    <w:rsid w:val="003C514E"/>
    <w:rsid w:val="003C52B4"/>
    <w:rsid w:val="003C5633"/>
    <w:rsid w:val="003C61B1"/>
    <w:rsid w:val="003C644B"/>
    <w:rsid w:val="003C669E"/>
    <w:rsid w:val="003C744B"/>
    <w:rsid w:val="003C7612"/>
    <w:rsid w:val="003C7645"/>
    <w:rsid w:val="003D0110"/>
    <w:rsid w:val="003D19A0"/>
    <w:rsid w:val="003D1AFA"/>
    <w:rsid w:val="003D1BCE"/>
    <w:rsid w:val="003D1C99"/>
    <w:rsid w:val="003D1F58"/>
    <w:rsid w:val="003D28E9"/>
    <w:rsid w:val="003D2A2C"/>
    <w:rsid w:val="003D2CE0"/>
    <w:rsid w:val="003D30DA"/>
    <w:rsid w:val="003D38DB"/>
    <w:rsid w:val="003D3AB9"/>
    <w:rsid w:val="003D3D60"/>
    <w:rsid w:val="003D4B57"/>
    <w:rsid w:val="003D58C1"/>
    <w:rsid w:val="003D5A22"/>
    <w:rsid w:val="003D5A88"/>
    <w:rsid w:val="003D6712"/>
    <w:rsid w:val="003D6737"/>
    <w:rsid w:val="003D7112"/>
    <w:rsid w:val="003E03CC"/>
    <w:rsid w:val="003E0629"/>
    <w:rsid w:val="003E0A16"/>
    <w:rsid w:val="003E0B0F"/>
    <w:rsid w:val="003E18C9"/>
    <w:rsid w:val="003E1A3F"/>
    <w:rsid w:val="003E1DA6"/>
    <w:rsid w:val="003E22DC"/>
    <w:rsid w:val="003E304F"/>
    <w:rsid w:val="003E392B"/>
    <w:rsid w:val="003E41EA"/>
    <w:rsid w:val="003E4462"/>
    <w:rsid w:val="003E4519"/>
    <w:rsid w:val="003E46CA"/>
    <w:rsid w:val="003E4931"/>
    <w:rsid w:val="003E4F87"/>
    <w:rsid w:val="003E540E"/>
    <w:rsid w:val="003E5549"/>
    <w:rsid w:val="003E561F"/>
    <w:rsid w:val="003E5C4D"/>
    <w:rsid w:val="003E61A4"/>
    <w:rsid w:val="003E69F1"/>
    <w:rsid w:val="003E7161"/>
    <w:rsid w:val="003E757D"/>
    <w:rsid w:val="003F0792"/>
    <w:rsid w:val="003F0B5C"/>
    <w:rsid w:val="003F0DED"/>
    <w:rsid w:val="003F1012"/>
    <w:rsid w:val="003F1732"/>
    <w:rsid w:val="003F22FB"/>
    <w:rsid w:val="003F2844"/>
    <w:rsid w:val="003F3997"/>
    <w:rsid w:val="003F3D43"/>
    <w:rsid w:val="003F41F4"/>
    <w:rsid w:val="003F52AD"/>
    <w:rsid w:val="003F55B1"/>
    <w:rsid w:val="003F58C5"/>
    <w:rsid w:val="003F5EB5"/>
    <w:rsid w:val="003F5EEE"/>
    <w:rsid w:val="003F5F57"/>
    <w:rsid w:val="003F6578"/>
    <w:rsid w:val="003F6604"/>
    <w:rsid w:val="003F6FEC"/>
    <w:rsid w:val="003F70D9"/>
    <w:rsid w:val="003F7491"/>
    <w:rsid w:val="003F74D5"/>
    <w:rsid w:val="003F7B94"/>
    <w:rsid w:val="004002DE"/>
    <w:rsid w:val="00400655"/>
    <w:rsid w:val="004009A3"/>
    <w:rsid w:val="0040105E"/>
    <w:rsid w:val="0040111F"/>
    <w:rsid w:val="004017F4"/>
    <w:rsid w:val="004019CD"/>
    <w:rsid w:val="00401E16"/>
    <w:rsid w:val="00401FB9"/>
    <w:rsid w:val="00402091"/>
    <w:rsid w:val="00402126"/>
    <w:rsid w:val="00402F56"/>
    <w:rsid w:val="00403345"/>
    <w:rsid w:val="00404178"/>
    <w:rsid w:val="0040457B"/>
    <w:rsid w:val="00404785"/>
    <w:rsid w:val="0040582C"/>
    <w:rsid w:val="00405993"/>
    <w:rsid w:val="0040650B"/>
    <w:rsid w:val="00406F3B"/>
    <w:rsid w:val="00406F50"/>
    <w:rsid w:val="004071D6"/>
    <w:rsid w:val="00407D38"/>
    <w:rsid w:val="0041043F"/>
    <w:rsid w:val="004107B4"/>
    <w:rsid w:val="00410B03"/>
    <w:rsid w:val="00411594"/>
    <w:rsid w:val="00411696"/>
    <w:rsid w:val="004117E6"/>
    <w:rsid w:val="004118C2"/>
    <w:rsid w:val="00411B4B"/>
    <w:rsid w:val="00411E58"/>
    <w:rsid w:val="004121B4"/>
    <w:rsid w:val="00412DDC"/>
    <w:rsid w:val="00413086"/>
    <w:rsid w:val="00413424"/>
    <w:rsid w:val="004134AB"/>
    <w:rsid w:val="0041392A"/>
    <w:rsid w:val="004142BA"/>
    <w:rsid w:val="00414769"/>
    <w:rsid w:val="00414A94"/>
    <w:rsid w:val="00415024"/>
    <w:rsid w:val="004150A5"/>
    <w:rsid w:val="004158B5"/>
    <w:rsid w:val="00415D0C"/>
    <w:rsid w:val="00415DF3"/>
    <w:rsid w:val="004168F5"/>
    <w:rsid w:val="00417370"/>
    <w:rsid w:val="00417C21"/>
    <w:rsid w:val="00417D30"/>
    <w:rsid w:val="00420177"/>
    <w:rsid w:val="00420C01"/>
    <w:rsid w:val="004211C5"/>
    <w:rsid w:val="00421EDC"/>
    <w:rsid w:val="0042201B"/>
    <w:rsid w:val="00422135"/>
    <w:rsid w:val="0042247A"/>
    <w:rsid w:val="004230B1"/>
    <w:rsid w:val="004232EE"/>
    <w:rsid w:val="004235A1"/>
    <w:rsid w:val="00423891"/>
    <w:rsid w:val="004239F0"/>
    <w:rsid w:val="00423A8B"/>
    <w:rsid w:val="00423E3E"/>
    <w:rsid w:val="00424357"/>
    <w:rsid w:val="004246C4"/>
    <w:rsid w:val="00424DC7"/>
    <w:rsid w:val="004252EA"/>
    <w:rsid w:val="00425D83"/>
    <w:rsid w:val="00426649"/>
    <w:rsid w:val="00426694"/>
    <w:rsid w:val="004268D3"/>
    <w:rsid w:val="004269EE"/>
    <w:rsid w:val="0042752C"/>
    <w:rsid w:val="00427711"/>
    <w:rsid w:val="00427742"/>
    <w:rsid w:val="0042793E"/>
    <w:rsid w:val="004301A5"/>
    <w:rsid w:val="00430325"/>
    <w:rsid w:val="00430D13"/>
    <w:rsid w:val="0043169E"/>
    <w:rsid w:val="00431760"/>
    <w:rsid w:val="00431E73"/>
    <w:rsid w:val="0043204C"/>
    <w:rsid w:val="00432198"/>
    <w:rsid w:val="004325DD"/>
    <w:rsid w:val="00432D11"/>
    <w:rsid w:val="0043343E"/>
    <w:rsid w:val="00433DD7"/>
    <w:rsid w:val="00433FF3"/>
    <w:rsid w:val="00434CE4"/>
    <w:rsid w:val="004359CD"/>
    <w:rsid w:val="004359FE"/>
    <w:rsid w:val="00435E23"/>
    <w:rsid w:val="00435E64"/>
    <w:rsid w:val="00436260"/>
    <w:rsid w:val="004363E3"/>
    <w:rsid w:val="0043647F"/>
    <w:rsid w:val="00436BCD"/>
    <w:rsid w:val="00436ED8"/>
    <w:rsid w:val="00437530"/>
    <w:rsid w:val="00437931"/>
    <w:rsid w:val="004379D6"/>
    <w:rsid w:val="004408A0"/>
    <w:rsid w:val="0044095A"/>
    <w:rsid w:val="00440C67"/>
    <w:rsid w:val="0044201E"/>
    <w:rsid w:val="004436D5"/>
    <w:rsid w:val="00443954"/>
    <w:rsid w:val="00443EEB"/>
    <w:rsid w:val="00443F0F"/>
    <w:rsid w:val="00445144"/>
    <w:rsid w:val="004455B1"/>
    <w:rsid w:val="0044613C"/>
    <w:rsid w:val="0044644D"/>
    <w:rsid w:val="0044701A"/>
    <w:rsid w:val="0044711F"/>
    <w:rsid w:val="00447219"/>
    <w:rsid w:val="004476A6"/>
    <w:rsid w:val="00450132"/>
    <w:rsid w:val="0045017F"/>
    <w:rsid w:val="00450C70"/>
    <w:rsid w:val="00450D38"/>
    <w:rsid w:val="00450E6A"/>
    <w:rsid w:val="00451134"/>
    <w:rsid w:val="004511DB"/>
    <w:rsid w:val="00451600"/>
    <w:rsid w:val="004517A6"/>
    <w:rsid w:val="0045219E"/>
    <w:rsid w:val="004526BD"/>
    <w:rsid w:val="00452AB7"/>
    <w:rsid w:val="00452E48"/>
    <w:rsid w:val="00453001"/>
    <w:rsid w:val="00453303"/>
    <w:rsid w:val="0045336F"/>
    <w:rsid w:val="00453552"/>
    <w:rsid w:val="00453A93"/>
    <w:rsid w:val="00453A99"/>
    <w:rsid w:val="00453AB6"/>
    <w:rsid w:val="00453DDB"/>
    <w:rsid w:val="00454597"/>
    <w:rsid w:val="00454B72"/>
    <w:rsid w:val="00454F6B"/>
    <w:rsid w:val="00455079"/>
    <w:rsid w:val="00455751"/>
    <w:rsid w:val="004559B0"/>
    <w:rsid w:val="00455C70"/>
    <w:rsid w:val="00455E41"/>
    <w:rsid w:val="00456A70"/>
    <w:rsid w:val="004573C5"/>
    <w:rsid w:val="00457DC7"/>
    <w:rsid w:val="0046042E"/>
    <w:rsid w:val="00460483"/>
    <w:rsid w:val="004604B6"/>
    <w:rsid w:val="00461327"/>
    <w:rsid w:val="0046186B"/>
    <w:rsid w:val="004619DB"/>
    <w:rsid w:val="00461CDE"/>
    <w:rsid w:val="00461E64"/>
    <w:rsid w:val="004620B1"/>
    <w:rsid w:val="004621E7"/>
    <w:rsid w:val="00462456"/>
    <w:rsid w:val="00462D1D"/>
    <w:rsid w:val="00463110"/>
    <w:rsid w:val="004638B4"/>
    <w:rsid w:val="00463D26"/>
    <w:rsid w:val="00463D5D"/>
    <w:rsid w:val="00463DDB"/>
    <w:rsid w:val="004647ED"/>
    <w:rsid w:val="004650FA"/>
    <w:rsid w:val="0046567B"/>
    <w:rsid w:val="00465934"/>
    <w:rsid w:val="00465BBB"/>
    <w:rsid w:val="00466190"/>
    <w:rsid w:val="004661A2"/>
    <w:rsid w:val="00466A53"/>
    <w:rsid w:val="00467394"/>
    <w:rsid w:val="004676C8"/>
    <w:rsid w:val="00470760"/>
    <w:rsid w:val="00470D2F"/>
    <w:rsid w:val="00470EAB"/>
    <w:rsid w:val="004712ED"/>
    <w:rsid w:val="004716DE"/>
    <w:rsid w:val="00471B50"/>
    <w:rsid w:val="00472B6D"/>
    <w:rsid w:val="0047302C"/>
    <w:rsid w:val="004737E8"/>
    <w:rsid w:val="00473E1B"/>
    <w:rsid w:val="004740E2"/>
    <w:rsid w:val="00474383"/>
    <w:rsid w:val="00474589"/>
    <w:rsid w:val="00474FB8"/>
    <w:rsid w:val="00475A93"/>
    <w:rsid w:val="00476600"/>
    <w:rsid w:val="00476604"/>
    <w:rsid w:val="00477153"/>
    <w:rsid w:val="004777AD"/>
    <w:rsid w:val="00477F42"/>
    <w:rsid w:val="0048082B"/>
    <w:rsid w:val="0048093E"/>
    <w:rsid w:val="00480CC9"/>
    <w:rsid w:val="00481FCF"/>
    <w:rsid w:val="00482397"/>
    <w:rsid w:val="004827D3"/>
    <w:rsid w:val="00482985"/>
    <w:rsid w:val="004830B8"/>
    <w:rsid w:val="00483A40"/>
    <w:rsid w:val="00484AD7"/>
    <w:rsid w:val="00484D8F"/>
    <w:rsid w:val="00485B01"/>
    <w:rsid w:val="00485B9D"/>
    <w:rsid w:val="00485C20"/>
    <w:rsid w:val="00486872"/>
    <w:rsid w:val="0048764C"/>
    <w:rsid w:val="00487DE2"/>
    <w:rsid w:val="0049034C"/>
    <w:rsid w:val="00490E86"/>
    <w:rsid w:val="004910E9"/>
    <w:rsid w:val="00491876"/>
    <w:rsid w:val="00491B95"/>
    <w:rsid w:val="00491FC6"/>
    <w:rsid w:val="00492690"/>
    <w:rsid w:val="00492BE1"/>
    <w:rsid w:val="0049312E"/>
    <w:rsid w:val="0049357C"/>
    <w:rsid w:val="004944DB"/>
    <w:rsid w:val="004946BC"/>
    <w:rsid w:val="004947A1"/>
    <w:rsid w:val="00494B40"/>
    <w:rsid w:val="0049572E"/>
    <w:rsid w:val="004962A8"/>
    <w:rsid w:val="00496447"/>
    <w:rsid w:val="00496937"/>
    <w:rsid w:val="00496F7D"/>
    <w:rsid w:val="0049736C"/>
    <w:rsid w:val="00497A34"/>
    <w:rsid w:val="00497AF2"/>
    <w:rsid w:val="004A0215"/>
    <w:rsid w:val="004A0AC4"/>
    <w:rsid w:val="004A19C2"/>
    <w:rsid w:val="004A1E68"/>
    <w:rsid w:val="004A22B6"/>
    <w:rsid w:val="004A2640"/>
    <w:rsid w:val="004A2D60"/>
    <w:rsid w:val="004A33E4"/>
    <w:rsid w:val="004A38BD"/>
    <w:rsid w:val="004A3B15"/>
    <w:rsid w:val="004A3C43"/>
    <w:rsid w:val="004A3C7D"/>
    <w:rsid w:val="004A424B"/>
    <w:rsid w:val="004A45C1"/>
    <w:rsid w:val="004A4F59"/>
    <w:rsid w:val="004A4F8C"/>
    <w:rsid w:val="004A5B12"/>
    <w:rsid w:val="004A5EC8"/>
    <w:rsid w:val="004A6768"/>
    <w:rsid w:val="004A75DC"/>
    <w:rsid w:val="004A792C"/>
    <w:rsid w:val="004B0B23"/>
    <w:rsid w:val="004B125F"/>
    <w:rsid w:val="004B128A"/>
    <w:rsid w:val="004B141D"/>
    <w:rsid w:val="004B19C4"/>
    <w:rsid w:val="004B1C42"/>
    <w:rsid w:val="004B1CFC"/>
    <w:rsid w:val="004B1F21"/>
    <w:rsid w:val="004B1F5F"/>
    <w:rsid w:val="004B225D"/>
    <w:rsid w:val="004B3411"/>
    <w:rsid w:val="004B3525"/>
    <w:rsid w:val="004B50CC"/>
    <w:rsid w:val="004B51E5"/>
    <w:rsid w:val="004B538D"/>
    <w:rsid w:val="004B5C15"/>
    <w:rsid w:val="004B5C50"/>
    <w:rsid w:val="004B5C71"/>
    <w:rsid w:val="004B66A4"/>
    <w:rsid w:val="004B693F"/>
    <w:rsid w:val="004B712B"/>
    <w:rsid w:val="004B7A8E"/>
    <w:rsid w:val="004C029F"/>
    <w:rsid w:val="004C11DF"/>
    <w:rsid w:val="004C15FF"/>
    <w:rsid w:val="004C17D3"/>
    <w:rsid w:val="004C1B6C"/>
    <w:rsid w:val="004C29B0"/>
    <w:rsid w:val="004C2D16"/>
    <w:rsid w:val="004C2F70"/>
    <w:rsid w:val="004C2F88"/>
    <w:rsid w:val="004C31E6"/>
    <w:rsid w:val="004C36EE"/>
    <w:rsid w:val="004C4B61"/>
    <w:rsid w:val="004C529F"/>
    <w:rsid w:val="004C5D2A"/>
    <w:rsid w:val="004C5DA4"/>
    <w:rsid w:val="004C6377"/>
    <w:rsid w:val="004C6FBF"/>
    <w:rsid w:val="004C73CC"/>
    <w:rsid w:val="004C78B7"/>
    <w:rsid w:val="004D025C"/>
    <w:rsid w:val="004D10BC"/>
    <w:rsid w:val="004D2218"/>
    <w:rsid w:val="004D2372"/>
    <w:rsid w:val="004D28A5"/>
    <w:rsid w:val="004D3195"/>
    <w:rsid w:val="004D3AB0"/>
    <w:rsid w:val="004D3C85"/>
    <w:rsid w:val="004D3DFD"/>
    <w:rsid w:val="004D4175"/>
    <w:rsid w:val="004D41F3"/>
    <w:rsid w:val="004D4878"/>
    <w:rsid w:val="004D57A0"/>
    <w:rsid w:val="004D5943"/>
    <w:rsid w:val="004D5E7F"/>
    <w:rsid w:val="004D604B"/>
    <w:rsid w:val="004D637B"/>
    <w:rsid w:val="004D67D4"/>
    <w:rsid w:val="004D6C9E"/>
    <w:rsid w:val="004D71A7"/>
    <w:rsid w:val="004D779F"/>
    <w:rsid w:val="004D77D0"/>
    <w:rsid w:val="004D78FC"/>
    <w:rsid w:val="004D7BA3"/>
    <w:rsid w:val="004D7DCB"/>
    <w:rsid w:val="004E0311"/>
    <w:rsid w:val="004E12E0"/>
    <w:rsid w:val="004E130A"/>
    <w:rsid w:val="004E1534"/>
    <w:rsid w:val="004E1BFA"/>
    <w:rsid w:val="004E23D4"/>
    <w:rsid w:val="004E2770"/>
    <w:rsid w:val="004E27AE"/>
    <w:rsid w:val="004E28DE"/>
    <w:rsid w:val="004E2B09"/>
    <w:rsid w:val="004E31A4"/>
    <w:rsid w:val="004E34C7"/>
    <w:rsid w:val="004E4079"/>
    <w:rsid w:val="004E4E5A"/>
    <w:rsid w:val="004E5455"/>
    <w:rsid w:val="004E5A21"/>
    <w:rsid w:val="004E65FC"/>
    <w:rsid w:val="004E686D"/>
    <w:rsid w:val="004E71E4"/>
    <w:rsid w:val="004E727B"/>
    <w:rsid w:val="004E72A8"/>
    <w:rsid w:val="004E7602"/>
    <w:rsid w:val="004E7615"/>
    <w:rsid w:val="004E7C4A"/>
    <w:rsid w:val="004F0073"/>
    <w:rsid w:val="004F0275"/>
    <w:rsid w:val="004F0856"/>
    <w:rsid w:val="004F09A6"/>
    <w:rsid w:val="004F10A7"/>
    <w:rsid w:val="004F11CE"/>
    <w:rsid w:val="004F3394"/>
    <w:rsid w:val="004F36B5"/>
    <w:rsid w:val="004F3BC5"/>
    <w:rsid w:val="004F512B"/>
    <w:rsid w:val="004F522F"/>
    <w:rsid w:val="004F5892"/>
    <w:rsid w:val="004F58F8"/>
    <w:rsid w:val="004F5D8D"/>
    <w:rsid w:val="004F66D1"/>
    <w:rsid w:val="004F7241"/>
    <w:rsid w:val="004F73B6"/>
    <w:rsid w:val="004F7A17"/>
    <w:rsid w:val="004F7AA8"/>
    <w:rsid w:val="004F7C5C"/>
    <w:rsid w:val="00500024"/>
    <w:rsid w:val="00500CB8"/>
    <w:rsid w:val="00502988"/>
    <w:rsid w:val="00502AFD"/>
    <w:rsid w:val="00502E94"/>
    <w:rsid w:val="005036C3"/>
    <w:rsid w:val="00503F0E"/>
    <w:rsid w:val="00504B41"/>
    <w:rsid w:val="00505106"/>
    <w:rsid w:val="0050556C"/>
    <w:rsid w:val="005056ED"/>
    <w:rsid w:val="00505B32"/>
    <w:rsid w:val="00506147"/>
    <w:rsid w:val="0050654F"/>
    <w:rsid w:val="005066DA"/>
    <w:rsid w:val="00507010"/>
    <w:rsid w:val="00507384"/>
    <w:rsid w:val="005106F0"/>
    <w:rsid w:val="00511514"/>
    <w:rsid w:val="00512146"/>
    <w:rsid w:val="00512CC4"/>
    <w:rsid w:val="005131A4"/>
    <w:rsid w:val="0051369A"/>
    <w:rsid w:val="0051381A"/>
    <w:rsid w:val="00513DC0"/>
    <w:rsid w:val="00514296"/>
    <w:rsid w:val="005142FE"/>
    <w:rsid w:val="0051454F"/>
    <w:rsid w:val="00514942"/>
    <w:rsid w:val="005163B6"/>
    <w:rsid w:val="005168BD"/>
    <w:rsid w:val="00516D3A"/>
    <w:rsid w:val="00517092"/>
    <w:rsid w:val="00517400"/>
    <w:rsid w:val="00517F63"/>
    <w:rsid w:val="0052035D"/>
    <w:rsid w:val="005209AB"/>
    <w:rsid w:val="00520CB9"/>
    <w:rsid w:val="00520CE4"/>
    <w:rsid w:val="00521C1D"/>
    <w:rsid w:val="00522070"/>
    <w:rsid w:val="0052212D"/>
    <w:rsid w:val="0052243E"/>
    <w:rsid w:val="00522AEB"/>
    <w:rsid w:val="005239AF"/>
    <w:rsid w:val="00523FFD"/>
    <w:rsid w:val="00524E09"/>
    <w:rsid w:val="00524F6E"/>
    <w:rsid w:val="00525181"/>
    <w:rsid w:val="00525A75"/>
    <w:rsid w:val="0052601A"/>
    <w:rsid w:val="00526217"/>
    <w:rsid w:val="00526741"/>
    <w:rsid w:val="00526F2A"/>
    <w:rsid w:val="00527A36"/>
    <w:rsid w:val="00527CE6"/>
    <w:rsid w:val="00527DD1"/>
    <w:rsid w:val="00530480"/>
    <w:rsid w:val="005308D5"/>
    <w:rsid w:val="00530AE6"/>
    <w:rsid w:val="005310D5"/>
    <w:rsid w:val="0053165D"/>
    <w:rsid w:val="00531939"/>
    <w:rsid w:val="00531CC5"/>
    <w:rsid w:val="00531DA0"/>
    <w:rsid w:val="0053210E"/>
    <w:rsid w:val="005322B8"/>
    <w:rsid w:val="005322C1"/>
    <w:rsid w:val="00533F01"/>
    <w:rsid w:val="005340D7"/>
    <w:rsid w:val="005345B6"/>
    <w:rsid w:val="00534D16"/>
    <w:rsid w:val="00535CA7"/>
    <w:rsid w:val="00535DC0"/>
    <w:rsid w:val="00536228"/>
    <w:rsid w:val="0053661E"/>
    <w:rsid w:val="0053665C"/>
    <w:rsid w:val="00537477"/>
    <w:rsid w:val="00537A4C"/>
    <w:rsid w:val="00537CEB"/>
    <w:rsid w:val="00540389"/>
    <w:rsid w:val="00540E0F"/>
    <w:rsid w:val="00540EFC"/>
    <w:rsid w:val="005420AD"/>
    <w:rsid w:val="005422E6"/>
    <w:rsid w:val="005425C7"/>
    <w:rsid w:val="00542B56"/>
    <w:rsid w:val="005435D1"/>
    <w:rsid w:val="00544288"/>
    <w:rsid w:val="00544966"/>
    <w:rsid w:val="00544D60"/>
    <w:rsid w:val="00544E2F"/>
    <w:rsid w:val="00544E76"/>
    <w:rsid w:val="005450DB"/>
    <w:rsid w:val="00545FEE"/>
    <w:rsid w:val="00546FF9"/>
    <w:rsid w:val="0054798E"/>
    <w:rsid w:val="00547C34"/>
    <w:rsid w:val="00550080"/>
    <w:rsid w:val="00551FF2"/>
    <w:rsid w:val="005520BA"/>
    <w:rsid w:val="00552130"/>
    <w:rsid w:val="00552782"/>
    <w:rsid w:val="00552ABB"/>
    <w:rsid w:val="00552F64"/>
    <w:rsid w:val="0055351F"/>
    <w:rsid w:val="00553E98"/>
    <w:rsid w:val="0055445D"/>
    <w:rsid w:val="005549E3"/>
    <w:rsid w:val="005552FE"/>
    <w:rsid w:val="00555658"/>
    <w:rsid w:val="00556208"/>
    <w:rsid w:val="0055641C"/>
    <w:rsid w:val="0055645A"/>
    <w:rsid w:val="0055675F"/>
    <w:rsid w:val="0055739A"/>
    <w:rsid w:val="00560219"/>
    <w:rsid w:val="0056022B"/>
    <w:rsid w:val="0056167B"/>
    <w:rsid w:val="00561B76"/>
    <w:rsid w:val="00561C9D"/>
    <w:rsid w:val="0056309F"/>
    <w:rsid w:val="005630A4"/>
    <w:rsid w:val="00563265"/>
    <w:rsid w:val="005635AB"/>
    <w:rsid w:val="00563A7A"/>
    <w:rsid w:val="00563B78"/>
    <w:rsid w:val="00564B9B"/>
    <w:rsid w:val="005654F4"/>
    <w:rsid w:val="00565514"/>
    <w:rsid w:val="00565888"/>
    <w:rsid w:val="00565C12"/>
    <w:rsid w:val="00565DD0"/>
    <w:rsid w:val="005664CE"/>
    <w:rsid w:val="00566794"/>
    <w:rsid w:val="005671EB"/>
    <w:rsid w:val="005673FA"/>
    <w:rsid w:val="005676E4"/>
    <w:rsid w:val="00567E17"/>
    <w:rsid w:val="00567E32"/>
    <w:rsid w:val="00567E79"/>
    <w:rsid w:val="0057022A"/>
    <w:rsid w:val="0057096A"/>
    <w:rsid w:val="005711B7"/>
    <w:rsid w:val="005717D5"/>
    <w:rsid w:val="00571BA9"/>
    <w:rsid w:val="005725D8"/>
    <w:rsid w:val="00573E50"/>
    <w:rsid w:val="00573F76"/>
    <w:rsid w:val="00574176"/>
    <w:rsid w:val="00574907"/>
    <w:rsid w:val="00574CA4"/>
    <w:rsid w:val="00574E71"/>
    <w:rsid w:val="00574FF4"/>
    <w:rsid w:val="00575098"/>
    <w:rsid w:val="00575764"/>
    <w:rsid w:val="00575BDD"/>
    <w:rsid w:val="00576692"/>
    <w:rsid w:val="00576BEA"/>
    <w:rsid w:val="00576EA2"/>
    <w:rsid w:val="00577580"/>
    <w:rsid w:val="00577663"/>
    <w:rsid w:val="00577AD2"/>
    <w:rsid w:val="00577B29"/>
    <w:rsid w:val="0058004A"/>
    <w:rsid w:val="0058012B"/>
    <w:rsid w:val="005802E2"/>
    <w:rsid w:val="0058067A"/>
    <w:rsid w:val="00580B62"/>
    <w:rsid w:val="00580C2E"/>
    <w:rsid w:val="005814A2"/>
    <w:rsid w:val="00581D7E"/>
    <w:rsid w:val="005828D2"/>
    <w:rsid w:val="00582BA7"/>
    <w:rsid w:val="00582BFD"/>
    <w:rsid w:val="00582FC3"/>
    <w:rsid w:val="005832FA"/>
    <w:rsid w:val="005834C1"/>
    <w:rsid w:val="0058361F"/>
    <w:rsid w:val="00583EAA"/>
    <w:rsid w:val="0058460D"/>
    <w:rsid w:val="00584AF9"/>
    <w:rsid w:val="00584B8C"/>
    <w:rsid w:val="0058503E"/>
    <w:rsid w:val="005851FF"/>
    <w:rsid w:val="00585B97"/>
    <w:rsid w:val="005862A1"/>
    <w:rsid w:val="00586322"/>
    <w:rsid w:val="0058632E"/>
    <w:rsid w:val="00586466"/>
    <w:rsid w:val="00586499"/>
    <w:rsid w:val="00586A2F"/>
    <w:rsid w:val="00586BD9"/>
    <w:rsid w:val="00587315"/>
    <w:rsid w:val="00587DC2"/>
    <w:rsid w:val="00587F43"/>
    <w:rsid w:val="0059009E"/>
    <w:rsid w:val="005900AA"/>
    <w:rsid w:val="00590631"/>
    <w:rsid w:val="0059072C"/>
    <w:rsid w:val="00590D16"/>
    <w:rsid w:val="00590EE3"/>
    <w:rsid w:val="00591374"/>
    <w:rsid w:val="00591F66"/>
    <w:rsid w:val="005924AE"/>
    <w:rsid w:val="00592E7A"/>
    <w:rsid w:val="0059347B"/>
    <w:rsid w:val="00593773"/>
    <w:rsid w:val="00593DC4"/>
    <w:rsid w:val="005944A2"/>
    <w:rsid w:val="005955E0"/>
    <w:rsid w:val="005955EE"/>
    <w:rsid w:val="00595B09"/>
    <w:rsid w:val="00595B25"/>
    <w:rsid w:val="00595C5E"/>
    <w:rsid w:val="00595C78"/>
    <w:rsid w:val="00595D00"/>
    <w:rsid w:val="00596336"/>
    <w:rsid w:val="0059668D"/>
    <w:rsid w:val="005966CB"/>
    <w:rsid w:val="005966CC"/>
    <w:rsid w:val="005967D2"/>
    <w:rsid w:val="00597144"/>
    <w:rsid w:val="00597A8A"/>
    <w:rsid w:val="005A0472"/>
    <w:rsid w:val="005A06CA"/>
    <w:rsid w:val="005A08C8"/>
    <w:rsid w:val="005A0AC7"/>
    <w:rsid w:val="005A0B8E"/>
    <w:rsid w:val="005A111A"/>
    <w:rsid w:val="005A12C9"/>
    <w:rsid w:val="005A18F3"/>
    <w:rsid w:val="005A1EB4"/>
    <w:rsid w:val="005A2353"/>
    <w:rsid w:val="005A2E30"/>
    <w:rsid w:val="005A3205"/>
    <w:rsid w:val="005A4F4C"/>
    <w:rsid w:val="005A5244"/>
    <w:rsid w:val="005A538A"/>
    <w:rsid w:val="005A5515"/>
    <w:rsid w:val="005A5AC9"/>
    <w:rsid w:val="005A5D97"/>
    <w:rsid w:val="005A5E5A"/>
    <w:rsid w:val="005A6198"/>
    <w:rsid w:val="005A63CB"/>
    <w:rsid w:val="005A68A7"/>
    <w:rsid w:val="005B022F"/>
    <w:rsid w:val="005B087D"/>
    <w:rsid w:val="005B0964"/>
    <w:rsid w:val="005B0A0D"/>
    <w:rsid w:val="005B1094"/>
    <w:rsid w:val="005B12A5"/>
    <w:rsid w:val="005B1485"/>
    <w:rsid w:val="005B1560"/>
    <w:rsid w:val="005B1C05"/>
    <w:rsid w:val="005B25CD"/>
    <w:rsid w:val="005B2CA1"/>
    <w:rsid w:val="005B34AF"/>
    <w:rsid w:val="005B3A7A"/>
    <w:rsid w:val="005B3ABB"/>
    <w:rsid w:val="005B40BF"/>
    <w:rsid w:val="005B40ED"/>
    <w:rsid w:val="005B485B"/>
    <w:rsid w:val="005B4A70"/>
    <w:rsid w:val="005B566B"/>
    <w:rsid w:val="005B574A"/>
    <w:rsid w:val="005B5CFD"/>
    <w:rsid w:val="005B5DBD"/>
    <w:rsid w:val="005B663E"/>
    <w:rsid w:val="005B6641"/>
    <w:rsid w:val="005B682B"/>
    <w:rsid w:val="005B6C08"/>
    <w:rsid w:val="005B6DF2"/>
    <w:rsid w:val="005B7B30"/>
    <w:rsid w:val="005C1333"/>
    <w:rsid w:val="005C14D8"/>
    <w:rsid w:val="005C1D3E"/>
    <w:rsid w:val="005C2362"/>
    <w:rsid w:val="005C2429"/>
    <w:rsid w:val="005C281C"/>
    <w:rsid w:val="005C2B69"/>
    <w:rsid w:val="005C30CD"/>
    <w:rsid w:val="005C3214"/>
    <w:rsid w:val="005C3495"/>
    <w:rsid w:val="005C3497"/>
    <w:rsid w:val="005C3905"/>
    <w:rsid w:val="005C3B7F"/>
    <w:rsid w:val="005C3E7A"/>
    <w:rsid w:val="005C3EA8"/>
    <w:rsid w:val="005C4606"/>
    <w:rsid w:val="005C470F"/>
    <w:rsid w:val="005C4815"/>
    <w:rsid w:val="005C5161"/>
    <w:rsid w:val="005C531F"/>
    <w:rsid w:val="005C5A02"/>
    <w:rsid w:val="005C5EFA"/>
    <w:rsid w:val="005C638C"/>
    <w:rsid w:val="005C64B9"/>
    <w:rsid w:val="005C673C"/>
    <w:rsid w:val="005C6BB9"/>
    <w:rsid w:val="005C6CD6"/>
    <w:rsid w:val="005C7645"/>
    <w:rsid w:val="005C7A49"/>
    <w:rsid w:val="005C7F15"/>
    <w:rsid w:val="005D0708"/>
    <w:rsid w:val="005D15C8"/>
    <w:rsid w:val="005D21D6"/>
    <w:rsid w:val="005D2526"/>
    <w:rsid w:val="005D33A7"/>
    <w:rsid w:val="005D392C"/>
    <w:rsid w:val="005D3992"/>
    <w:rsid w:val="005D3B70"/>
    <w:rsid w:val="005D487D"/>
    <w:rsid w:val="005D4C7C"/>
    <w:rsid w:val="005D60FD"/>
    <w:rsid w:val="005D65B1"/>
    <w:rsid w:val="005D707C"/>
    <w:rsid w:val="005D7ACC"/>
    <w:rsid w:val="005D7E4E"/>
    <w:rsid w:val="005E0D18"/>
    <w:rsid w:val="005E0DE2"/>
    <w:rsid w:val="005E1413"/>
    <w:rsid w:val="005E2577"/>
    <w:rsid w:val="005E2D47"/>
    <w:rsid w:val="005E30F4"/>
    <w:rsid w:val="005E31C2"/>
    <w:rsid w:val="005E4109"/>
    <w:rsid w:val="005E48EC"/>
    <w:rsid w:val="005E4D7B"/>
    <w:rsid w:val="005E4F75"/>
    <w:rsid w:val="005E51D9"/>
    <w:rsid w:val="005E526B"/>
    <w:rsid w:val="005E53A5"/>
    <w:rsid w:val="005E55B6"/>
    <w:rsid w:val="005E5863"/>
    <w:rsid w:val="005E666B"/>
    <w:rsid w:val="005E6791"/>
    <w:rsid w:val="005E6E27"/>
    <w:rsid w:val="005E71B0"/>
    <w:rsid w:val="005F094B"/>
    <w:rsid w:val="005F0B9F"/>
    <w:rsid w:val="005F1FB0"/>
    <w:rsid w:val="005F2ADF"/>
    <w:rsid w:val="005F2ECF"/>
    <w:rsid w:val="005F3429"/>
    <w:rsid w:val="005F4522"/>
    <w:rsid w:val="005F459B"/>
    <w:rsid w:val="005F4D16"/>
    <w:rsid w:val="005F4F48"/>
    <w:rsid w:val="005F528B"/>
    <w:rsid w:val="005F52F0"/>
    <w:rsid w:val="005F57B5"/>
    <w:rsid w:val="005F5DF2"/>
    <w:rsid w:val="005F698A"/>
    <w:rsid w:val="005F6D41"/>
    <w:rsid w:val="00600062"/>
    <w:rsid w:val="006000CF"/>
    <w:rsid w:val="006003CA"/>
    <w:rsid w:val="00600660"/>
    <w:rsid w:val="006006C8"/>
    <w:rsid w:val="006017CB"/>
    <w:rsid w:val="00601AAD"/>
    <w:rsid w:val="006026FF"/>
    <w:rsid w:val="00602779"/>
    <w:rsid w:val="00602B09"/>
    <w:rsid w:val="00602DD9"/>
    <w:rsid w:val="00603B1D"/>
    <w:rsid w:val="00603D4F"/>
    <w:rsid w:val="0060410F"/>
    <w:rsid w:val="0060423D"/>
    <w:rsid w:val="0060456E"/>
    <w:rsid w:val="00604856"/>
    <w:rsid w:val="0060514E"/>
    <w:rsid w:val="00605A9D"/>
    <w:rsid w:val="00605C29"/>
    <w:rsid w:val="00606286"/>
    <w:rsid w:val="006068B7"/>
    <w:rsid w:val="00607ECD"/>
    <w:rsid w:val="00610743"/>
    <w:rsid w:val="00610A91"/>
    <w:rsid w:val="00610C28"/>
    <w:rsid w:val="00610E5C"/>
    <w:rsid w:val="00611255"/>
    <w:rsid w:val="0061179B"/>
    <w:rsid w:val="00611DF9"/>
    <w:rsid w:val="00612001"/>
    <w:rsid w:val="006121EC"/>
    <w:rsid w:val="006127ED"/>
    <w:rsid w:val="00612D64"/>
    <w:rsid w:val="00613D30"/>
    <w:rsid w:val="006145D4"/>
    <w:rsid w:val="0061464A"/>
    <w:rsid w:val="00614826"/>
    <w:rsid w:val="00614D15"/>
    <w:rsid w:val="0061532D"/>
    <w:rsid w:val="0061570F"/>
    <w:rsid w:val="00616238"/>
    <w:rsid w:val="00616FD9"/>
    <w:rsid w:val="006176D0"/>
    <w:rsid w:val="00617A39"/>
    <w:rsid w:val="00617C45"/>
    <w:rsid w:val="00617F0D"/>
    <w:rsid w:val="006208FA"/>
    <w:rsid w:val="00621F5F"/>
    <w:rsid w:val="00622E43"/>
    <w:rsid w:val="00622F14"/>
    <w:rsid w:val="0062339D"/>
    <w:rsid w:val="00623625"/>
    <w:rsid w:val="006237BA"/>
    <w:rsid w:val="00623804"/>
    <w:rsid w:val="00623E75"/>
    <w:rsid w:val="0062453B"/>
    <w:rsid w:val="0062462C"/>
    <w:rsid w:val="00624EA6"/>
    <w:rsid w:val="0062559D"/>
    <w:rsid w:val="006257EF"/>
    <w:rsid w:val="00626B8B"/>
    <w:rsid w:val="00626EE5"/>
    <w:rsid w:val="006270C6"/>
    <w:rsid w:val="0062777E"/>
    <w:rsid w:val="00627A76"/>
    <w:rsid w:val="006308A0"/>
    <w:rsid w:val="00630E8C"/>
    <w:rsid w:val="00631240"/>
    <w:rsid w:val="00631859"/>
    <w:rsid w:val="00631C43"/>
    <w:rsid w:val="00633714"/>
    <w:rsid w:val="00633C04"/>
    <w:rsid w:val="00634018"/>
    <w:rsid w:val="00634370"/>
    <w:rsid w:val="006347B0"/>
    <w:rsid w:val="00634C10"/>
    <w:rsid w:val="00635C93"/>
    <w:rsid w:val="00635FDB"/>
    <w:rsid w:val="00636898"/>
    <w:rsid w:val="0063695C"/>
    <w:rsid w:val="00636B5D"/>
    <w:rsid w:val="00636FA8"/>
    <w:rsid w:val="006400FA"/>
    <w:rsid w:val="0064078B"/>
    <w:rsid w:val="006410F3"/>
    <w:rsid w:val="00641686"/>
    <w:rsid w:val="0064189F"/>
    <w:rsid w:val="0064218D"/>
    <w:rsid w:val="00642DA1"/>
    <w:rsid w:val="0064320B"/>
    <w:rsid w:val="006433B2"/>
    <w:rsid w:val="00643A21"/>
    <w:rsid w:val="00643BC0"/>
    <w:rsid w:val="00644592"/>
    <w:rsid w:val="00644947"/>
    <w:rsid w:val="0064613B"/>
    <w:rsid w:val="00646371"/>
    <w:rsid w:val="00646C8C"/>
    <w:rsid w:val="0064751A"/>
    <w:rsid w:val="00647650"/>
    <w:rsid w:val="00647D87"/>
    <w:rsid w:val="006506C5"/>
    <w:rsid w:val="00650AEF"/>
    <w:rsid w:val="0065165F"/>
    <w:rsid w:val="00651A35"/>
    <w:rsid w:val="00651FE1"/>
    <w:rsid w:val="0065237D"/>
    <w:rsid w:val="006523F2"/>
    <w:rsid w:val="006526A7"/>
    <w:rsid w:val="00652C2E"/>
    <w:rsid w:val="006537F5"/>
    <w:rsid w:val="00653860"/>
    <w:rsid w:val="006538C1"/>
    <w:rsid w:val="0065457D"/>
    <w:rsid w:val="006546B8"/>
    <w:rsid w:val="006549F4"/>
    <w:rsid w:val="00654A27"/>
    <w:rsid w:val="006551F4"/>
    <w:rsid w:val="00655782"/>
    <w:rsid w:val="00656447"/>
    <w:rsid w:val="006567C8"/>
    <w:rsid w:val="00656A35"/>
    <w:rsid w:val="00656E64"/>
    <w:rsid w:val="0065711C"/>
    <w:rsid w:val="0065722F"/>
    <w:rsid w:val="006576B7"/>
    <w:rsid w:val="0066019E"/>
    <w:rsid w:val="0066084D"/>
    <w:rsid w:val="006612AF"/>
    <w:rsid w:val="0066170A"/>
    <w:rsid w:val="006618EE"/>
    <w:rsid w:val="0066286B"/>
    <w:rsid w:val="00662E12"/>
    <w:rsid w:val="006633C2"/>
    <w:rsid w:val="006634E8"/>
    <w:rsid w:val="006635BC"/>
    <w:rsid w:val="00663675"/>
    <w:rsid w:val="00663834"/>
    <w:rsid w:val="00664B4B"/>
    <w:rsid w:val="00665022"/>
    <w:rsid w:val="00665150"/>
    <w:rsid w:val="006657C2"/>
    <w:rsid w:val="00665E2C"/>
    <w:rsid w:val="00665F3C"/>
    <w:rsid w:val="006660D6"/>
    <w:rsid w:val="00666601"/>
    <w:rsid w:val="006666AF"/>
    <w:rsid w:val="00667C4C"/>
    <w:rsid w:val="00667F65"/>
    <w:rsid w:val="00670206"/>
    <w:rsid w:val="0067104A"/>
    <w:rsid w:val="00671FC4"/>
    <w:rsid w:val="0067261D"/>
    <w:rsid w:val="0067273B"/>
    <w:rsid w:val="006729E0"/>
    <w:rsid w:val="00672B1A"/>
    <w:rsid w:val="006731E3"/>
    <w:rsid w:val="006733F4"/>
    <w:rsid w:val="00673CD7"/>
    <w:rsid w:val="00673E70"/>
    <w:rsid w:val="0067408F"/>
    <w:rsid w:val="0067453B"/>
    <w:rsid w:val="0067485E"/>
    <w:rsid w:val="00674C6D"/>
    <w:rsid w:val="006753E0"/>
    <w:rsid w:val="0067549E"/>
    <w:rsid w:val="0067559C"/>
    <w:rsid w:val="00675A25"/>
    <w:rsid w:val="00675F96"/>
    <w:rsid w:val="00676099"/>
    <w:rsid w:val="006768D1"/>
    <w:rsid w:val="00676A7E"/>
    <w:rsid w:val="00676BBE"/>
    <w:rsid w:val="00676E13"/>
    <w:rsid w:val="00676F37"/>
    <w:rsid w:val="00677220"/>
    <w:rsid w:val="0067747C"/>
    <w:rsid w:val="006774AD"/>
    <w:rsid w:val="006774BE"/>
    <w:rsid w:val="0067771E"/>
    <w:rsid w:val="00677EC6"/>
    <w:rsid w:val="0068040C"/>
    <w:rsid w:val="00680458"/>
    <w:rsid w:val="00680900"/>
    <w:rsid w:val="00680B10"/>
    <w:rsid w:val="00680CD0"/>
    <w:rsid w:val="00680D01"/>
    <w:rsid w:val="0068104A"/>
    <w:rsid w:val="00681261"/>
    <w:rsid w:val="00681280"/>
    <w:rsid w:val="00681933"/>
    <w:rsid w:val="00681A08"/>
    <w:rsid w:val="00681B1A"/>
    <w:rsid w:val="00681D72"/>
    <w:rsid w:val="006820FC"/>
    <w:rsid w:val="006821B7"/>
    <w:rsid w:val="006822D4"/>
    <w:rsid w:val="00682C7C"/>
    <w:rsid w:val="00683027"/>
    <w:rsid w:val="00683185"/>
    <w:rsid w:val="0068349E"/>
    <w:rsid w:val="00683954"/>
    <w:rsid w:val="00683AC0"/>
    <w:rsid w:val="00683BB2"/>
    <w:rsid w:val="006844CC"/>
    <w:rsid w:val="006847BE"/>
    <w:rsid w:val="00684CD0"/>
    <w:rsid w:val="00685457"/>
    <w:rsid w:val="00685811"/>
    <w:rsid w:val="00685A4E"/>
    <w:rsid w:val="00685E55"/>
    <w:rsid w:val="006862E4"/>
    <w:rsid w:val="00686351"/>
    <w:rsid w:val="006863CD"/>
    <w:rsid w:val="00687D8E"/>
    <w:rsid w:val="0069063D"/>
    <w:rsid w:val="006908E6"/>
    <w:rsid w:val="00690C21"/>
    <w:rsid w:val="00690C8A"/>
    <w:rsid w:val="0069144B"/>
    <w:rsid w:val="006922FE"/>
    <w:rsid w:val="006923AD"/>
    <w:rsid w:val="0069254C"/>
    <w:rsid w:val="00692C75"/>
    <w:rsid w:val="0069358E"/>
    <w:rsid w:val="00693BCC"/>
    <w:rsid w:val="00693CC8"/>
    <w:rsid w:val="00693F2C"/>
    <w:rsid w:val="0069499B"/>
    <w:rsid w:val="00694B79"/>
    <w:rsid w:val="0069508B"/>
    <w:rsid w:val="00695194"/>
    <w:rsid w:val="006957EE"/>
    <w:rsid w:val="006959F6"/>
    <w:rsid w:val="00695F4A"/>
    <w:rsid w:val="0069609E"/>
    <w:rsid w:val="006960D2"/>
    <w:rsid w:val="00696813"/>
    <w:rsid w:val="00696869"/>
    <w:rsid w:val="00696AE7"/>
    <w:rsid w:val="00696C6D"/>
    <w:rsid w:val="00696E49"/>
    <w:rsid w:val="00697A09"/>
    <w:rsid w:val="00697F02"/>
    <w:rsid w:val="006A07C9"/>
    <w:rsid w:val="006A09BC"/>
    <w:rsid w:val="006A1EF2"/>
    <w:rsid w:val="006A2224"/>
    <w:rsid w:val="006A24CD"/>
    <w:rsid w:val="006A2500"/>
    <w:rsid w:val="006A2C0D"/>
    <w:rsid w:val="006A3142"/>
    <w:rsid w:val="006A3536"/>
    <w:rsid w:val="006A37D3"/>
    <w:rsid w:val="006A3910"/>
    <w:rsid w:val="006A40A6"/>
    <w:rsid w:val="006A44FA"/>
    <w:rsid w:val="006A4BD3"/>
    <w:rsid w:val="006A4D38"/>
    <w:rsid w:val="006A5079"/>
    <w:rsid w:val="006A5EF5"/>
    <w:rsid w:val="006A6AD4"/>
    <w:rsid w:val="006A72D8"/>
    <w:rsid w:val="006A73FC"/>
    <w:rsid w:val="006A7414"/>
    <w:rsid w:val="006A7629"/>
    <w:rsid w:val="006A7C03"/>
    <w:rsid w:val="006A7DAE"/>
    <w:rsid w:val="006B0075"/>
    <w:rsid w:val="006B0340"/>
    <w:rsid w:val="006B0692"/>
    <w:rsid w:val="006B0B2E"/>
    <w:rsid w:val="006B0D24"/>
    <w:rsid w:val="006B2299"/>
    <w:rsid w:val="006B2495"/>
    <w:rsid w:val="006B25BA"/>
    <w:rsid w:val="006B28E5"/>
    <w:rsid w:val="006B29B0"/>
    <w:rsid w:val="006B2A2B"/>
    <w:rsid w:val="006B2C6A"/>
    <w:rsid w:val="006B2DCF"/>
    <w:rsid w:val="006B420F"/>
    <w:rsid w:val="006B451E"/>
    <w:rsid w:val="006B4915"/>
    <w:rsid w:val="006B5B2B"/>
    <w:rsid w:val="006B5D7F"/>
    <w:rsid w:val="006B6A74"/>
    <w:rsid w:val="006B6F6E"/>
    <w:rsid w:val="006B75EB"/>
    <w:rsid w:val="006C01EF"/>
    <w:rsid w:val="006C0689"/>
    <w:rsid w:val="006C0718"/>
    <w:rsid w:val="006C146A"/>
    <w:rsid w:val="006C1617"/>
    <w:rsid w:val="006C169E"/>
    <w:rsid w:val="006C189F"/>
    <w:rsid w:val="006C19CD"/>
    <w:rsid w:val="006C1B7E"/>
    <w:rsid w:val="006C2CAF"/>
    <w:rsid w:val="006C2FCE"/>
    <w:rsid w:val="006C31E4"/>
    <w:rsid w:val="006C3421"/>
    <w:rsid w:val="006C386D"/>
    <w:rsid w:val="006C3E3E"/>
    <w:rsid w:val="006C430E"/>
    <w:rsid w:val="006C467E"/>
    <w:rsid w:val="006C4B3A"/>
    <w:rsid w:val="006C50C6"/>
    <w:rsid w:val="006C5985"/>
    <w:rsid w:val="006C5A1A"/>
    <w:rsid w:val="006C7AAD"/>
    <w:rsid w:val="006C7EBF"/>
    <w:rsid w:val="006D084D"/>
    <w:rsid w:val="006D08CD"/>
    <w:rsid w:val="006D0B27"/>
    <w:rsid w:val="006D1084"/>
    <w:rsid w:val="006D20AE"/>
    <w:rsid w:val="006D2358"/>
    <w:rsid w:val="006D2738"/>
    <w:rsid w:val="006D28B1"/>
    <w:rsid w:val="006D2A7E"/>
    <w:rsid w:val="006D3417"/>
    <w:rsid w:val="006D3EC6"/>
    <w:rsid w:val="006D417D"/>
    <w:rsid w:val="006D5946"/>
    <w:rsid w:val="006D62D8"/>
    <w:rsid w:val="006D6310"/>
    <w:rsid w:val="006D672F"/>
    <w:rsid w:val="006D70A5"/>
    <w:rsid w:val="006D7367"/>
    <w:rsid w:val="006D7503"/>
    <w:rsid w:val="006D750B"/>
    <w:rsid w:val="006D7A4F"/>
    <w:rsid w:val="006D7F74"/>
    <w:rsid w:val="006E07B6"/>
    <w:rsid w:val="006E0942"/>
    <w:rsid w:val="006E1E80"/>
    <w:rsid w:val="006E2072"/>
    <w:rsid w:val="006E2764"/>
    <w:rsid w:val="006E3096"/>
    <w:rsid w:val="006E31F4"/>
    <w:rsid w:val="006E3481"/>
    <w:rsid w:val="006E3B54"/>
    <w:rsid w:val="006E3EA4"/>
    <w:rsid w:val="006E418A"/>
    <w:rsid w:val="006E4A84"/>
    <w:rsid w:val="006E4ADA"/>
    <w:rsid w:val="006E53B8"/>
    <w:rsid w:val="006E5994"/>
    <w:rsid w:val="006E6115"/>
    <w:rsid w:val="006E6BA9"/>
    <w:rsid w:val="006E6E78"/>
    <w:rsid w:val="006E744A"/>
    <w:rsid w:val="006E7D61"/>
    <w:rsid w:val="006E7D6A"/>
    <w:rsid w:val="006F03C5"/>
    <w:rsid w:val="006F0460"/>
    <w:rsid w:val="006F069F"/>
    <w:rsid w:val="006F08F8"/>
    <w:rsid w:val="006F0AEA"/>
    <w:rsid w:val="006F13B1"/>
    <w:rsid w:val="006F176E"/>
    <w:rsid w:val="006F1780"/>
    <w:rsid w:val="006F191F"/>
    <w:rsid w:val="006F1B35"/>
    <w:rsid w:val="006F1DBD"/>
    <w:rsid w:val="006F33D3"/>
    <w:rsid w:val="006F3839"/>
    <w:rsid w:val="006F39D1"/>
    <w:rsid w:val="006F3FE6"/>
    <w:rsid w:val="006F40BC"/>
    <w:rsid w:val="006F4C7E"/>
    <w:rsid w:val="006F4F94"/>
    <w:rsid w:val="006F5232"/>
    <w:rsid w:val="006F5ACF"/>
    <w:rsid w:val="006F5CB4"/>
    <w:rsid w:val="006F5D27"/>
    <w:rsid w:val="006F5F95"/>
    <w:rsid w:val="006F6F9E"/>
    <w:rsid w:val="006F717A"/>
    <w:rsid w:val="006F779F"/>
    <w:rsid w:val="006F7810"/>
    <w:rsid w:val="006F7869"/>
    <w:rsid w:val="006F789F"/>
    <w:rsid w:val="0070010F"/>
    <w:rsid w:val="00700339"/>
    <w:rsid w:val="00700586"/>
    <w:rsid w:val="0070079F"/>
    <w:rsid w:val="00701982"/>
    <w:rsid w:val="00701A60"/>
    <w:rsid w:val="00701D0B"/>
    <w:rsid w:val="00701E34"/>
    <w:rsid w:val="00701F54"/>
    <w:rsid w:val="0070382F"/>
    <w:rsid w:val="00703A22"/>
    <w:rsid w:val="00704ABB"/>
    <w:rsid w:val="00704CC6"/>
    <w:rsid w:val="00704CC8"/>
    <w:rsid w:val="00704D39"/>
    <w:rsid w:val="00705AA9"/>
    <w:rsid w:val="00705D61"/>
    <w:rsid w:val="00705DFD"/>
    <w:rsid w:val="00705F94"/>
    <w:rsid w:val="00706348"/>
    <w:rsid w:val="007068D7"/>
    <w:rsid w:val="00706C5C"/>
    <w:rsid w:val="00706D7F"/>
    <w:rsid w:val="007070E2"/>
    <w:rsid w:val="007074E1"/>
    <w:rsid w:val="007075A0"/>
    <w:rsid w:val="0070761E"/>
    <w:rsid w:val="00707C1D"/>
    <w:rsid w:val="007102FC"/>
    <w:rsid w:val="007106EE"/>
    <w:rsid w:val="00711336"/>
    <w:rsid w:val="007119A6"/>
    <w:rsid w:val="00711C1D"/>
    <w:rsid w:val="00711C5C"/>
    <w:rsid w:val="0071248E"/>
    <w:rsid w:val="007126BA"/>
    <w:rsid w:val="00712F01"/>
    <w:rsid w:val="00713093"/>
    <w:rsid w:val="007130EE"/>
    <w:rsid w:val="007131D8"/>
    <w:rsid w:val="007136E7"/>
    <w:rsid w:val="00713BBB"/>
    <w:rsid w:val="00713D41"/>
    <w:rsid w:val="00713F88"/>
    <w:rsid w:val="00714C18"/>
    <w:rsid w:val="00715B2F"/>
    <w:rsid w:val="00715E8F"/>
    <w:rsid w:val="007164FF"/>
    <w:rsid w:val="00717152"/>
    <w:rsid w:val="00717401"/>
    <w:rsid w:val="007178BA"/>
    <w:rsid w:val="00717AD9"/>
    <w:rsid w:val="00717FF2"/>
    <w:rsid w:val="00720AE4"/>
    <w:rsid w:val="007214AD"/>
    <w:rsid w:val="00722003"/>
    <w:rsid w:val="00722E67"/>
    <w:rsid w:val="00723D81"/>
    <w:rsid w:val="00723E13"/>
    <w:rsid w:val="00723FDB"/>
    <w:rsid w:val="007246AF"/>
    <w:rsid w:val="00725C36"/>
    <w:rsid w:val="00725C66"/>
    <w:rsid w:val="00725C8F"/>
    <w:rsid w:val="00725E4D"/>
    <w:rsid w:val="007267C5"/>
    <w:rsid w:val="0072694C"/>
    <w:rsid w:val="00726BCC"/>
    <w:rsid w:val="00727430"/>
    <w:rsid w:val="00727635"/>
    <w:rsid w:val="00727D9D"/>
    <w:rsid w:val="00730440"/>
    <w:rsid w:val="00730935"/>
    <w:rsid w:val="007309C8"/>
    <w:rsid w:val="00730BF6"/>
    <w:rsid w:val="00730E2C"/>
    <w:rsid w:val="00730F04"/>
    <w:rsid w:val="007317CA"/>
    <w:rsid w:val="00731A82"/>
    <w:rsid w:val="0073243D"/>
    <w:rsid w:val="00732ED1"/>
    <w:rsid w:val="007333DD"/>
    <w:rsid w:val="00733C1D"/>
    <w:rsid w:val="00733F15"/>
    <w:rsid w:val="0073418D"/>
    <w:rsid w:val="0073440B"/>
    <w:rsid w:val="0073488D"/>
    <w:rsid w:val="00734B68"/>
    <w:rsid w:val="00734DB3"/>
    <w:rsid w:val="0073520A"/>
    <w:rsid w:val="007358ED"/>
    <w:rsid w:val="00735A8D"/>
    <w:rsid w:val="00736C54"/>
    <w:rsid w:val="00737CBD"/>
    <w:rsid w:val="0074025A"/>
    <w:rsid w:val="00740D13"/>
    <w:rsid w:val="00740E10"/>
    <w:rsid w:val="007413DB"/>
    <w:rsid w:val="00741D8E"/>
    <w:rsid w:val="00741F3B"/>
    <w:rsid w:val="00742DAF"/>
    <w:rsid w:val="00742E0E"/>
    <w:rsid w:val="00742EB9"/>
    <w:rsid w:val="00743674"/>
    <w:rsid w:val="00743FED"/>
    <w:rsid w:val="007446C4"/>
    <w:rsid w:val="0074514D"/>
    <w:rsid w:val="00745319"/>
    <w:rsid w:val="00745734"/>
    <w:rsid w:val="00745904"/>
    <w:rsid w:val="00745C36"/>
    <w:rsid w:val="007466EA"/>
    <w:rsid w:val="00746C9F"/>
    <w:rsid w:val="007472C8"/>
    <w:rsid w:val="00747403"/>
    <w:rsid w:val="007478AA"/>
    <w:rsid w:val="00747C05"/>
    <w:rsid w:val="00750BB8"/>
    <w:rsid w:val="00750C85"/>
    <w:rsid w:val="00750E9E"/>
    <w:rsid w:val="00750FD6"/>
    <w:rsid w:val="007514A5"/>
    <w:rsid w:val="0075173D"/>
    <w:rsid w:val="00751A7C"/>
    <w:rsid w:val="0075236D"/>
    <w:rsid w:val="00752604"/>
    <w:rsid w:val="00752E80"/>
    <w:rsid w:val="00752FC7"/>
    <w:rsid w:val="00753DED"/>
    <w:rsid w:val="00753FE7"/>
    <w:rsid w:val="007547FF"/>
    <w:rsid w:val="007549DC"/>
    <w:rsid w:val="0075568C"/>
    <w:rsid w:val="00755ACA"/>
    <w:rsid w:val="00755AFD"/>
    <w:rsid w:val="00757095"/>
    <w:rsid w:val="00757B5B"/>
    <w:rsid w:val="00757C8C"/>
    <w:rsid w:val="00757DD5"/>
    <w:rsid w:val="00757E21"/>
    <w:rsid w:val="00757F78"/>
    <w:rsid w:val="007603BA"/>
    <w:rsid w:val="00760644"/>
    <w:rsid w:val="00760663"/>
    <w:rsid w:val="00760FB5"/>
    <w:rsid w:val="0076154A"/>
    <w:rsid w:val="00761BAF"/>
    <w:rsid w:val="00761D5B"/>
    <w:rsid w:val="00761EF2"/>
    <w:rsid w:val="00761F74"/>
    <w:rsid w:val="007620E9"/>
    <w:rsid w:val="00762742"/>
    <w:rsid w:val="007628EA"/>
    <w:rsid w:val="00762AB8"/>
    <w:rsid w:val="00762E1C"/>
    <w:rsid w:val="00762F78"/>
    <w:rsid w:val="00762FE4"/>
    <w:rsid w:val="00763197"/>
    <w:rsid w:val="007632A6"/>
    <w:rsid w:val="0076471E"/>
    <w:rsid w:val="007650C6"/>
    <w:rsid w:val="00765DC6"/>
    <w:rsid w:val="00766192"/>
    <w:rsid w:val="00766876"/>
    <w:rsid w:val="007669A6"/>
    <w:rsid w:val="00766A9B"/>
    <w:rsid w:val="00766AC4"/>
    <w:rsid w:val="007676B3"/>
    <w:rsid w:val="00767B83"/>
    <w:rsid w:val="00767B93"/>
    <w:rsid w:val="00767DCF"/>
    <w:rsid w:val="0077051D"/>
    <w:rsid w:val="0077071C"/>
    <w:rsid w:val="00770D95"/>
    <w:rsid w:val="007712D5"/>
    <w:rsid w:val="00771818"/>
    <w:rsid w:val="007718DD"/>
    <w:rsid w:val="00771A08"/>
    <w:rsid w:val="00771D59"/>
    <w:rsid w:val="00772055"/>
    <w:rsid w:val="00772316"/>
    <w:rsid w:val="007725F7"/>
    <w:rsid w:val="00772B6B"/>
    <w:rsid w:val="00772CEC"/>
    <w:rsid w:val="007731AB"/>
    <w:rsid w:val="0077399C"/>
    <w:rsid w:val="00774199"/>
    <w:rsid w:val="00774509"/>
    <w:rsid w:val="00776045"/>
    <w:rsid w:val="00776104"/>
    <w:rsid w:val="007765EB"/>
    <w:rsid w:val="007768F9"/>
    <w:rsid w:val="00776B5C"/>
    <w:rsid w:val="00777158"/>
    <w:rsid w:val="007771FE"/>
    <w:rsid w:val="00777C95"/>
    <w:rsid w:val="00777D70"/>
    <w:rsid w:val="00777E8B"/>
    <w:rsid w:val="007809ED"/>
    <w:rsid w:val="00781285"/>
    <w:rsid w:val="007815A7"/>
    <w:rsid w:val="00781802"/>
    <w:rsid w:val="00782061"/>
    <w:rsid w:val="0078259A"/>
    <w:rsid w:val="00782BF5"/>
    <w:rsid w:val="00782DC4"/>
    <w:rsid w:val="0078300E"/>
    <w:rsid w:val="00783A5D"/>
    <w:rsid w:val="0078400B"/>
    <w:rsid w:val="007840D7"/>
    <w:rsid w:val="007843FD"/>
    <w:rsid w:val="00784875"/>
    <w:rsid w:val="00784AA9"/>
    <w:rsid w:val="00785308"/>
    <w:rsid w:val="00785AB2"/>
    <w:rsid w:val="00785B61"/>
    <w:rsid w:val="007861AA"/>
    <w:rsid w:val="00786383"/>
    <w:rsid w:val="0078662E"/>
    <w:rsid w:val="00786BC7"/>
    <w:rsid w:val="00786C8E"/>
    <w:rsid w:val="00787BF3"/>
    <w:rsid w:val="00787C4B"/>
    <w:rsid w:val="00787D82"/>
    <w:rsid w:val="0079036F"/>
    <w:rsid w:val="007912AF"/>
    <w:rsid w:val="00791927"/>
    <w:rsid w:val="00791EC1"/>
    <w:rsid w:val="00791F6C"/>
    <w:rsid w:val="00792E87"/>
    <w:rsid w:val="00792F95"/>
    <w:rsid w:val="00793213"/>
    <w:rsid w:val="00793421"/>
    <w:rsid w:val="00793FE6"/>
    <w:rsid w:val="0079498C"/>
    <w:rsid w:val="00794A2C"/>
    <w:rsid w:val="007954F1"/>
    <w:rsid w:val="007958B4"/>
    <w:rsid w:val="00796155"/>
    <w:rsid w:val="007962BB"/>
    <w:rsid w:val="00796712"/>
    <w:rsid w:val="00796A19"/>
    <w:rsid w:val="00796C5D"/>
    <w:rsid w:val="00797420"/>
    <w:rsid w:val="00797DD0"/>
    <w:rsid w:val="00797E10"/>
    <w:rsid w:val="00797E35"/>
    <w:rsid w:val="007A0537"/>
    <w:rsid w:val="007A07E7"/>
    <w:rsid w:val="007A0DDF"/>
    <w:rsid w:val="007A1273"/>
    <w:rsid w:val="007A1436"/>
    <w:rsid w:val="007A183B"/>
    <w:rsid w:val="007A1A24"/>
    <w:rsid w:val="007A1B8B"/>
    <w:rsid w:val="007A2500"/>
    <w:rsid w:val="007A2DAB"/>
    <w:rsid w:val="007A2E98"/>
    <w:rsid w:val="007A3CCF"/>
    <w:rsid w:val="007A4644"/>
    <w:rsid w:val="007A48B2"/>
    <w:rsid w:val="007A668C"/>
    <w:rsid w:val="007A6C5A"/>
    <w:rsid w:val="007A76E0"/>
    <w:rsid w:val="007A7860"/>
    <w:rsid w:val="007A7A1B"/>
    <w:rsid w:val="007B0177"/>
    <w:rsid w:val="007B034F"/>
    <w:rsid w:val="007B13E8"/>
    <w:rsid w:val="007B296F"/>
    <w:rsid w:val="007B2BFD"/>
    <w:rsid w:val="007B368E"/>
    <w:rsid w:val="007B36BF"/>
    <w:rsid w:val="007B37BB"/>
    <w:rsid w:val="007B3889"/>
    <w:rsid w:val="007B42C8"/>
    <w:rsid w:val="007B4A3E"/>
    <w:rsid w:val="007B4B9F"/>
    <w:rsid w:val="007B5AFF"/>
    <w:rsid w:val="007B6783"/>
    <w:rsid w:val="007B6E54"/>
    <w:rsid w:val="007B75A1"/>
    <w:rsid w:val="007B7FA8"/>
    <w:rsid w:val="007C0162"/>
    <w:rsid w:val="007C062A"/>
    <w:rsid w:val="007C0702"/>
    <w:rsid w:val="007C08CE"/>
    <w:rsid w:val="007C0B3A"/>
    <w:rsid w:val="007C0FE0"/>
    <w:rsid w:val="007C19DC"/>
    <w:rsid w:val="007C2064"/>
    <w:rsid w:val="007C25C7"/>
    <w:rsid w:val="007C27DE"/>
    <w:rsid w:val="007C2B93"/>
    <w:rsid w:val="007C354F"/>
    <w:rsid w:val="007C40FF"/>
    <w:rsid w:val="007C4112"/>
    <w:rsid w:val="007C4631"/>
    <w:rsid w:val="007C4F53"/>
    <w:rsid w:val="007C52A4"/>
    <w:rsid w:val="007C543F"/>
    <w:rsid w:val="007C557A"/>
    <w:rsid w:val="007C5677"/>
    <w:rsid w:val="007C588A"/>
    <w:rsid w:val="007C5ADC"/>
    <w:rsid w:val="007C5C2E"/>
    <w:rsid w:val="007C5D69"/>
    <w:rsid w:val="007C6336"/>
    <w:rsid w:val="007C64A0"/>
    <w:rsid w:val="007C70F7"/>
    <w:rsid w:val="007C7320"/>
    <w:rsid w:val="007C7535"/>
    <w:rsid w:val="007C77C5"/>
    <w:rsid w:val="007D05ED"/>
    <w:rsid w:val="007D0A38"/>
    <w:rsid w:val="007D1304"/>
    <w:rsid w:val="007D1A72"/>
    <w:rsid w:val="007D1B8F"/>
    <w:rsid w:val="007D1B9D"/>
    <w:rsid w:val="007D1C68"/>
    <w:rsid w:val="007D216F"/>
    <w:rsid w:val="007D2B0B"/>
    <w:rsid w:val="007D2E2E"/>
    <w:rsid w:val="007D31B1"/>
    <w:rsid w:val="007D48AB"/>
    <w:rsid w:val="007D5543"/>
    <w:rsid w:val="007D5AA7"/>
    <w:rsid w:val="007D5C09"/>
    <w:rsid w:val="007D5CF1"/>
    <w:rsid w:val="007D63F2"/>
    <w:rsid w:val="007D6966"/>
    <w:rsid w:val="007D7AD5"/>
    <w:rsid w:val="007E0563"/>
    <w:rsid w:val="007E0676"/>
    <w:rsid w:val="007E0D86"/>
    <w:rsid w:val="007E1160"/>
    <w:rsid w:val="007E129D"/>
    <w:rsid w:val="007E1430"/>
    <w:rsid w:val="007E16D6"/>
    <w:rsid w:val="007E213F"/>
    <w:rsid w:val="007E21A4"/>
    <w:rsid w:val="007E27E6"/>
    <w:rsid w:val="007E2B7F"/>
    <w:rsid w:val="007E2C77"/>
    <w:rsid w:val="007E3415"/>
    <w:rsid w:val="007E3A91"/>
    <w:rsid w:val="007E4116"/>
    <w:rsid w:val="007E4C01"/>
    <w:rsid w:val="007E4C54"/>
    <w:rsid w:val="007E4E84"/>
    <w:rsid w:val="007E5404"/>
    <w:rsid w:val="007E5872"/>
    <w:rsid w:val="007E5A47"/>
    <w:rsid w:val="007E5DE6"/>
    <w:rsid w:val="007E6268"/>
    <w:rsid w:val="007E64B9"/>
    <w:rsid w:val="007E6701"/>
    <w:rsid w:val="007E76C5"/>
    <w:rsid w:val="007E77B4"/>
    <w:rsid w:val="007E7A86"/>
    <w:rsid w:val="007E7C3A"/>
    <w:rsid w:val="007E7DB2"/>
    <w:rsid w:val="007E7E4F"/>
    <w:rsid w:val="007E7E68"/>
    <w:rsid w:val="007E7FE1"/>
    <w:rsid w:val="007F05F3"/>
    <w:rsid w:val="007F0A80"/>
    <w:rsid w:val="007F0C49"/>
    <w:rsid w:val="007F0CD7"/>
    <w:rsid w:val="007F138C"/>
    <w:rsid w:val="007F158C"/>
    <w:rsid w:val="007F15CA"/>
    <w:rsid w:val="007F1D70"/>
    <w:rsid w:val="007F2311"/>
    <w:rsid w:val="007F236A"/>
    <w:rsid w:val="007F31C0"/>
    <w:rsid w:val="007F3A66"/>
    <w:rsid w:val="007F3D3F"/>
    <w:rsid w:val="007F4488"/>
    <w:rsid w:val="007F4580"/>
    <w:rsid w:val="007F46C5"/>
    <w:rsid w:val="007F47AC"/>
    <w:rsid w:val="007F4C09"/>
    <w:rsid w:val="007F5CF8"/>
    <w:rsid w:val="007F620A"/>
    <w:rsid w:val="007F63AE"/>
    <w:rsid w:val="007F642A"/>
    <w:rsid w:val="007F6482"/>
    <w:rsid w:val="007F6D6F"/>
    <w:rsid w:val="007F71A2"/>
    <w:rsid w:val="007F7520"/>
    <w:rsid w:val="00801C18"/>
    <w:rsid w:val="00801D10"/>
    <w:rsid w:val="00801E5B"/>
    <w:rsid w:val="00801F19"/>
    <w:rsid w:val="00802274"/>
    <w:rsid w:val="00802432"/>
    <w:rsid w:val="00802573"/>
    <w:rsid w:val="008026CE"/>
    <w:rsid w:val="00803628"/>
    <w:rsid w:val="00803869"/>
    <w:rsid w:val="00803A38"/>
    <w:rsid w:val="00803C82"/>
    <w:rsid w:val="0080408D"/>
    <w:rsid w:val="0080430C"/>
    <w:rsid w:val="00804800"/>
    <w:rsid w:val="00804C53"/>
    <w:rsid w:val="00804DFC"/>
    <w:rsid w:val="008051E0"/>
    <w:rsid w:val="00805310"/>
    <w:rsid w:val="00805533"/>
    <w:rsid w:val="00805CD0"/>
    <w:rsid w:val="00805EE6"/>
    <w:rsid w:val="00806716"/>
    <w:rsid w:val="00806A3B"/>
    <w:rsid w:val="0080713D"/>
    <w:rsid w:val="008073C1"/>
    <w:rsid w:val="00807724"/>
    <w:rsid w:val="008078BC"/>
    <w:rsid w:val="00807EF8"/>
    <w:rsid w:val="00810465"/>
    <w:rsid w:val="00810814"/>
    <w:rsid w:val="00810A54"/>
    <w:rsid w:val="00810E19"/>
    <w:rsid w:val="00811BED"/>
    <w:rsid w:val="00811D3E"/>
    <w:rsid w:val="00812730"/>
    <w:rsid w:val="00813714"/>
    <w:rsid w:val="00813788"/>
    <w:rsid w:val="008149C0"/>
    <w:rsid w:val="00814A24"/>
    <w:rsid w:val="00814AE5"/>
    <w:rsid w:val="00814E7F"/>
    <w:rsid w:val="0081521B"/>
    <w:rsid w:val="008155C6"/>
    <w:rsid w:val="008157F0"/>
    <w:rsid w:val="0081599F"/>
    <w:rsid w:val="00815B03"/>
    <w:rsid w:val="008174F4"/>
    <w:rsid w:val="00817579"/>
    <w:rsid w:val="00817C2A"/>
    <w:rsid w:val="00820564"/>
    <w:rsid w:val="00820B3A"/>
    <w:rsid w:val="00820E3D"/>
    <w:rsid w:val="00821845"/>
    <w:rsid w:val="0082216A"/>
    <w:rsid w:val="0082239C"/>
    <w:rsid w:val="00822A50"/>
    <w:rsid w:val="0082384D"/>
    <w:rsid w:val="00823AC6"/>
    <w:rsid w:val="008240FE"/>
    <w:rsid w:val="00824213"/>
    <w:rsid w:val="00824636"/>
    <w:rsid w:val="008247B8"/>
    <w:rsid w:val="00824D00"/>
    <w:rsid w:val="00824F8E"/>
    <w:rsid w:val="00825351"/>
    <w:rsid w:val="008255F2"/>
    <w:rsid w:val="008256DD"/>
    <w:rsid w:val="008263E2"/>
    <w:rsid w:val="0082654E"/>
    <w:rsid w:val="00826DFD"/>
    <w:rsid w:val="00826FA0"/>
    <w:rsid w:val="008274DF"/>
    <w:rsid w:val="00827A4E"/>
    <w:rsid w:val="00827CC0"/>
    <w:rsid w:val="00830818"/>
    <w:rsid w:val="00830982"/>
    <w:rsid w:val="00830EF6"/>
    <w:rsid w:val="00831215"/>
    <w:rsid w:val="008314C8"/>
    <w:rsid w:val="00831954"/>
    <w:rsid w:val="00831ADB"/>
    <w:rsid w:val="00831CD5"/>
    <w:rsid w:val="00831D81"/>
    <w:rsid w:val="008321DB"/>
    <w:rsid w:val="008322E3"/>
    <w:rsid w:val="008324D7"/>
    <w:rsid w:val="0083265D"/>
    <w:rsid w:val="00832BC7"/>
    <w:rsid w:val="00833BA9"/>
    <w:rsid w:val="00833BF5"/>
    <w:rsid w:val="00834306"/>
    <w:rsid w:val="00834818"/>
    <w:rsid w:val="008349B9"/>
    <w:rsid w:val="00834FCA"/>
    <w:rsid w:val="00835B99"/>
    <w:rsid w:val="00835C98"/>
    <w:rsid w:val="0083632C"/>
    <w:rsid w:val="00836413"/>
    <w:rsid w:val="008364A0"/>
    <w:rsid w:val="008365E3"/>
    <w:rsid w:val="00836934"/>
    <w:rsid w:val="00836A26"/>
    <w:rsid w:val="00836ACD"/>
    <w:rsid w:val="00836C84"/>
    <w:rsid w:val="00837176"/>
    <w:rsid w:val="008371D3"/>
    <w:rsid w:val="00837583"/>
    <w:rsid w:val="00837F50"/>
    <w:rsid w:val="008406FA"/>
    <w:rsid w:val="00840D40"/>
    <w:rsid w:val="00840EA5"/>
    <w:rsid w:val="00841CA3"/>
    <w:rsid w:val="00841FBC"/>
    <w:rsid w:val="008421DB"/>
    <w:rsid w:val="0084234D"/>
    <w:rsid w:val="00842891"/>
    <w:rsid w:val="00842D23"/>
    <w:rsid w:val="00843F1F"/>
    <w:rsid w:val="00844FFC"/>
    <w:rsid w:val="00845298"/>
    <w:rsid w:val="008458AE"/>
    <w:rsid w:val="008458FE"/>
    <w:rsid w:val="00845C17"/>
    <w:rsid w:val="008466CE"/>
    <w:rsid w:val="00846B28"/>
    <w:rsid w:val="008470D7"/>
    <w:rsid w:val="008475A3"/>
    <w:rsid w:val="00847D39"/>
    <w:rsid w:val="00847EB7"/>
    <w:rsid w:val="00850006"/>
    <w:rsid w:val="00850766"/>
    <w:rsid w:val="00850F58"/>
    <w:rsid w:val="00850FF7"/>
    <w:rsid w:val="00851393"/>
    <w:rsid w:val="0085144B"/>
    <w:rsid w:val="00851A79"/>
    <w:rsid w:val="00852DB4"/>
    <w:rsid w:val="008533F2"/>
    <w:rsid w:val="008537E7"/>
    <w:rsid w:val="0085390D"/>
    <w:rsid w:val="00853A19"/>
    <w:rsid w:val="00854A88"/>
    <w:rsid w:val="00854BE6"/>
    <w:rsid w:val="00854E30"/>
    <w:rsid w:val="00855433"/>
    <w:rsid w:val="00855B98"/>
    <w:rsid w:val="00855C9D"/>
    <w:rsid w:val="00855E3C"/>
    <w:rsid w:val="00855E62"/>
    <w:rsid w:val="00856625"/>
    <w:rsid w:val="00856D6C"/>
    <w:rsid w:val="00857498"/>
    <w:rsid w:val="00860370"/>
    <w:rsid w:val="008606F0"/>
    <w:rsid w:val="00861475"/>
    <w:rsid w:val="0086313B"/>
    <w:rsid w:val="00863932"/>
    <w:rsid w:val="00863DA5"/>
    <w:rsid w:val="00864126"/>
    <w:rsid w:val="008645B5"/>
    <w:rsid w:val="00864724"/>
    <w:rsid w:val="00864ACF"/>
    <w:rsid w:val="00864B42"/>
    <w:rsid w:val="00866D41"/>
    <w:rsid w:val="00866E91"/>
    <w:rsid w:val="008670F2"/>
    <w:rsid w:val="0086741B"/>
    <w:rsid w:val="00867B9B"/>
    <w:rsid w:val="00867C67"/>
    <w:rsid w:val="0087063F"/>
    <w:rsid w:val="00870703"/>
    <w:rsid w:val="0087080F"/>
    <w:rsid w:val="00870828"/>
    <w:rsid w:val="00870863"/>
    <w:rsid w:val="008714A5"/>
    <w:rsid w:val="0087162B"/>
    <w:rsid w:val="00871660"/>
    <w:rsid w:val="00871784"/>
    <w:rsid w:val="00872620"/>
    <w:rsid w:val="0087359A"/>
    <w:rsid w:val="00873983"/>
    <w:rsid w:val="00874050"/>
    <w:rsid w:val="008740EC"/>
    <w:rsid w:val="00874C43"/>
    <w:rsid w:val="00874EB3"/>
    <w:rsid w:val="00874FF3"/>
    <w:rsid w:val="0087512B"/>
    <w:rsid w:val="008752EA"/>
    <w:rsid w:val="0087546D"/>
    <w:rsid w:val="008756B9"/>
    <w:rsid w:val="00875DE3"/>
    <w:rsid w:val="008776E9"/>
    <w:rsid w:val="00877B37"/>
    <w:rsid w:val="00877B9C"/>
    <w:rsid w:val="008801A1"/>
    <w:rsid w:val="0088047E"/>
    <w:rsid w:val="00880608"/>
    <w:rsid w:val="00881275"/>
    <w:rsid w:val="00881A4E"/>
    <w:rsid w:val="00881C57"/>
    <w:rsid w:val="0088244B"/>
    <w:rsid w:val="00882BAF"/>
    <w:rsid w:val="00883639"/>
    <w:rsid w:val="00883E59"/>
    <w:rsid w:val="00883F96"/>
    <w:rsid w:val="00884CD7"/>
    <w:rsid w:val="00885336"/>
    <w:rsid w:val="00885923"/>
    <w:rsid w:val="00885934"/>
    <w:rsid w:val="00885EF7"/>
    <w:rsid w:val="0088617D"/>
    <w:rsid w:val="0088666E"/>
    <w:rsid w:val="00887260"/>
    <w:rsid w:val="008874D2"/>
    <w:rsid w:val="00890086"/>
    <w:rsid w:val="00892AB4"/>
    <w:rsid w:val="00892CD1"/>
    <w:rsid w:val="00892D07"/>
    <w:rsid w:val="008935E8"/>
    <w:rsid w:val="0089434D"/>
    <w:rsid w:val="00894B87"/>
    <w:rsid w:val="00894D18"/>
    <w:rsid w:val="00895481"/>
    <w:rsid w:val="008957A8"/>
    <w:rsid w:val="00895A24"/>
    <w:rsid w:val="00895AF3"/>
    <w:rsid w:val="00896DDD"/>
    <w:rsid w:val="008979B4"/>
    <w:rsid w:val="00897AEE"/>
    <w:rsid w:val="008A0B9F"/>
    <w:rsid w:val="008A0D52"/>
    <w:rsid w:val="008A2674"/>
    <w:rsid w:val="008A283A"/>
    <w:rsid w:val="008A2BA8"/>
    <w:rsid w:val="008A2E76"/>
    <w:rsid w:val="008A3539"/>
    <w:rsid w:val="008A366B"/>
    <w:rsid w:val="008A3930"/>
    <w:rsid w:val="008A3AB3"/>
    <w:rsid w:val="008A3E1E"/>
    <w:rsid w:val="008A5181"/>
    <w:rsid w:val="008A53FD"/>
    <w:rsid w:val="008A5656"/>
    <w:rsid w:val="008A5803"/>
    <w:rsid w:val="008A5CAC"/>
    <w:rsid w:val="008A6114"/>
    <w:rsid w:val="008A6D5F"/>
    <w:rsid w:val="008A71F6"/>
    <w:rsid w:val="008A760E"/>
    <w:rsid w:val="008A7B5B"/>
    <w:rsid w:val="008A7EF6"/>
    <w:rsid w:val="008B014A"/>
    <w:rsid w:val="008B03B8"/>
    <w:rsid w:val="008B13D0"/>
    <w:rsid w:val="008B1573"/>
    <w:rsid w:val="008B1D74"/>
    <w:rsid w:val="008B2452"/>
    <w:rsid w:val="008B2F9F"/>
    <w:rsid w:val="008B3CA7"/>
    <w:rsid w:val="008B3CAF"/>
    <w:rsid w:val="008B3CC6"/>
    <w:rsid w:val="008B433C"/>
    <w:rsid w:val="008B4539"/>
    <w:rsid w:val="008B48AA"/>
    <w:rsid w:val="008B4EF0"/>
    <w:rsid w:val="008B4F60"/>
    <w:rsid w:val="008B5197"/>
    <w:rsid w:val="008B51A6"/>
    <w:rsid w:val="008B5827"/>
    <w:rsid w:val="008B69CF"/>
    <w:rsid w:val="008B72EB"/>
    <w:rsid w:val="008B74A7"/>
    <w:rsid w:val="008B76DC"/>
    <w:rsid w:val="008B76DF"/>
    <w:rsid w:val="008B7870"/>
    <w:rsid w:val="008B7D48"/>
    <w:rsid w:val="008B7E3A"/>
    <w:rsid w:val="008C0A8B"/>
    <w:rsid w:val="008C0E3C"/>
    <w:rsid w:val="008C12B6"/>
    <w:rsid w:val="008C2518"/>
    <w:rsid w:val="008C2DCC"/>
    <w:rsid w:val="008C2EB4"/>
    <w:rsid w:val="008C2FE1"/>
    <w:rsid w:val="008C3263"/>
    <w:rsid w:val="008C3394"/>
    <w:rsid w:val="008C3A21"/>
    <w:rsid w:val="008C3D55"/>
    <w:rsid w:val="008C5153"/>
    <w:rsid w:val="008C54E1"/>
    <w:rsid w:val="008C5F35"/>
    <w:rsid w:val="008C6084"/>
    <w:rsid w:val="008C60C8"/>
    <w:rsid w:val="008C6985"/>
    <w:rsid w:val="008C743D"/>
    <w:rsid w:val="008C76A1"/>
    <w:rsid w:val="008C7FC2"/>
    <w:rsid w:val="008D0795"/>
    <w:rsid w:val="008D117C"/>
    <w:rsid w:val="008D12F3"/>
    <w:rsid w:val="008D17FA"/>
    <w:rsid w:val="008D1919"/>
    <w:rsid w:val="008D1DA6"/>
    <w:rsid w:val="008D2529"/>
    <w:rsid w:val="008D269E"/>
    <w:rsid w:val="008D2AFA"/>
    <w:rsid w:val="008D2C5C"/>
    <w:rsid w:val="008D2D2F"/>
    <w:rsid w:val="008D300F"/>
    <w:rsid w:val="008D32BE"/>
    <w:rsid w:val="008D3F92"/>
    <w:rsid w:val="008D4857"/>
    <w:rsid w:val="008D4E45"/>
    <w:rsid w:val="008D526D"/>
    <w:rsid w:val="008D59D4"/>
    <w:rsid w:val="008D5EEE"/>
    <w:rsid w:val="008D6377"/>
    <w:rsid w:val="008D67BA"/>
    <w:rsid w:val="008D6CB5"/>
    <w:rsid w:val="008D72E2"/>
    <w:rsid w:val="008E0151"/>
    <w:rsid w:val="008E0633"/>
    <w:rsid w:val="008E0F5F"/>
    <w:rsid w:val="008E0FB3"/>
    <w:rsid w:val="008E113A"/>
    <w:rsid w:val="008E1151"/>
    <w:rsid w:val="008E159A"/>
    <w:rsid w:val="008E1941"/>
    <w:rsid w:val="008E1A1A"/>
    <w:rsid w:val="008E2AF7"/>
    <w:rsid w:val="008E2DF7"/>
    <w:rsid w:val="008E2F1E"/>
    <w:rsid w:val="008E3231"/>
    <w:rsid w:val="008E399F"/>
    <w:rsid w:val="008E3C7A"/>
    <w:rsid w:val="008E3DAA"/>
    <w:rsid w:val="008E43CE"/>
    <w:rsid w:val="008E4FD9"/>
    <w:rsid w:val="008E5081"/>
    <w:rsid w:val="008E5BC3"/>
    <w:rsid w:val="008E5C12"/>
    <w:rsid w:val="008E5E82"/>
    <w:rsid w:val="008E6042"/>
    <w:rsid w:val="008E6111"/>
    <w:rsid w:val="008E613E"/>
    <w:rsid w:val="008E62A0"/>
    <w:rsid w:val="008E62DB"/>
    <w:rsid w:val="008E6525"/>
    <w:rsid w:val="008E71DE"/>
    <w:rsid w:val="008E7483"/>
    <w:rsid w:val="008E75AC"/>
    <w:rsid w:val="008F0707"/>
    <w:rsid w:val="008F0FB1"/>
    <w:rsid w:val="008F14B4"/>
    <w:rsid w:val="008F19BC"/>
    <w:rsid w:val="008F1A5B"/>
    <w:rsid w:val="008F1AB8"/>
    <w:rsid w:val="008F2A76"/>
    <w:rsid w:val="008F46BA"/>
    <w:rsid w:val="008F5091"/>
    <w:rsid w:val="008F50E0"/>
    <w:rsid w:val="008F51C3"/>
    <w:rsid w:val="008F52B6"/>
    <w:rsid w:val="008F59A3"/>
    <w:rsid w:val="008F5B62"/>
    <w:rsid w:val="008F6153"/>
    <w:rsid w:val="008F632E"/>
    <w:rsid w:val="008F6457"/>
    <w:rsid w:val="008F697B"/>
    <w:rsid w:val="008F6C82"/>
    <w:rsid w:val="008F6D90"/>
    <w:rsid w:val="008F70A6"/>
    <w:rsid w:val="008F7109"/>
    <w:rsid w:val="008F768B"/>
    <w:rsid w:val="008F77C2"/>
    <w:rsid w:val="008F77EB"/>
    <w:rsid w:val="008F7A9E"/>
    <w:rsid w:val="00900652"/>
    <w:rsid w:val="0090074D"/>
    <w:rsid w:val="009022E1"/>
    <w:rsid w:val="009023C8"/>
    <w:rsid w:val="0090257B"/>
    <w:rsid w:val="00902C2C"/>
    <w:rsid w:val="0090318E"/>
    <w:rsid w:val="00903567"/>
    <w:rsid w:val="0090388D"/>
    <w:rsid w:val="0090388E"/>
    <w:rsid w:val="00903A9C"/>
    <w:rsid w:val="00903C27"/>
    <w:rsid w:val="00904523"/>
    <w:rsid w:val="009046F1"/>
    <w:rsid w:val="009047CC"/>
    <w:rsid w:val="00904914"/>
    <w:rsid w:val="00904C6D"/>
    <w:rsid w:val="00904E6A"/>
    <w:rsid w:val="00905985"/>
    <w:rsid w:val="009064D1"/>
    <w:rsid w:val="009065F7"/>
    <w:rsid w:val="00906684"/>
    <w:rsid w:val="0090675E"/>
    <w:rsid w:val="00906A5C"/>
    <w:rsid w:val="00906F51"/>
    <w:rsid w:val="00906F7B"/>
    <w:rsid w:val="00907363"/>
    <w:rsid w:val="0090780A"/>
    <w:rsid w:val="009078C1"/>
    <w:rsid w:val="009078CE"/>
    <w:rsid w:val="00907A27"/>
    <w:rsid w:val="0091090A"/>
    <w:rsid w:val="0091142A"/>
    <w:rsid w:val="00911A31"/>
    <w:rsid w:val="00911EB0"/>
    <w:rsid w:val="00912F9A"/>
    <w:rsid w:val="009135C0"/>
    <w:rsid w:val="00913728"/>
    <w:rsid w:val="00913EF4"/>
    <w:rsid w:val="00913FCB"/>
    <w:rsid w:val="00914106"/>
    <w:rsid w:val="00914373"/>
    <w:rsid w:val="00914380"/>
    <w:rsid w:val="00914397"/>
    <w:rsid w:val="009144FE"/>
    <w:rsid w:val="009150A2"/>
    <w:rsid w:val="009164D4"/>
    <w:rsid w:val="0091684F"/>
    <w:rsid w:val="00916F35"/>
    <w:rsid w:val="0091723F"/>
    <w:rsid w:val="00917CE1"/>
    <w:rsid w:val="009201EC"/>
    <w:rsid w:val="009202A3"/>
    <w:rsid w:val="009207C1"/>
    <w:rsid w:val="00920F0E"/>
    <w:rsid w:val="009211CC"/>
    <w:rsid w:val="0092143F"/>
    <w:rsid w:val="00921AC9"/>
    <w:rsid w:val="0092269A"/>
    <w:rsid w:val="009237EF"/>
    <w:rsid w:val="00923AC6"/>
    <w:rsid w:val="0092491C"/>
    <w:rsid w:val="00924ADC"/>
    <w:rsid w:val="00925794"/>
    <w:rsid w:val="00926B98"/>
    <w:rsid w:val="00926BFE"/>
    <w:rsid w:val="00927133"/>
    <w:rsid w:val="009271B7"/>
    <w:rsid w:val="009278A9"/>
    <w:rsid w:val="0093039A"/>
    <w:rsid w:val="00930716"/>
    <w:rsid w:val="00930997"/>
    <w:rsid w:val="009312D1"/>
    <w:rsid w:val="00931A31"/>
    <w:rsid w:val="00931A58"/>
    <w:rsid w:val="00931DA8"/>
    <w:rsid w:val="00931DFF"/>
    <w:rsid w:val="009322DA"/>
    <w:rsid w:val="0093294C"/>
    <w:rsid w:val="00932EB9"/>
    <w:rsid w:val="009331F6"/>
    <w:rsid w:val="00933390"/>
    <w:rsid w:val="009333B8"/>
    <w:rsid w:val="00933EB9"/>
    <w:rsid w:val="00933F37"/>
    <w:rsid w:val="00934140"/>
    <w:rsid w:val="00934ACC"/>
    <w:rsid w:val="0093515F"/>
    <w:rsid w:val="00935395"/>
    <w:rsid w:val="0093599B"/>
    <w:rsid w:val="00936C14"/>
    <w:rsid w:val="00937728"/>
    <w:rsid w:val="00937C25"/>
    <w:rsid w:val="00937E71"/>
    <w:rsid w:val="00940864"/>
    <w:rsid w:val="00940F61"/>
    <w:rsid w:val="00941696"/>
    <w:rsid w:val="0094194D"/>
    <w:rsid w:val="009429EE"/>
    <w:rsid w:val="00942AFB"/>
    <w:rsid w:val="00942F75"/>
    <w:rsid w:val="00943405"/>
    <w:rsid w:val="0094341B"/>
    <w:rsid w:val="009434F1"/>
    <w:rsid w:val="00943559"/>
    <w:rsid w:val="009439E4"/>
    <w:rsid w:val="00943D3A"/>
    <w:rsid w:val="00943F75"/>
    <w:rsid w:val="00944316"/>
    <w:rsid w:val="00944F1E"/>
    <w:rsid w:val="00944F82"/>
    <w:rsid w:val="00944FCF"/>
    <w:rsid w:val="00946B09"/>
    <w:rsid w:val="009470A5"/>
    <w:rsid w:val="00947214"/>
    <w:rsid w:val="00947247"/>
    <w:rsid w:val="0094769E"/>
    <w:rsid w:val="00947BB2"/>
    <w:rsid w:val="00947C66"/>
    <w:rsid w:val="00947D4D"/>
    <w:rsid w:val="00947EEA"/>
    <w:rsid w:val="009503EC"/>
    <w:rsid w:val="00951142"/>
    <w:rsid w:val="0095148D"/>
    <w:rsid w:val="00952450"/>
    <w:rsid w:val="00952575"/>
    <w:rsid w:val="00953021"/>
    <w:rsid w:val="009538C2"/>
    <w:rsid w:val="00953917"/>
    <w:rsid w:val="00953AA6"/>
    <w:rsid w:val="00953B52"/>
    <w:rsid w:val="009544B0"/>
    <w:rsid w:val="00954529"/>
    <w:rsid w:val="009549AB"/>
    <w:rsid w:val="00954DAA"/>
    <w:rsid w:val="009550B6"/>
    <w:rsid w:val="00955339"/>
    <w:rsid w:val="00955AD7"/>
    <w:rsid w:val="00955F45"/>
    <w:rsid w:val="0095688B"/>
    <w:rsid w:val="00956BEF"/>
    <w:rsid w:val="00956BF8"/>
    <w:rsid w:val="00956E20"/>
    <w:rsid w:val="00957398"/>
    <w:rsid w:val="00957715"/>
    <w:rsid w:val="009577CD"/>
    <w:rsid w:val="00957BD9"/>
    <w:rsid w:val="00957F45"/>
    <w:rsid w:val="00960467"/>
    <w:rsid w:val="009605A8"/>
    <w:rsid w:val="009606F9"/>
    <w:rsid w:val="00960B5B"/>
    <w:rsid w:val="00960DB0"/>
    <w:rsid w:val="009612BA"/>
    <w:rsid w:val="00961549"/>
    <w:rsid w:val="0096221F"/>
    <w:rsid w:val="009624C6"/>
    <w:rsid w:val="009628D0"/>
    <w:rsid w:val="00963709"/>
    <w:rsid w:val="0096395C"/>
    <w:rsid w:val="0096446C"/>
    <w:rsid w:val="00964E47"/>
    <w:rsid w:val="0096556C"/>
    <w:rsid w:val="00965C7D"/>
    <w:rsid w:val="00966070"/>
    <w:rsid w:val="0096638B"/>
    <w:rsid w:val="00967227"/>
    <w:rsid w:val="00967528"/>
    <w:rsid w:val="00967869"/>
    <w:rsid w:val="00967A18"/>
    <w:rsid w:val="0097036D"/>
    <w:rsid w:val="00970792"/>
    <w:rsid w:val="009709C7"/>
    <w:rsid w:val="00970DB2"/>
    <w:rsid w:val="00970F5C"/>
    <w:rsid w:val="00971AC3"/>
    <w:rsid w:val="00971BE7"/>
    <w:rsid w:val="00971EB4"/>
    <w:rsid w:val="009720C6"/>
    <w:rsid w:val="009724A4"/>
    <w:rsid w:val="00972CC7"/>
    <w:rsid w:val="00972D45"/>
    <w:rsid w:val="009734AF"/>
    <w:rsid w:val="00973972"/>
    <w:rsid w:val="009741B7"/>
    <w:rsid w:val="00974CC7"/>
    <w:rsid w:val="00975225"/>
    <w:rsid w:val="00975294"/>
    <w:rsid w:val="00975932"/>
    <w:rsid w:val="00975C29"/>
    <w:rsid w:val="009764D1"/>
    <w:rsid w:val="009766A6"/>
    <w:rsid w:val="00976DFB"/>
    <w:rsid w:val="009771A2"/>
    <w:rsid w:val="0097792A"/>
    <w:rsid w:val="00977E20"/>
    <w:rsid w:val="0098045E"/>
    <w:rsid w:val="00980946"/>
    <w:rsid w:val="009809F2"/>
    <w:rsid w:val="00980E3C"/>
    <w:rsid w:val="00980F96"/>
    <w:rsid w:val="00981206"/>
    <w:rsid w:val="009812BB"/>
    <w:rsid w:val="00982D3D"/>
    <w:rsid w:val="00982F0E"/>
    <w:rsid w:val="00982F43"/>
    <w:rsid w:val="0098495B"/>
    <w:rsid w:val="00984CF1"/>
    <w:rsid w:val="0098518B"/>
    <w:rsid w:val="009853A8"/>
    <w:rsid w:val="00985A4B"/>
    <w:rsid w:val="00985D3F"/>
    <w:rsid w:val="00985D51"/>
    <w:rsid w:val="00986101"/>
    <w:rsid w:val="0098641D"/>
    <w:rsid w:val="00986DAF"/>
    <w:rsid w:val="00986FD2"/>
    <w:rsid w:val="0098729C"/>
    <w:rsid w:val="009874AA"/>
    <w:rsid w:val="00987FDD"/>
    <w:rsid w:val="0099000C"/>
    <w:rsid w:val="00990297"/>
    <w:rsid w:val="00990699"/>
    <w:rsid w:val="00990D59"/>
    <w:rsid w:val="00990EC3"/>
    <w:rsid w:val="00991243"/>
    <w:rsid w:val="00991430"/>
    <w:rsid w:val="0099151A"/>
    <w:rsid w:val="00991630"/>
    <w:rsid w:val="009921C6"/>
    <w:rsid w:val="0099235E"/>
    <w:rsid w:val="00992ABC"/>
    <w:rsid w:val="00993065"/>
    <w:rsid w:val="009930DD"/>
    <w:rsid w:val="00993172"/>
    <w:rsid w:val="00993896"/>
    <w:rsid w:val="009940D0"/>
    <w:rsid w:val="009948B6"/>
    <w:rsid w:val="0099495D"/>
    <w:rsid w:val="00994AB5"/>
    <w:rsid w:val="00995157"/>
    <w:rsid w:val="00995D17"/>
    <w:rsid w:val="009961CB"/>
    <w:rsid w:val="00996B55"/>
    <w:rsid w:val="009977DF"/>
    <w:rsid w:val="009978BF"/>
    <w:rsid w:val="009979F2"/>
    <w:rsid w:val="009A0294"/>
    <w:rsid w:val="009A053E"/>
    <w:rsid w:val="009A11B8"/>
    <w:rsid w:val="009A19DB"/>
    <w:rsid w:val="009A1C22"/>
    <w:rsid w:val="009A20F9"/>
    <w:rsid w:val="009A252D"/>
    <w:rsid w:val="009A277C"/>
    <w:rsid w:val="009A2BF5"/>
    <w:rsid w:val="009A3262"/>
    <w:rsid w:val="009A3456"/>
    <w:rsid w:val="009A43A5"/>
    <w:rsid w:val="009A461D"/>
    <w:rsid w:val="009A4D22"/>
    <w:rsid w:val="009A50E3"/>
    <w:rsid w:val="009A54AF"/>
    <w:rsid w:val="009A57BE"/>
    <w:rsid w:val="009A5A99"/>
    <w:rsid w:val="009A60EB"/>
    <w:rsid w:val="009A6BD2"/>
    <w:rsid w:val="009A6F8E"/>
    <w:rsid w:val="009A72DE"/>
    <w:rsid w:val="009A7F23"/>
    <w:rsid w:val="009B08A7"/>
    <w:rsid w:val="009B0CE0"/>
    <w:rsid w:val="009B0D35"/>
    <w:rsid w:val="009B10FF"/>
    <w:rsid w:val="009B145B"/>
    <w:rsid w:val="009B20C0"/>
    <w:rsid w:val="009B226F"/>
    <w:rsid w:val="009B301E"/>
    <w:rsid w:val="009B3B90"/>
    <w:rsid w:val="009B3FD0"/>
    <w:rsid w:val="009B400F"/>
    <w:rsid w:val="009B4338"/>
    <w:rsid w:val="009B439E"/>
    <w:rsid w:val="009B471D"/>
    <w:rsid w:val="009B5132"/>
    <w:rsid w:val="009B524D"/>
    <w:rsid w:val="009B53AD"/>
    <w:rsid w:val="009B53D9"/>
    <w:rsid w:val="009B54FE"/>
    <w:rsid w:val="009B5896"/>
    <w:rsid w:val="009B6495"/>
    <w:rsid w:val="009B6602"/>
    <w:rsid w:val="009B6FC8"/>
    <w:rsid w:val="009B7058"/>
    <w:rsid w:val="009B7506"/>
    <w:rsid w:val="009B7D8E"/>
    <w:rsid w:val="009C03D1"/>
    <w:rsid w:val="009C0923"/>
    <w:rsid w:val="009C0C00"/>
    <w:rsid w:val="009C0CB7"/>
    <w:rsid w:val="009C0ED1"/>
    <w:rsid w:val="009C1535"/>
    <w:rsid w:val="009C1F82"/>
    <w:rsid w:val="009C2DD1"/>
    <w:rsid w:val="009C311A"/>
    <w:rsid w:val="009C3A8F"/>
    <w:rsid w:val="009C471A"/>
    <w:rsid w:val="009C63A8"/>
    <w:rsid w:val="009C6600"/>
    <w:rsid w:val="009C6CD1"/>
    <w:rsid w:val="009C6E1C"/>
    <w:rsid w:val="009C7261"/>
    <w:rsid w:val="009C7998"/>
    <w:rsid w:val="009D0610"/>
    <w:rsid w:val="009D0C96"/>
    <w:rsid w:val="009D0DDE"/>
    <w:rsid w:val="009D138A"/>
    <w:rsid w:val="009D1C5D"/>
    <w:rsid w:val="009D1CF6"/>
    <w:rsid w:val="009D1D4E"/>
    <w:rsid w:val="009D25B6"/>
    <w:rsid w:val="009D31A5"/>
    <w:rsid w:val="009D3368"/>
    <w:rsid w:val="009D45DE"/>
    <w:rsid w:val="009D45F8"/>
    <w:rsid w:val="009D4BF4"/>
    <w:rsid w:val="009D4EB9"/>
    <w:rsid w:val="009D4FE3"/>
    <w:rsid w:val="009D5788"/>
    <w:rsid w:val="009D5A70"/>
    <w:rsid w:val="009D5CC1"/>
    <w:rsid w:val="009D6312"/>
    <w:rsid w:val="009D6494"/>
    <w:rsid w:val="009D6AAA"/>
    <w:rsid w:val="009D6AB6"/>
    <w:rsid w:val="009D7350"/>
    <w:rsid w:val="009D74CE"/>
    <w:rsid w:val="009D782A"/>
    <w:rsid w:val="009E0A54"/>
    <w:rsid w:val="009E132E"/>
    <w:rsid w:val="009E172A"/>
    <w:rsid w:val="009E188E"/>
    <w:rsid w:val="009E1E03"/>
    <w:rsid w:val="009E2097"/>
    <w:rsid w:val="009E2124"/>
    <w:rsid w:val="009E2395"/>
    <w:rsid w:val="009E2A3A"/>
    <w:rsid w:val="009E2FA7"/>
    <w:rsid w:val="009E302F"/>
    <w:rsid w:val="009E37D6"/>
    <w:rsid w:val="009E383B"/>
    <w:rsid w:val="009E4501"/>
    <w:rsid w:val="009E4B34"/>
    <w:rsid w:val="009E4FD9"/>
    <w:rsid w:val="009E54E7"/>
    <w:rsid w:val="009E551C"/>
    <w:rsid w:val="009E5746"/>
    <w:rsid w:val="009E5EFE"/>
    <w:rsid w:val="009E6078"/>
    <w:rsid w:val="009E61CB"/>
    <w:rsid w:val="009E62C1"/>
    <w:rsid w:val="009E6574"/>
    <w:rsid w:val="009E69C0"/>
    <w:rsid w:val="009E6D1F"/>
    <w:rsid w:val="009E7E16"/>
    <w:rsid w:val="009F066F"/>
    <w:rsid w:val="009F1167"/>
    <w:rsid w:val="009F17D8"/>
    <w:rsid w:val="009F181C"/>
    <w:rsid w:val="009F1968"/>
    <w:rsid w:val="009F2704"/>
    <w:rsid w:val="009F29C5"/>
    <w:rsid w:val="009F321B"/>
    <w:rsid w:val="009F44EF"/>
    <w:rsid w:val="009F4892"/>
    <w:rsid w:val="009F4A64"/>
    <w:rsid w:val="009F544B"/>
    <w:rsid w:val="009F6BEF"/>
    <w:rsid w:val="009F71E6"/>
    <w:rsid w:val="009F7AA9"/>
    <w:rsid w:val="00A0040E"/>
    <w:rsid w:val="00A00A3D"/>
    <w:rsid w:val="00A00B3C"/>
    <w:rsid w:val="00A00B95"/>
    <w:rsid w:val="00A0132E"/>
    <w:rsid w:val="00A01D05"/>
    <w:rsid w:val="00A01D60"/>
    <w:rsid w:val="00A01FF7"/>
    <w:rsid w:val="00A02759"/>
    <w:rsid w:val="00A02C70"/>
    <w:rsid w:val="00A02CFB"/>
    <w:rsid w:val="00A03663"/>
    <w:rsid w:val="00A03A91"/>
    <w:rsid w:val="00A03B8C"/>
    <w:rsid w:val="00A04531"/>
    <w:rsid w:val="00A045D6"/>
    <w:rsid w:val="00A05132"/>
    <w:rsid w:val="00A054B3"/>
    <w:rsid w:val="00A058F4"/>
    <w:rsid w:val="00A074C3"/>
    <w:rsid w:val="00A10A86"/>
    <w:rsid w:val="00A10B94"/>
    <w:rsid w:val="00A10C39"/>
    <w:rsid w:val="00A10C78"/>
    <w:rsid w:val="00A11207"/>
    <w:rsid w:val="00A1145E"/>
    <w:rsid w:val="00A118CF"/>
    <w:rsid w:val="00A11B59"/>
    <w:rsid w:val="00A11C37"/>
    <w:rsid w:val="00A11E9B"/>
    <w:rsid w:val="00A120A1"/>
    <w:rsid w:val="00A124D2"/>
    <w:rsid w:val="00A12A4B"/>
    <w:rsid w:val="00A13087"/>
    <w:rsid w:val="00A130CF"/>
    <w:rsid w:val="00A13B9B"/>
    <w:rsid w:val="00A14886"/>
    <w:rsid w:val="00A14E29"/>
    <w:rsid w:val="00A14E85"/>
    <w:rsid w:val="00A1586C"/>
    <w:rsid w:val="00A15D42"/>
    <w:rsid w:val="00A15E1E"/>
    <w:rsid w:val="00A16D0A"/>
    <w:rsid w:val="00A16FDC"/>
    <w:rsid w:val="00A17E71"/>
    <w:rsid w:val="00A20D60"/>
    <w:rsid w:val="00A20F67"/>
    <w:rsid w:val="00A21568"/>
    <w:rsid w:val="00A235ED"/>
    <w:rsid w:val="00A23669"/>
    <w:rsid w:val="00A248C4"/>
    <w:rsid w:val="00A250A0"/>
    <w:rsid w:val="00A25D8D"/>
    <w:rsid w:val="00A25D9C"/>
    <w:rsid w:val="00A26DD1"/>
    <w:rsid w:val="00A271CB"/>
    <w:rsid w:val="00A275E7"/>
    <w:rsid w:val="00A31350"/>
    <w:rsid w:val="00A316E0"/>
    <w:rsid w:val="00A31756"/>
    <w:rsid w:val="00A319E5"/>
    <w:rsid w:val="00A31B3B"/>
    <w:rsid w:val="00A31FD2"/>
    <w:rsid w:val="00A32219"/>
    <w:rsid w:val="00A3360A"/>
    <w:rsid w:val="00A3423E"/>
    <w:rsid w:val="00A344B4"/>
    <w:rsid w:val="00A3462A"/>
    <w:rsid w:val="00A34BA1"/>
    <w:rsid w:val="00A34DAA"/>
    <w:rsid w:val="00A359CE"/>
    <w:rsid w:val="00A35BE5"/>
    <w:rsid w:val="00A35CA9"/>
    <w:rsid w:val="00A3645E"/>
    <w:rsid w:val="00A36735"/>
    <w:rsid w:val="00A36BB2"/>
    <w:rsid w:val="00A36E3E"/>
    <w:rsid w:val="00A36FFC"/>
    <w:rsid w:val="00A4009B"/>
    <w:rsid w:val="00A40390"/>
    <w:rsid w:val="00A40496"/>
    <w:rsid w:val="00A40A2F"/>
    <w:rsid w:val="00A40D22"/>
    <w:rsid w:val="00A40ED0"/>
    <w:rsid w:val="00A41128"/>
    <w:rsid w:val="00A4199D"/>
    <w:rsid w:val="00A41BC2"/>
    <w:rsid w:val="00A41CF7"/>
    <w:rsid w:val="00A41E78"/>
    <w:rsid w:val="00A43141"/>
    <w:rsid w:val="00A43650"/>
    <w:rsid w:val="00A4447B"/>
    <w:rsid w:val="00A44A77"/>
    <w:rsid w:val="00A44D64"/>
    <w:rsid w:val="00A45140"/>
    <w:rsid w:val="00A453D5"/>
    <w:rsid w:val="00A45C94"/>
    <w:rsid w:val="00A4729B"/>
    <w:rsid w:val="00A47546"/>
    <w:rsid w:val="00A47C8E"/>
    <w:rsid w:val="00A5067A"/>
    <w:rsid w:val="00A506FD"/>
    <w:rsid w:val="00A509E0"/>
    <w:rsid w:val="00A50BB1"/>
    <w:rsid w:val="00A51454"/>
    <w:rsid w:val="00A52228"/>
    <w:rsid w:val="00A52B68"/>
    <w:rsid w:val="00A52BE1"/>
    <w:rsid w:val="00A52D69"/>
    <w:rsid w:val="00A534B2"/>
    <w:rsid w:val="00A55033"/>
    <w:rsid w:val="00A55E72"/>
    <w:rsid w:val="00A5688E"/>
    <w:rsid w:val="00A57E2B"/>
    <w:rsid w:val="00A602EA"/>
    <w:rsid w:val="00A606BD"/>
    <w:rsid w:val="00A60814"/>
    <w:rsid w:val="00A60850"/>
    <w:rsid w:val="00A60A54"/>
    <w:rsid w:val="00A611F8"/>
    <w:rsid w:val="00A617C2"/>
    <w:rsid w:val="00A61E83"/>
    <w:rsid w:val="00A62488"/>
    <w:rsid w:val="00A62D47"/>
    <w:rsid w:val="00A62E4B"/>
    <w:rsid w:val="00A62F85"/>
    <w:rsid w:val="00A630BC"/>
    <w:rsid w:val="00A639D4"/>
    <w:rsid w:val="00A6427E"/>
    <w:rsid w:val="00A64801"/>
    <w:rsid w:val="00A64A25"/>
    <w:rsid w:val="00A64D43"/>
    <w:rsid w:val="00A65091"/>
    <w:rsid w:val="00A65313"/>
    <w:rsid w:val="00A6560E"/>
    <w:rsid w:val="00A65BED"/>
    <w:rsid w:val="00A65D30"/>
    <w:rsid w:val="00A65DC7"/>
    <w:rsid w:val="00A65EBA"/>
    <w:rsid w:val="00A66973"/>
    <w:rsid w:val="00A66A52"/>
    <w:rsid w:val="00A66A7A"/>
    <w:rsid w:val="00A66B61"/>
    <w:rsid w:val="00A6787E"/>
    <w:rsid w:val="00A67BD3"/>
    <w:rsid w:val="00A70DE8"/>
    <w:rsid w:val="00A710ED"/>
    <w:rsid w:val="00A712C0"/>
    <w:rsid w:val="00A715B7"/>
    <w:rsid w:val="00A71726"/>
    <w:rsid w:val="00A71B52"/>
    <w:rsid w:val="00A72492"/>
    <w:rsid w:val="00A73167"/>
    <w:rsid w:val="00A732FC"/>
    <w:rsid w:val="00A73406"/>
    <w:rsid w:val="00A736FB"/>
    <w:rsid w:val="00A73DBC"/>
    <w:rsid w:val="00A73F46"/>
    <w:rsid w:val="00A74A95"/>
    <w:rsid w:val="00A756C1"/>
    <w:rsid w:val="00A75D37"/>
    <w:rsid w:val="00A7608D"/>
    <w:rsid w:val="00A7620D"/>
    <w:rsid w:val="00A762C1"/>
    <w:rsid w:val="00A76418"/>
    <w:rsid w:val="00A7665D"/>
    <w:rsid w:val="00A76AAF"/>
    <w:rsid w:val="00A76EB7"/>
    <w:rsid w:val="00A77154"/>
    <w:rsid w:val="00A775E2"/>
    <w:rsid w:val="00A77FDE"/>
    <w:rsid w:val="00A8053D"/>
    <w:rsid w:val="00A806F3"/>
    <w:rsid w:val="00A80A2F"/>
    <w:rsid w:val="00A810FF"/>
    <w:rsid w:val="00A81AAB"/>
    <w:rsid w:val="00A82314"/>
    <w:rsid w:val="00A829B1"/>
    <w:rsid w:val="00A83365"/>
    <w:rsid w:val="00A836CE"/>
    <w:rsid w:val="00A83B1B"/>
    <w:rsid w:val="00A83B58"/>
    <w:rsid w:val="00A84B6E"/>
    <w:rsid w:val="00A84C33"/>
    <w:rsid w:val="00A84E71"/>
    <w:rsid w:val="00A8512B"/>
    <w:rsid w:val="00A8568E"/>
    <w:rsid w:val="00A867BA"/>
    <w:rsid w:val="00A86EFB"/>
    <w:rsid w:val="00A8752E"/>
    <w:rsid w:val="00A879E1"/>
    <w:rsid w:val="00A900E3"/>
    <w:rsid w:val="00A90A92"/>
    <w:rsid w:val="00A90D36"/>
    <w:rsid w:val="00A90FF9"/>
    <w:rsid w:val="00A9164D"/>
    <w:rsid w:val="00A9245C"/>
    <w:rsid w:val="00A9295F"/>
    <w:rsid w:val="00A932B0"/>
    <w:rsid w:val="00A934CF"/>
    <w:rsid w:val="00A935D3"/>
    <w:rsid w:val="00A93DDF"/>
    <w:rsid w:val="00A93E40"/>
    <w:rsid w:val="00A94318"/>
    <w:rsid w:val="00A9469F"/>
    <w:rsid w:val="00A94C5D"/>
    <w:rsid w:val="00A9549B"/>
    <w:rsid w:val="00A954BE"/>
    <w:rsid w:val="00A96045"/>
    <w:rsid w:val="00A96660"/>
    <w:rsid w:val="00A96E6A"/>
    <w:rsid w:val="00A972CB"/>
    <w:rsid w:val="00A9751C"/>
    <w:rsid w:val="00A97C74"/>
    <w:rsid w:val="00AA0959"/>
    <w:rsid w:val="00AA1016"/>
    <w:rsid w:val="00AA1173"/>
    <w:rsid w:val="00AA123A"/>
    <w:rsid w:val="00AA14BB"/>
    <w:rsid w:val="00AA155F"/>
    <w:rsid w:val="00AA1AF4"/>
    <w:rsid w:val="00AA1D38"/>
    <w:rsid w:val="00AA2A8D"/>
    <w:rsid w:val="00AA2AC4"/>
    <w:rsid w:val="00AA2DC3"/>
    <w:rsid w:val="00AA37A6"/>
    <w:rsid w:val="00AA3A85"/>
    <w:rsid w:val="00AA412A"/>
    <w:rsid w:val="00AA4ACA"/>
    <w:rsid w:val="00AA4F05"/>
    <w:rsid w:val="00AA58C0"/>
    <w:rsid w:val="00AA5D9D"/>
    <w:rsid w:val="00AA62FA"/>
    <w:rsid w:val="00AA699A"/>
    <w:rsid w:val="00AA75F2"/>
    <w:rsid w:val="00AA79E7"/>
    <w:rsid w:val="00AA7F39"/>
    <w:rsid w:val="00AB0E6B"/>
    <w:rsid w:val="00AB13A9"/>
    <w:rsid w:val="00AB45A5"/>
    <w:rsid w:val="00AB4F4A"/>
    <w:rsid w:val="00AB5B1A"/>
    <w:rsid w:val="00AB5D3D"/>
    <w:rsid w:val="00AB697C"/>
    <w:rsid w:val="00AB6D46"/>
    <w:rsid w:val="00AB7613"/>
    <w:rsid w:val="00AB7B06"/>
    <w:rsid w:val="00AC1391"/>
    <w:rsid w:val="00AC35A0"/>
    <w:rsid w:val="00AC3D4D"/>
    <w:rsid w:val="00AC3DF6"/>
    <w:rsid w:val="00AC3EC6"/>
    <w:rsid w:val="00AC40B5"/>
    <w:rsid w:val="00AC432D"/>
    <w:rsid w:val="00AC458C"/>
    <w:rsid w:val="00AC4686"/>
    <w:rsid w:val="00AC496F"/>
    <w:rsid w:val="00AC5133"/>
    <w:rsid w:val="00AC54F0"/>
    <w:rsid w:val="00AC5A5F"/>
    <w:rsid w:val="00AC650C"/>
    <w:rsid w:val="00AC6769"/>
    <w:rsid w:val="00AC67A9"/>
    <w:rsid w:val="00AC6B5F"/>
    <w:rsid w:val="00AC7D91"/>
    <w:rsid w:val="00AD06A6"/>
    <w:rsid w:val="00AD0A2C"/>
    <w:rsid w:val="00AD0CE1"/>
    <w:rsid w:val="00AD0DBE"/>
    <w:rsid w:val="00AD180C"/>
    <w:rsid w:val="00AD182B"/>
    <w:rsid w:val="00AD19D9"/>
    <w:rsid w:val="00AD1BFF"/>
    <w:rsid w:val="00AD2689"/>
    <w:rsid w:val="00AD277C"/>
    <w:rsid w:val="00AD29D4"/>
    <w:rsid w:val="00AD341C"/>
    <w:rsid w:val="00AD37A0"/>
    <w:rsid w:val="00AD5731"/>
    <w:rsid w:val="00AD5AA4"/>
    <w:rsid w:val="00AD5C3C"/>
    <w:rsid w:val="00AD7719"/>
    <w:rsid w:val="00AD786E"/>
    <w:rsid w:val="00AE0159"/>
    <w:rsid w:val="00AE0279"/>
    <w:rsid w:val="00AE06FC"/>
    <w:rsid w:val="00AE0CCB"/>
    <w:rsid w:val="00AE15C1"/>
    <w:rsid w:val="00AE1F7B"/>
    <w:rsid w:val="00AE23BB"/>
    <w:rsid w:val="00AE270B"/>
    <w:rsid w:val="00AE3CF6"/>
    <w:rsid w:val="00AE4B38"/>
    <w:rsid w:val="00AE5107"/>
    <w:rsid w:val="00AE53E3"/>
    <w:rsid w:val="00AE53ED"/>
    <w:rsid w:val="00AE6241"/>
    <w:rsid w:val="00AE638D"/>
    <w:rsid w:val="00AE6652"/>
    <w:rsid w:val="00AE6F8C"/>
    <w:rsid w:val="00AE7021"/>
    <w:rsid w:val="00AE715B"/>
    <w:rsid w:val="00AE72D8"/>
    <w:rsid w:val="00AE74DE"/>
    <w:rsid w:val="00AE7AA1"/>
    <w:rsid w:val="00AF1C87"/>
    <w:rsid w:val="00AF22D0"/>
    <w:rsid w:val="00AF24FF"/>
    <w:rsid w:val="00AF2CC9"/>
    <w:rsid w:val="00AF322C"/>
    <w:rsid w:val="00AF337F"/>
    <w:rsid w:val="00AF38F3"/>
    <w:rsid w:val="00AF3F80"/>
    <w:rsid w:val="00AF49BC"/>
    <w:rsid w:val="00AF49C9"/>
    <w:rsid w:val="00AF4A48"/>
    <w:rsid w:val="00AF4BEF"/>
    <w:rsid w:val="00AF52FA"/>
    <w:rsid w:val="00AF564B"/>
    <w:rsid w:val="00AF61AC"/>
    <w:rsid w:val="00AF6655"/>
    <w:rsid w:val="00AF6702"/>
    <w:rsid w:val="00AF6E51"/>
    <w:rsid w:val="00AF70BA"/>
    <w:rsid w:val="00AF732B"/>
    <w:rsid w:val="00AF7F38"/>
    <w:rsid w:val="00B0012C"/>
    <w:rsid w:val="00B009C6"/>
    <w:rsid w:val="00B01AD3"/>
    <w:rsid w:val="00B02393"/>
    <w:rsid w:val="00B026F3"/>
    <w:rsid w:val="00B0299E"/>
    <w:rsid w:val="00B02FC6"/>
    <w:rsid w:val="00B032C0"/>
    <w:rsid w:val="00B03490"/>
    <w:rsid w:val="00B03491"/>
    <w:rsid w:val="00B03652"/>
    <w:rsid w:val="00B03861"/>
    <w:rsid w:val="00B03C67"/>
    <w:rsid w:val="00B0421C"/>
    <w:rsid w:val="00B04365"/>
    <w:rsid w:val="00B04C00"/>
    <w:rsid w:val="00B05042"/>
    <w:rsid w:val="00B060DF"/>
    <w:rsid w:val="00B06752"/>
    <w:rsid w:val="00B06951"/>
    <w:rsid w:val="00B077B9"/>
    <w:rsid w:val="00B07A58"/>
    <w:rsid w:val="00B07ADB"/>
    <w:rsid w:val="00B07E7A"/>
    <w:rsid w:val="00B07EBE"/>
    <w:rsid w:val="00B10249"/>
    <w:rsid w:val="00B108EB"/>
    <w:rsid w:val="00B10DAE"/>
    <w:rsid w:val="00B10E55"/>
    <w:rsid w:val="00B114CF"/>
    <w:rsid w:val="00B11FB7"/>
    <w:rsid w:val="00B1248A"/>
    <w:rsid w:val="00B12A50"/>
    <w:rsid w:val="00B13B5F"/>
    <w:rsid w:val="00B13ECA"/>
    <w:rsid w:val="00B141D2"/>
    <w:rsid w:val="00B141DF"/>
    <w:rsid w:val="00B14F93"/>
    <w:rsid w:val="00B15358"/>
    <w:rsid w:val="00B155E0"/>
    <w:rsid w:val="00B159C1"/>
    <w:rsid w:val="00B1602F"/>
    <w:rsid w:val="00B16222"/>
    <w:rsid w:val="00B1682B"/>
    <w:rsid w:val="00B16B4C"/>
    <w:rsid w:val="00B1708B"/>
    <w:rsid w:val="00B173DA"/>
    <w:rsid w:val="00B1752D"/>
    <w:rsid w:val="00B17A1C"/>
    <w:rsid w:val="00B17C0B"/>
    <w:rsid w:val="00B17D27"/>
    <w:rsid w:val="00B17E3A"/>
    <w:rsid w:val="00B20C5D"/>
    <w:rsid w:val="00B21BC5"/>
    <w:rsid w:val="00B21D9F"/>
    <w:rsid w:val="00B21EFF"/>
    <w:rsid w:val="00B22042"/>
    <w:rsid w:val="00B2219A"/>
    <w:rsid w:val="00B22465"/>
    <w:rsid w:val="00B2295D"/>
    <w:rsid w:val="00B23B1F"/>
    <w:rsid w:val="00B24A5C"/>
    <w:rsid w:val="00B24C4F"/>
    <w:rsid w:val="00B259B0"/>
    <w:rsid w:val="00B25A3F"/>
    <w:rsid w:val="00B25C40"/>
    <w:rsid w:val="00B26762"/>
    <w:rsid w:val="00B26EAE"/>
    <w:rsid w:val="00B2719C"/>
    <w:rsid w:val="00B27364"/>
    <w:rsid w:val="00B273A9"/>
    <w:rsid w:val="00B2761F"/>
    <w:rsid w:val="00B27B69"/>
    <w:rsid w:val="00B27D59"/>
    <w:rsid w:val="00B30192"/>
    <w:rsid w:val="00B30324"/>
    <w:rsid w:val="00B31254"/>
    <w:rsid w:val="00B31311"/>
    <w:rsid w:val="00B31D1D"/>
    <w:rsid w:val="00B32364"/>
    <w:rsid w:val="00B32453"/>
    <w:rsid w:val="00B327A5"/>
    <w:rsid w:val="00B33B67"/>
    <w:rsid w:val="00B33DD8"/>
    <w:rsid w:val="00B33F78"/>
    <w:rsid w:val="00B348DB"/>
    <w:rsid w:val="00B348FB"/>
    <w:rsid w:val="00B34D57"/>
    <w:rsid w:val="00B35A56"/>
    <w:rsid w:val="00B35E71"/>
    <w:rsid w:val="00B35F32"/>
    <w:rsid w:val="00B36240"/>
    <w:rsid w:val="00B366B5"/>
    <w:rsid w:val="00B36921"/>
    <w:rsid w:val="00B36CE6"/>
    <w:rsid w:val="00B36D4F"/>
    <w:rsid w:val="00B3778C"/>
    <w:rsid w:val="00B409DA"/>
    <w:rsid w:val="00B40B0D"/>
    <w:rsid w:val="00B41695"/>
    <w:rsid w:val="00B417B8"/>
    <w:rsid w:val="00B41C88"/>
    <w:rsid w:val="00B41FAC"/>
    <w:rsid w:val="00B42607"/>
    <w:rsid w:val="00B42BCD"/>
    <w:rsid w:val="00B42F0A"/>
    <w:rsid w:val="00B43A8D"/>
    <w:rsid w:val="00B443A5"/>
    <w:rsid w:val="00B446E8"/>
    <w:rsid w:val="00B449F6"/>
    <w:rsid w:val="00B44A35"/>
    <w:rsid w:val="00B44C6B"/>
    <w:rsid w:val="00B44D3E"/>
    <w:rsid w:val="00B44F26"/>
    <w:rsid w:val="00B45392"/>
    <w:rsid w:val="00B45C5F"/>
    <w:rsid w:val="00B460B6"/>
    <w:rsid w:val="00B46291"/>
    <w:rsid w:val="00B463C3"/>
    <w:rsid w:val="00B465B3"/>
    <w:rsid w:val="00B46836"/>
    <w:rsid w:val="00B46CF6"/>
    <w:rsid w:val="00B4751F"/>
    <w:rsid w:val="00B479D2"/>
    <w:rsid w:val="00B50062"/>
    <w:rsid w:val="00B50241"/>
    <w:rsid w:val="00B5030C"/>
    <w:rsid w:val="00B52310"/>
    <w:rsid w:val="00B53B26"/>
    <w:rsid w:val="00B53FB0"/>
    <w:rsid w:val="00B53FC7"/>
    <w:rsid w:val="00B5444A"/>
    <w:rsid w:val="00B54E96"/>
    <w:rsid w:val="00B54EBF"/>
    <w:rsid w:val="00B55482"/>
    <w:rsid w:val="00B562DC"/>
    <w:rsid w:val="00B57454"/>
    <w:rsid w:val="00B604BE"/>
    <w:rsid w:val="00B60957"/>
    <w:rsid w:val="00B614AC"/>
    <w:rsid w:val="00B615AE"/>
    <w:rsid w:val="00B616A2"/>
    <w:rsid w:val="00B62B7C"/>
    <w:rsid w:val="00B62C20"/>
    <w:rsid w:val="00B63365"/>
    <w:rsid w:val="00B63F15"/>
    <w:rsid w:val="00B63F72"/>
    <w:rsid w:val="00B64426"/>
    <w:rsid w:val="00B650CE"/>
    <w:rsid w:val="00B6514E"/>
    <w:rsid w:val="00B653CD"/>
    <w:rsid w:val="00B6643A"/>
    <w:rsid w:val="00B6690F"/>
    <w:rsid w:val="00B67398"/>
    <w:rsid w:val="00B6777F"/>
    <w:rsid w:val="00B67BB5"/>
    <w:rsid w:val="00B70629"/>
    <w:rsid w:val="00B70BF5"/>
    <w:rsid w:val="00B7194B"/>
    <w:rsid w:val="00B71FD5"/>
    <w:rsid w:val="00B72569"/>
    <w:rsid w:val="00B72576"/>
    <w:rsid w:val="00B735A2"/>
    <w:rsid w:val="00B7397B"/>
    <w:rsid w:val="00B73A81"/>
    <w:rsid w:val="00B73B16"/>
    <w:rsid w:val="00B7454B"/>
    <w:rsid w:val="00B74755"/>
    <w:rsid w:val="00B7502B"/>
    <w:rsid w:val="00B7531C"/>
    <w:rsid w:val="00B762B6"/>
    <w:rsid w:val="00B762E5"/>
    <w:rsid w:val="00B763FB"/>
    <w:rsid w:val="00B766C3"/>
    <w:rsid w:val="00B7722A"/>
    <w:rsid w:val="00B77318"/>
    <w:rsid w:val="00B7793B"/>
    <w:rsid w:val="00B77D62"/>
    <w:rsid w:val="00B80433"/>
    <w:rsid w:val="00B80772"/>
    <w:rsid w:val="00B80784"/>
    <w:rsid w:val="00B80905"/>
    <w:rsid w:val="00B809F6"/>
    <w:rsid w:val="00B80E35"/>
    <w:rsid w:val="00B81F2C"/>
    <w:rsid w:val="00B82749"/>
    <w:rsid w:val="00B82F95"/>
    <w:rsid w:val="00B82FCC"/>
    <w:rsid w:val="00B8323D"/>
    <w:rsid w:val="00B839B2"/>
    <w:rsid w:val="00B840F5"/>
    <w:rsid w:val="00B846E1"/>
    <w:rsid w:val="00B852B0"/>
    <w:rsid w:val="00B852F4"/>
    <w:rsid w:val="00B85421"/>
    <w:rsid w:val="00B855F2"/>
    <w:rsid w:val="00B8576D"/>
    <w:rsid w:val="00B864E7"/>
    <w:rsid w:val="00B86530"/>
    <w:rsid w:val="00B87229"/>
    <w:rsid w:val="00B87712"/>
    <w:rsid w:val="00B9046E"/>
    <w:rsid w:val="00B91541"/>
    <w:rsid w:val="00B91C9F"/>
    <w:rsid w:val="00B91E91"/>
    <w:rsid w:val="00B91EB2"/>
    <w:rsid w:val="00B92062"/>
    <w:rsid w:val="00B92199"/>
    <w:rsid w:val="00B924AB"/>
    <w:rsid w:val="00B92687"/>
    <w:rsid w:val="00B930EA"/>
    <w:rsid w:val="00B953C6"/>
    <w:rsid w:val="00B956C3"/>
    <w:rsid w:val="00B9590D"/>
    <w:rsid w:val="00B9673D"/>
    <w:rsid w:val="00B96853"/>
    <w:rsid w:val="00B96FFA"/>
    <w:rsid w:val="00B976E3"/>
    <w:rsid w:val="00B97A13"/>
    <w:rsid w:val="00B97CCE"/>
    <w:rsid w:val="00BA001B"/>
    <w:rsid w:val="00BA0065"/>
    <w:rsid w:val="00BA017B"/>
    <w:rsid w:val="00BA04E8"/>
    <w:rsid w:val="00BA0958"/>
    <w:rsid w:val="00BA0AB1"/>
    <w:rsid w:val="00BA0AFD"/>
    <w:rsid w:val="00BA0E54"/>
    <w:rsid w:val="00BA0EF7"/>
    <w:rsid w:val="00BA11F9"/>
    <w:rsid w:val="00BA143A"/>
    <w:rsid w:val="00BA14A2"/>
    <w:rsid w:val="00BA1734"/>
    <w:rsid w:val="00BA18B7"/>
    <w:rsid w:val="00BA1D23"/>
    <w:rsid w:val="00BA1F26"/>
    <w:rsid w:val="00BA214A"/>
    <w:rsid w:val="00BA2171"/>
    <w:rsid w:val="00BA2605"/>
    <w:rsid w:val="00BA2DA1"/>
    <w:rsid w:val="00BA3B99"/>
    <w:rsid w:val="00BA3F2D"/>
    <w:rsid w:val="00BA4CEF"/>
    <w:rsid w:val="00BA5591"/>
    <w:rsid w:val="00BA5703"/>
    <w:rsid w:val="00BA5B33"/>
    <w:rsid w:val="00BA5DA5"/>
    <w:rsid w:val="00BA5E0C"/>
    <w:rsid w:val="00BA6785"/>
    <w:rsid w:val="00BA6D44"/>
    <w:rsid w:val="00BA6E57"/>
    <w:rsid w:val="00BA7760"/>
    <w:rsid w:val="00BA7D98"/>
    <w:rsid w:val="00BB024D"/>
    <w:rsid w:val="00BB0727"/>
    <w:rsid w:val="00BB0AA4"/>
    <w:rsid w:val="00BB0B66"/>
    <w:rsid w:val="00BB0C1D"/>
    <w:rsid w:val="00BB0D5A"/>
    <w:rsid w:val="00BB10F8"/>
    <w:rsid w:val="00BB11D9"/>
    <w:rsid w:val="00BB1AB1"/>
    <w:rsid w:val="00BB1CBB"/>
    <w:rsid w:val="00BB1D3B"/>
    <w:rsid w:val="00BB4524"/>
    <w:rsid w:val="00BB50B6"/>
    <w:rsid w:val="00BB5363"/>
    <w:rsid w:val="00BB55DC"/>
    <w:rsid w:val="00BB57CB"/>
    <w:rsid w:val="00BB647B"/>
    <w:rsid w:val="00BB6BF4"/>
    <w:rsid w:val="00BB6D21"/>
    <w:rsid w:val="00BC0088"/>
    <w:rsid w:val="00BC03BB"/>
    <w:rsid w:val="00BC08C9"/>
    <w:rsid w:val="00BC0BA4"/>
    <w:rsid w:val="00BC1740"/>
    <w:rsid w:val="00BC196D"/>
    <w:rsid w:val="00BC1D2A"/>
    <w:rsid w:val="00BC204F"/>
    <w:rsid w:val="00BC22D9"/>
    <w:rsid w:val="00BC2AA6"/>
    <w:rsid w:val="00BC36E3"/>
    <w:rsid w:val="00BC38B9"/>
    <w:rsid w:val="00BC38F9"/>
    <w:rsid w:val="00BC4ECB"/>
    <w:rsid w:val="00BC61DA"/>
    <w:rsid w:val="00BC6351"/>
    <w:rsid w:val="00BC6692"/>
    <w:rsid w:val="00BC766E"/>
    <w:rsid w:val="00BC7699"/>
    <w:rsid w:val="00BC7CAB"/>
    <w:rsid w:val="00BC7D56"/>
    <w:rsid w:val="00BD01F1"/>
    <w:rsid w:val="00BD0758"/>
    <w:rsid w:val="00BD1234"/>
    <w:rsid w:val="00BD1B5D"/>
    <w:rsid w:val="00BD237C"/>
    <w:rsid w:val="00BD24B1"/>
    <w:rsid w:val="00BD257B"/>
    <w:rsid w:val="00BD3752"/>
    <w:rsid w:val="00BD4664"/>
    <w:rsid w:val="00BD53FD"/>
    <w:rsid w:val="00BD556E"/>
    <w:rsid w:val="00BD5A04"/>
    <w:rsid w:val="00BD5F60"/>
    <w:rsid w:val="00BD6916"/>
    <w:rsid w:val="00BD6E60"/>
    <w:rsid w:val="00BD6F16"/>
    <w:rsid w:val="00BD7149"/>
    <w:rsid w:val="00BE0225"/>
    <w:rsid w:val="00BE03E5"/>
    <w:rsid w:val="00BE0899"/>
    <w:rsid w:val="00BE0E7D"/>
    <w:rsid w:val="00BE2310"/>
    <w:rsid w:val="00BE2338"/>
    <w:rsid w:val="00BE244B"/>
    <w:rsid w:val="00BE28D5"/>
    <w:rsid w:val="00BE2DF7"/>
    <w:rsid w:val="00BE3109"/>
    <w:rsid w:val="00BE32E5"/>
    <w:rsid w:val="00BE339E"/>
    <w:rsid w:val="00BE35E7"/>
    <w:rsid w:val="00BE45A3"/>
    <w:rsid w:val="00BE4B73"/>
    <w:rsid w:val="00BE4BE4"/>
    <w:rsid w:val="00BE6B4B"/>
    <w:rsid w:val="00BE6D49"/>
    <w:rsid w:val="00BE6F34"/>
    <w:rsid w:val="00BE7E7D"/>
    <w:rsid w:val="00BF03D5"/>
    <w:rsid w:val="00BF0C4D"/>
    <w:rsid w:val="00BF1333"/>
    <w:rsid w:val="00BF193C"/>
    <w:rsid w:val="00BF1959"/>
    <w:rsid w:val="00BF1E6E"/>
    <w:rsid w:val="00BF20E1"/>
    <w:rsid w:val="00BF2455"/>
    <w:rsid w:val="00BF2675"/>
    <w:rsid w:val="00BF2848"/>
    <w:rsid w:val="00BF286F"/>
    <w:rsid w:val="00BF2FCC"/>
    <w:rsid w:val="00BF3910"/>
    <w:rsid w:val="00BF3B96"/>
    <w:rsid w:val="00BF41B2"/>
    <w:rsid w:val="00BF47FF"/>
    <w:rsid w:val="00BF485D"/>
    <w:rsid w:val="00BF4B9B"/>
    <w:rsid w:val="00BF4DFF"/>
    <w:rsid w:val="00BF54B3"/>
    <w:rsid w:val="00BF5737"/>
    <w:rsid w:val="00BF59EA"/>
    <w:rsid w:val="00BF5F54"/>
    <w:rsid w:val="00BF60EE"/>
    <w:rsid w:val="00BF622B"/>
    <w:rsid w:val="00BF6E6B"/>
    <w:rsid w:val="00BF7493"/>
    <w:rsid w:val="00BF7B10"/>
    <w:rsid w:val="00BF7DD5"/>
    <w:rsid w:val="00C004B5"/>
    <w:rsid w:val="00C01A50"/>
    <w:rsid w:val="00C02054"/>
    <w:rsid w:val="00C026D2"/>
    <w:rsid w:val="00C029BD"/>
    <w:rsid w:val="00C02B53"/>
    <w:rsid w:val="00C03075"/>
    <w:rsid w:val="00C03840"/>
    <w:rsid w:val="00C03861"/>
    <w:rsid w:val="00C0387E"/>
    <w:rsid w:val="00C038A2"/>
    <w:rsid w:val="00C03B46"/>
    <w:rsid w:val="00C03EA1"/>
    <w:rsid w:val="00C0423F"/>
    <w:rsid w:val="00C0432B"/>
    <w:rsid w:val="00C044EE"/>
    <w:rsid w:val="00C04D1C"/>
    <w:rsid w:val="00C05108"/>
    <w:rsid w:val="00C0511D"/>
    <w:rsid w:val="00C052AB"/>
    <w:rsid w:val="00C05B56"/>
    <w:rsid w:val="00C061ED"/>
    <w:rsid w:val="00C067A4"/>
    <w:rsid w:val="00C06C47"/>
    <w:rsid w:val="00C0780B"/>
    <w:rsid w:val="00C101DC"/>
    <w:rsid w:val="00C10454"/>
    <w:rsid w:val="00C107FF"/>
    <w:rsid w:val="00C10831"/>
    <w:rsid w:val="00C10C4D"/>
    <w:rsid w:val="00C112F9"/>
    <w:rsid w:val="00C11320"/>
    <w:rsid w:val="00C11492"/>
    <w:rsid w:val="00C1168F"/>
    <w:rsid w:val="00C11777"/>
    <w:rsid w:val="00C117CD"/>
    <w:rsid w:val="00C11A9D"/>
    <w:rsid w:val="00C11DBF"/>
    <w:rsid w:val="00C12262"/>
    <w:rsid w:val="00C12750"/>
    <w:rsid w:val="00C12CC4"/>
    <w:rsid w:val="00C12D59"/>
    <w:rsid w:val="00C12D97"/>
    <w:rsid w:val="00C1394E"/>
    <w:rsid w:val="00C13C49"/>
    <w:rsid w:val="00C13FF4"/>
    <w:rsid w:val="00C14021"/>
    <w:rsid w:val="00C1423D"/>
    <w:rsid w:val="00C148E4"/>
    <w:rsid w:val="00C14AAA"/>
    <w:rsid w:val="00C14C54"/>
    <w:rsid w:val="00C14DAE"/>
    <w:rsid w:val="00C1500D"/>
    <w:rsid w:val="00C15176"/>
    <w:rsid w:val="00C15771"/>
    <w:rsid w:val="00C159BB"/>
    <w:rsid w:val="00C15C06"/>
    <w:rsid w:val="00C16251"/>
    <w:rsid w:val="00C165E2"/>
    <w:rsid w:val="00C1660F"/>
    <w:rsid w:val="00C166B9"/>
    <w:rsid w:val="00C16E1C"/>
    <w:rsid w:val="00C17286"/>
    <w:rsid w:val="00C1748F"/>
    <w:rsid w:val="00C17C61"/>
    <w:rsid w:val="00C2025B"/>
    <w:rsid w:val="00C20ED2"/>
    <w:rsid w:val="00C210FB"/>
    <w:rsid w:val="00C211F2"/>
    <w:rsid w:val="00C21434"/>
    <w:rsid w:val="00C21576"/>
    <w:rsid w:val="00C21927"/>
    <w:rsid w:val="00C2248F"/>
    <w:rsid w:val="00C2284C"/>
    <w:rsid w:val="00C233A8"/>
    <w:rsid w:val="00C23BD1"/>
    <w:rsid w:val="00C242AD"/>
    <w:rsid w:val="00C24C2F"/>
    <w:rsid w:val="00C25916"/>
    <w:rsid w:val="00C25AB6"/>
    <w:rsid w:val="00C25C55"/>
    <w:rsid w:val="00C25E31"/>
    <w:rsid w:val="00C25E99"/>
    <w:rsid w:val="00C261A2"/>
    <w:rsid w:val="00C2643B"/>
    <w:rsid w:val="00C2645E"/>
    <w:rsid w:val="00C26E0C"/>
    <w:rsid w:val="00C2761D"/>
    <w:rsid w:val="00C279F3"/>
    <w:rsid w:val="00C27D8D"/>
    <w:rsid w:val="00C27E3C"/>
    <w:rsid w:val="00C27E71"/>
    <w:rsid w:val="00C27FF3"/>
    <w:rsid w:val="00C30202"/>
    <w:rsid w:val="00C30634"/>
    <w:rsid w:val="00C30D50"/>
    <w:rsid w:val="00C30DE2"/>
    <w:rsid w:val="00C30E22"/>
    <w:rsid w:val="00C30FF7"/>
    <w:rsid w:val="00C31348"/>
    <w:rsid w:val="00C31EFE"/>
    <w:rsid w:val="00C31F74"/>
    <w:rsid w:val="00C322DF"/>
    <w:rsid w:val="00C32B9E"/>
    <w:rsid w:val="00C32D4A"/>
    <w:rsid w:val="00C33D8D"/>
    <w:rsid w:val="00C33E83"/>
    <w:rsid w:val="00C33EC8"/>
    <w:rsid w:val="00C344CF"/>
    <w:rsid w:val="00C354E8"/>
    <w:rsid w:val="00C360DF"/>
    <w:rsid w:val="00C3625C"/>
    <w:rsid w:val="00C36699"/>
    <w:rsid w:val="00C36725"/>
    <w:rsid w:val="00C36FEE"/>
    <w:rsid w:val="00C37036"/>
    <w:rsid w:val="00C3703D"/>
    <w:rsid w:val="00C378EC"/>
    <w:rsid w:val="00C403F1"/>
    <w:rsid w:val="00C40715"/>
    <w:rsid w:val="00C4190F"/>
    <w:rsid w:val="00C41A02"/>
    <w:rsid w:val="00C4381C"/>
    <w:rsid w:val="00C43C6D"/>
    <w:rsid w:val="00C44FE2"/>
    <w:rsid w:val="00C458D9"/>
    <w:rsid w:val="00C46552"/>
    <w:rsid w:val="00C4656B"/>
    <w:rsid w:val="00C46912"/>
    <w:rsid w:val="00C46D68"/>
    <w:rsid w:val="00C474DE"/>
    <w:rsid w:val="00C47778"/>
    <w:rsid w:val="00C47C3B"/>
    <w:rsid w:val="00C47E45"/>
    <w:rsid w:val="00C515AE"/>
    <w:rsid w:val="00C515B3"/>
    <w:rsid w:val="00C51D7D"/>
    <w:rsid w:val="00C5260E"/>
    <w:rsid w:val="00C52B9A"/>
    <w:rsid w:val="00C537A4"/>
    <w:rsid w:val="00C5398C"/>
    <w:rsid w:val="00C54DEE"/>
    <w:rsid w:val="00C55504"/>
    <w:rsid w:val="00C557B6"/>
    <w:rsid w:val="00C55E91"/>
    <w:rsid w:val="00C56008"/>
    <w:rsid w:val="00C561BB"/>
    <w:rsid w:val="00C568A7"/>
    <w:rsid w:val="00C56945"/>
    <w:rsid w:val="00C56A95"/>
    <w:rsid w:val="00C57295"/>
    <w:rsid w:val="00C572DF"/>
    <w:rsid w:val="00C574CA"/>
    <w:rsid w:val="00C602A6"/>
    <w:rsid w:val="00C60592"/>
    <w:rsid w:val="00C61950"/>
    <w:rsid w:val="00C619A9"/>
    <w:rsid w:val="00C61CA4"/>
    <w:rsid w:val="00C61FC5"/>
    <w:rsid w:val="00C62A3A"/>
    <w:rsid w:val="00C62C18"/>
    <w:rsid w:val="00C63674"/>
    <w:rsid w:val="00C63797"/>
    <w:rsid w:val="00C63DDE"/>
    <w:rsid w:val="00C644DB"/>
    <w:rsid w:val="00C65666"/>
    <w:rsid w:val="00C65C00"/>
    <w:rsid w:val="00C66586"/>
    <w:rsid w:val="00C6709E"/>
    <w:rsid w:val="00C6728E"/>
    <w:rsid w:val="00C704B6"/>
    <w:rsid w:val="00C70627"/>
    <w:rsid w:val="00C70EF7"/>
    <w:rsid w:val="00C71DDD"/>
    <w:rsid w:val="00C71E4C"/>
    <w:rsid w:val="00C72760"/>
    <w:rsid w:val="00C7290C"/>
    <w:rsid w:val="00C72F60"/>
    <w:rsid w:val="00C74122"/>
    <w:rsid w:val="00C74950"/>
    <w:rsid w:val="00C74974"/>
    <w:rsid w:val="00C7549B"/>
    <w:rsid w:val="00C759F3"/>
    <w:rsid w:val="00C7631E"/>
    <w:rsid w:val="00C76463"/>
    <w:rsid w:val="00C772FA"/>
    <w:rsid w:val="00C7733A"/>
    <w:rsid w:val="00C77809"/>
    <w:rsid w:val="00C80BAE"/>
    <w:rsid w:val="00C813A5"/>
    <w:rsid w:val="00C81906"/>
    <w:rsid w:val="00C81A0E"/>
    <w:rsid w:val="00C82D16"/>
    <w:rsid w:val="00C82D38"/>
    <w:rsid w:val="00C83425"/>
    <w:rsid w:val="00C842BB"/>
    <w:rsid w:val="00C848B6"/>
    <w:rsid w:val="00C84D37"/>
    <w:rsid w:val="00C84F0A"/>
    <w:rsid w:val="00C851B9"/>
    <w:rsid w:val="00C8556F"/>
    <w:rsid w:val="00C859E7"/>
    <w:rsid w:val="00C85E51"/>
    <w:rsid w:val="00C86350"/>
    <w:rsid w:val="00C86A6A"/>
    <w:rsid w:val="00C86F41"/>
    <w:rsid w:val="00C872FF"/>
    <w:rsid w:val="00C87306"/>
    <w:rsid w:val="00C87772"/>
    <w:rsid w:val="00C87BCD"/>
    <w:rsid w:val="00C87E3F"/>
    <w:rsid w:val="00C87E76"/>
    <w:rsid w:val="00C87EA4"/>
    <w:rsid w:val="00C90693"/>
    <w:rsid w:val="00C907AE"/>
    <w:rsid w:val="00C90B78"/>
    <w:rsid w:val="00C91559"/>
    <w:rsid w:val="00C91FB4"/>
    <w:rsid w:val="00C920DA"/>
    <w:rsid w:val="00C924F6"/>
    <w:rsid w:val="00C929AE"/>
    <w:rsid w:val="00C92CE0"/>
    <w:rsid w:val="00C93184"/>
    <w:rsid w:val="00C932F8"/>
    <w:rsid w:val="00C935C4"/>
    <w:rsid w:val="00C9368E"/>
    <w:rsid w:val="00C9422A"/>
    <w:rsid w:val="00C9439F"/>
    <w:rsid w:val="00C944F0"/>
    <w:rsid w:val="00C9458E"/>
    <w:rsid w:val="00C9493B"/>
    <w:rsid w:val="00C954AF"/>
    <w:rsid w:val="00C9550A"/>
    <w:rsid w:val="00C95FB6"/>
    <w:rsid w:val="00C9691E"/>
    <w:rsid w:val="00C970BA"/>
    <w:rsid w:val="00C97185"/>
    <w:rsid w:val="00C973DD"/>
    <w:rsid w:val="00C97C63"/>
    <w:rsid w:val="00C97F52"/>
    <w:rsid w:val="00CA00EB"/>
    <w:rsid w:val="00CA0902"/>
    <w:rsid w:val="00CA09E1"/>
    <w:rsid w:val="00CA0AB2"/>
    <w:rsid w:val="00CA0C3F"/>
    <w:rsid w:val="00CA1695"/>
    <w:rsid w:val="00CA1EA3"/>
    <w:rsid w:val="00CA2291"/>
    <w:rsid w:val="00CA2491"/>
    <w:rsid w:val="00CA29EF"/>
    <w:rsid w:val="00CA2BE6"/>
    <w:rsid w:val="00CA31B7"/>
    <w:rsid w:val="00CA3621"/>
    <w:rsid w:val="00CA366A"/>
    <w:rsid w:val="00CA36C4"/>
    <w:rsid w:val="00CA36D2"/>
    <w:rsid w:val="00CA3897"/>
    <w:rsid w:val="00CA3B3D"/>
    <w:rsid w:val="00CA465C"/>
    <w:rsid w:val="00CA4D18"/>
    <w:rsid w:val="00CA4E29"/>
    <w:rsid w:val="00CA50ED"/>
    <w:rsid w:val="00CA5605"/>
    <w:rsid w:val="00CA571B"/>
    <w:rsid w:val="00CA57F9"/>
    <w:rsid w:val="00CA596D"/>
    <w:rsid w:val="00CA59E0"/>
    <w:rsid w:val="00CA5A02"/>
    <w:rsid w:val="00CA609E"/>
    <w:rsid w:val="00CA6117"/>
    <w:rsid w:val="00CA6848"/>
    <w:rsid w:val="00CA68E9"/>
    <w:rsid w:val="00CA6ABB"/>
    <w:rsid w:val="00CA6E1D"/>
    <w:rsid w:val="00CA76E8"/>
    <w:rsid w:val="00CA7B40"/>
    <w:rsid w:val="00CA7BC1"/>
    <w:rsid w:val="00CA7E82"/>
    <w:rsid w:val="00CB0370"/>
    <w:rsid w:val="00CB038A"/>
    <w:rsid w:val="00CB0E4F"/>
    <w:rsid w:val="00CB11A8"/>
    <w:rsid w:val="00CB12BA"/>
    <w:rsid w:val="00CB14D7"/>
    <w:rsid w:val="00CB150D"/>
    <w:rsid w:val="00CB16D7"/>
    <w:rsid w:val="00CB1988"/>
    <w:rsid w:val="00CB1C7E"/>
    <w:rsid w:val="00CB1E96"/>
    <w:rsid w:val="00CB29B9"/>
    <w:rsid w:val="00CB2CEB"/>
    <w:rsid w:val="00CB2D44"/>
    <w:rsid w:val="00CB2DDA"/>
    <w:rsid w:val="00CB2F23"/>
    <w:rsid w:val="00CB33FE"/>
    <w:rsid w:val="00CB3578"/>
    <w:rsid w:val="00CB35DE"/>
    <w:rsid w:val="00CB35F2"/>
    <w:rsid w:val="00CB3A85"/>
    <w:rsid w:val="00CB3C6E"/>
    <w:rsid w:val="00CB3D72"/>
    <w:rsid w:val="00CB4533"/>
    <w:rsid w:val="00CB480D"/>
    <w:rsid w:val="00CB500B"/>
    <w:rsid w:val="00CB581A"/>
    <w:rsid w:val="00CB5C70"/>
    <w:rsid w:val="00CB68AF"/>
    <w:rsid w:val="00CB7CA5"/>
    <w:rsid w:val="00CC0873"/>
    <w:rsid w:val="00CC0EC4"/>
    <w:rsid w:val="00CC0FB0"/>
    <w:rsid w:val="00CC16A2"/>
    <w:rsid w:val="00CC1818"/>
    <w:rsid w:val="00CC20EC"/>
    <w:rsid w:val="00CC2891"/>
    <w:rsid w:val="00CC302A"/>
    <w:rsid w:val="00CC36F3"/>
    <w:rsid w:val="00CC3A14"/>
    <w:rsid w:val="00CC3A94"/>
    <w:rsid w:val="00CC3F20"/>
    <w:rsid w:val="00CC4015"/>
    <w:rsid w:val="00CC45AA"/>
    <w:rsid w:val="00CC4A51"/>
    <w:rsid w:val="00CC4CCB"/>
    <w:rsid w:val="00CC5626"/>
    <w:rsid w:val="00CC5E97"/>
    <w:rsid w:val="00CC60BE"/>
    <w:rsid w:val="00CC6CB9"/>
    <w:rsid w:val="00CC6F70"/>
    <w:rsid w:val="00CC7071"/>
    <w:rsid w:val="00CC765A"/>
    <w:rsid w:val="00CC7752"/>
    <w:rsid w:val="00CC7946"/>
    <w:rsid w:val="00CD00EA"/>
    <w:rsid w:val="00CD0A31"/>
    <w:rsid w:val="00CD0B06"/>
    <w:rsid w:val="00CD10C0"/>
    <w:rsid w:val="00CD1148"/>
    <w:rsid w:val="00CD114D"/>
    <w:rsid w:val="00CD1E02"/>
    <w:rsid w:val="00CD2B5F"/>
    <w:rsid w:val="00CD2CC2"/>
    <w:rsid w:val="00CD2FBE"/>
    <w:rsid w:val="00CD3730"/>
    <w:rsid w:val="00CD4422"/>
    <w:rsid w:val="00CD4562"/>
    <w:rsid w:val="00CD48C7"/>
    <w:rsid w:val="00CD4C5B"/>
    <w:rsid w:val="00CD4FEF"/>
    <w:rsid w:val="00CD5F0B"/>
    <w:rsid w:val="00CD61BF"/>
    <w:rsid w:val="00CD628D"/>
    <w:rsid w:val="00CD62D8"/>
    <w:rsid w:val="00CD67B2"/>
    <w:rsid w:val="00CD6F47"/>
    <w:rsid w:val="00CD7008"/>
    <w:rsid w:val="00CD74F5"/>
    <w:rsid w:val="00CE021B"/>
    <w:rsid w:val="00CE0536"/>
    <w:rsid w:val="00CE0570"/>
    <w:rsid w:val="00CE0A6F"/>
    <w:rsid w:val="00CE207E"/>
    <w:rsid w:val="00CE2287"/>
    <w:rsid w:val="00CE2448"/>
    <w:rsid w:val="00CE2AAB"/>
    <w:rsid w:val="00CE2B1B"/>
    <w:rsid w:val="00CE2EFC"/>
    <w:rsid w:val="00CE3AC5"/>
    <w:rsid w:val="00CE49AF"/>
    <w:rsid w:val="00CE5A9B"/>
    <w:rsid w:val="00CE66AD"/>
    <w:rsid w:val="00CE6745"/>
    <w:rsid w:val="00CE6EBC"/>
    <w:rsid w:val="00CE722C"/>
    <w:rsid w:val="00CE7234"/>
    <w:rsid w:val="00CE7958"/>
    <w:rsid w:val="00CF02F3"/>
    <w:rsid w:val="00CF069A"/>
    <w:rsid w:val="00CF07B5"/>
    <w:rsid w:val="00CF14E9"/>
    <w:rsid w:val="00CF16CA"/>
    <w:rsid w:val="00CF17C7"/>
    <w:rsid w:val="00CF1FB8"/>
    <w:rsid w:val="00CF208E"/>
    <w:rsid w:val="00CF2312"/>
    <w:rsid w:val="00CF2365"/>
    <w:rsid w:val="00CF2492"/>
    <w:rsid w:val="00CF24AD"/>
    <w:rsid w:val="00CF3034"/>
    <w:rsid w:val="00CF31B0"/>
    <w:rsid w:val="00CF3804"/>
    <w:rsid w:val="00CF39ED"/>
    <w:rsid w:val="00CF3E58"/>
    <w:rsid w:val="00CF3EBA"/>
    <w:rsid w:val="00CF4B03"/>
    <w:rsid w:val="00CF53BC"/>
    <w:rsid w:val="00CF5922"/>
    <w:rsid w:val="00CF5C50"/>
    <w:rsid w:val="00CF5D0C"/>
    <w:rsid w:val="00CF5E09"/>
    <w:rsid w:val="00CF6693"/>
    <w:rsid w:val="00CF7548"/>
    <w:rsid w:val="00CF7EBE"/>
    <w:rsid w:val="00CF7F97"/>
    <w:rsid w:val="00D0076C"/>
    <w:rsid w:val="00D010E8"/>
    <w:rsid w:val="00D016BF"/>
    <w:rsid w:val="00D01772"/>
    <w:rsid w:val="00D017A6"/>
    <w:rsid w:val="00D01A26"/>
    <w:rsid w:val="00D01CE2"/>
    <w:rsid w:val="00D01D5A"/>
    <w:rsid w:val="00D01E0E"/>
    <w:rsid w:val="00D02403"/>
    <w:rsid w:val="00D027A4"/>
    <w:rsid w:val="00D02842"/>
    <w:rsid w:val="00D02998"/>
    <w:rsid w:val="00D02AC9"/>
    <w:rsid w:val="00D035F7"/>
    <w:rsid w:val="00D04CF6"/>
    <w:rsid w:val="00D04FA3"/>
    <w:rsid w:val="00D06A9D"/>
    <w:rsid w:val="00D06B9B"/>
    <w:rsid w:val="00D06BE7"/>
    <w:rsid w:val="00D06C3C"/>
    <w:rsid w:val="00D07D26"/>
    <w:rsid w:val="00D1027F"/>
    <w:rsid w:val="00D108D3"/>
    <w:rsid w:val="00D109D3"/>
    <w:rsid w:val="00D1182B"/>
    <w:rsid w:val="00D1199F"/>
    <w:rsid w:val="00D11C22"/>
    <w:rsid w:val="00D12667"/>
    <w:rsid w:val="00D134E0"/>
    <w:rsid w:val="00D14876"/>
    <w:rsid w:val="00D14C20"/>
    <w:rsid w:val="00D14F50"/>
    <w:rsid w:val="00D1635B"/>
    <w:rsid w:val="00D166DF"/>
    <w:rsid w:val="00D173A4"/>
    <w:rsid w:val="00D1750C"/>
    <w:rsid w:val="00D17EEC"/>
    <w:rsid w:val="00D17FED"/>
    <w:rsid w:val="00D2047D"/>
    <w:rsid w:val="00D208A6"/>
    <w:rsid w:val="00D20B28"/>
    <w:rsid w:val="00D20E66"/>
    <w:rsid w:val="00D210F6"/>
    <w:rsid w:val="00D2163A"/>
    <w:rsid w:val="00D2222F"/>
    <w:rsid w:val="00D227A7"/>
    <w:rsid w:val="00D2282A"/>
    <w:rsid w:val="00D22AA9"/>
    <w:rsid w:val="00D22AE7"/>
    <w:rsid w:val="00D22D02"/>
    <w:rsid w:val="00D22E9A"/>
    <w:rsid w:val="00D230E0"/>
    <w:rsid w:val="00D2310B"/>
    <w:rsid w:val="00D236B5"/>
    <w:rsid w:val="00D239A1"/>
    <w:rsid w:val="00D23E75"/>
    <w:rsid w:val="00D2406A"/>
    <w:rsid w:val="00D24D5A"/>
    <w:rsid w:val="00D251BD"/>
    <w:rsid w:val="00D253E8"/>
    <w:rsid w:val="00D2581F"/>
    <w:rsid w:val="00D2590E"/>
    <w:rsid w:val="00D26177"/>
    <w:rsid w:val="00D26287"/>
    <w:rsid w:val="00D271F8"/>
    <w:rsid w:val="00D2740B"/>
    <w:rsid w:val="00D27EC8"/>
    <w:rsid w:val="00D30760"/>
    <w:rsid w:val="00D312E2"/>
    <w:rsid w:val="00D313DE"/>
    <w:rsid w:val="00D31538"/>
    <w:rsid w:val="00D321E1"/>
    <w:rsid w:val="00D3282A"/>
    <w:rsid w:val="00D32DE7"/>
    <w:rsid w:val="00D331F3"/>
    <w:rsid w:val="00D33211"/>
    <w:rsid w:val="00D34068"/>
    <w:rsid w:val="00D34092"/>
    <w:rsid w:val="00D34B5F"/>
    <w:rsid w:val="00D34C2D"/>
    <w:rsid w:val="00D34C72"/>
    <w:rsid w:val="00D35215"/>
    <w:rsid w:val="00D35D14"/>
    <w:rsid w:val="00D363CE"/>
    <w:rsid w:val="00D36B9D"/>
    <w:rsid w:val="00D36E74"/>
    <w:rsid w:val="00D37557"/>
    <w:rsid w:val="00D3759D"/>
    <w:rsid w:val="00D37A0F"/>
    <w:rsid w:val="00D4024C"/>
    <w:rsid w:val="00D40FFE"/>
    <w:rsid w:val="00D4231D"/>
    <w:rsid w:val="00D42752"/>
    <w:rsid w:val="00D4386D"/>
    <w:rsid w:val="00D43C09"/>
    <w:rsid w:val="00D43C2E"/>
    <w:rsid w:val="00D43DC2"/>
    <w:rsid w:val="00D447BF"/>
    <w:rsid w:val="00D44986"/>
    <w:rsid w:val="00D44A80"/>
    <w:rsid w:val="00D44C89"/>
    <w:rsid w:val="00D45A12"/>
    <w:rsid w:val="00D45A3D"/>
    <w:rsid w:val="00D45C42"/>
    <w:rsid w:val="00D4602C"/>
    <w:rsid w:val="00D4645E"/>
    <w:rsid w:val="00D4648E"/>
    <w:rsid w:val="00D46A70"/>
    <w:rsid w:val="00D46BD6"/>
    <w:rsid w:val="00D47297"/>
    <w:rsid w:val="00D479E7"/>
    <w:rsid w:val="00D47AFD"/>
    <w:rsid w:val="00D47F77"/>
    <w:rsid w:val="00D50315"/>
    <w:rsid w:val="00D50B7A"/>
    <w:rsid w:val="00D51AFA"/>
    <w:rsid w:val="00D51EB2"/>
    <w:rsid w:val="00D52B1C"/>
    <w:rsid w:val="00D52F03"/>
    <w:rsid w:val="00D5364C"/>
    <w:rsid w:val="00D53851"/>
    <w:rsid w:val="00D5395E"/>
    <w:rsid w:val="00D53D21"/>
    <w:rsid w:val="00D5408E"/>
    <w:rsid w:val="00D542A3"/>
    <w:rsid w:val="00D54C50"/>
    <w:rsid w:val="00D54E8B"/>
    <w:rsid w:val="00D554C3"/>
    <w:rsid w:val="00D55862"/>
    <w:rsid w:val="00D55C88"/>
    <w:rsid w:val="00D563A3"/>
    <w:rsid w:val="00D5668A"/>
    <w:rsid w:val="00D56805"/>
    <w:rsid w:val="00D568E5"/>
    <w:rsid w:val="00D56919"/>
    <w:rsid w:val="00D6050A"/>
    <w:rsid w:val="00D60A18"/>
    <w:rsid w:val="00D60AAE"/>
    <w:rsid w:val="00D60D26"/>
    <w:rsid w:val="00D60D6F"/>
    <w:rsid w:val="00D61109"/>
    <w:rsid w:val="00D61BA9"/>
    <w:rsid w:val="00D61BB2"/>
    <w:rsid w:val="00D61C0B"/>
    <w:rsid w:val="00D61F1C"/>
    <w:rsid w:val="00D626AB"/>
    <w:rsid w:val="00D63349"/>
    <w:rsid w:val="00D63401"/>
    <w:rsid w:val="00D637EA"/>
    <w:rsid w:val="00D63E1D"/>
    <w:rsid w:val="00D6415D"/>
    <w:rsid w:val="00D64BC7"/>
    <w:rsid w:val="00D659EE"/>
    <w:rsid w:val="00D65CB7"/>
    <w:rsid w:val="00D66281"/>
    <w:rsid w:val="00D662F6"/>
    <w:rsid w:val="00D663F5"/>
    <w:rsid w:val="00D66E0C"/>
    <w:rsid w:val="00D67075"/>
    <w:rsid w:val="00D6746F"/>
    <w:rsid w:val="00D67B18"/>
    <w:rsid w:val="00D67BDB"/>
    <w:rsid w:val="00D67CF1"/>
    <w:rsid w:val="00D67CFF"/>
    <w:rsid w:val="00D70032"/>
    <w:rsid w:val="00D7022A"/>
    <w:rsid w:val="00D708C4"/>
    <w:rsid w:val="00D70CD3"/>
    <w:rsid w:val="00D70EBE"/>
    <w:rsid w:val="00D71C76"/>
    <w:rsid w:val="00D71CB0"/>
    <w:rsid w:val="00D71DFB"/>
    <w:rsid w:val="00D727A1"/>
    <w:rsid w:val="00D7373A"/>
    <w:rsid w:val="00D73F7F"/>
    <w:rsid w:val="00D748A9"/>
    <w:rsid w:val="00D74BE8"/>
    <w:rsid w:val="00D752EF"/>
    <w:rsid w:val="00D75380"/>
    <w:rsid w:val="00D776FF"/>
    <w:rsid w:val="00D77BE0"/>
    <w:rsid w:val="00D77FDC"/>
    <w:rsid w:val="00D8028E"/>
    <w:rsid w:val="00D806EA"/>
    <w:rsid w:val="00D80B85"/>
    <w:rsid w:val="00D80C93"/>
    <w:rsid w:val="00D80E9E"/>
    <w:rsid w:val="00D8126E"/>
    <w:rsid w:val="00D813A8"/>
    <w:rsid w:val="00D816BE"/>
    <w:rsid w:val="00D817F6"/>
    <w:rsid w:val="00D819BA"/>
    <w:rsid w:val="00D821AB"/>
    <w:rsid w:val="00D82C81"/>
    <w:rsid w:val="00D83D85"/>
    <w:rsid w:val="00D83FEB"/>
    <w:rsid w:val="00D85607"/>
    <w:rsid w:val="00D85661"/>
    <w:rsid w:val="00D85910"/>
    <w:rsid w:val="00D85D0C"/>
    <w:rsid w:val="00D8606A"/>
    <w:rsid w:val="00D86B42"/>
    <w:rsid w:val="00D87288"/>
    <w:rsid w:val="00D87403"/>
    <w:rsid w:val="00D876EF"/>
    <w:rsid w:val="00D87A2F"/>
    <w:rsid w:val="00D87BF7"/>
    <w:rsid w:val="00D90B4F"/>
    <w:rsid w:val="00D90B6F"/>
    <w:rsid w:val="00D90BAD"/>
    <w:rsid w:val="00D9122D"/>
    <w:rsid w:val="00D9187F"/>
    <w:rsid w:val="00D91931"/>
    <w:rsid w:val="00D91A8C"/>
    <w:rsid w:val="00D91E80"/>
    <w:rsid w:val="00D927ED"/>
    <w:rsid w:val="00D93733"/>
    <w:rsid w:val="00D949CB"/>
    <w:rsid w:val="00D94BD2"/>
    <w:rsid w:val="00D95632"/>
    <w:rsid w:val="00D95906"/>
    <w:rsid w:val="00D96391"/>
    <w:rsid w:val="00D96F11"/>
    <w:rsid w:val="00D96FAF"/>
    <w:rsid w:val="00D97246"/>
    <w:rsid w:val="00D97520"/>
    <w:rsid w:val="00DA01A7"/>
    <w:rsid w:val="00DA02C1"/>
    <w:rsid w:val="00DA03B9"/>
    <w:rsid w:val="00DA065D"/>
    <w:rsid w:val="00DA0850"/>
    <w:rsid w:val="00DA152B"/>
    <w:rsid w:val="00DA2007"/>
    <w:rsid w:val="00DA29FB"/>
    <w:rsid w:val="00DA2CE0"/>
    <w:rsid w:val="00DA2F39"/>
    <w:rsid w:val="00DA3E8B"/>
    <w:rsid w:val="00DA4C7D"/>
    <w:rsid w:val="00DA4DC9"/>
    <w:rsid w:val="00DA4F93"/>
    <w:rsid w:val="00DA50A9"/>
    <w:rsid w:val="00DA52BB"/>
    <w:rsid w:val="00DA5B38"/>
    <w:rsid w:val="00DA658C"/>
    <w:rsid w:val="00DA65CB"/>
    <w:rsid w:val="00DA7745"/>
    <w:rsid w:val="00DB0232"/>
    <w:rsid w:val="00DB040D"/>
    <w:rsid w:val="00DB0461"/>
    <w:rsid w:val="00DB07F3"/>
    <w:rsid w:val="00DB0BD9"/>
    <w:rsid w:val="00DB0F2E"/>
    <w:rsid w:val="00DB14A6"/>
    <w:rsid w:val="00DB194D"/>
    <w:rsid w:val="00DB26C4"/>
    <w:rsid w:val="00DB275D"/>
    <w:rsid w:val="00DB316B"/>
    <w:rsid w:val="00DB3871"/>
    <w:rsid w:val="00DB38F5"/>
    <w:rsid w:val="00DB3973"/>
    <w:rsid w:val="00DB3C8C"/>
    <w:rsid w:val="00DB3E3F"/>
    <w:rsid w:val="00DB4254"/>
    <w:rsid w:val="00DB429E"/>
    <w:rsid w:val="00DB42AE"/>
    <w:rsid w:val="00DB4581"/>
    <w:rsid w:val="00DB4653"/>
    <w:rsid w:val="00DB47E0"/>
    <w:rsid w:val="00DB4AF7"/>
    <w:rsid w:val="00DB4BC3"/>
    <w:rsid w:val="00DB4EFA"/>
    <w:rsid w:val="00DB505C"/>
    <w:rsid w:val="00DB52C6"/>
    <w:rsid w:val="00DB71DE"/>
    <w:rsid w:val="00DB79D6"/>
    <w:rsid w:val="00DB7D88"/>
    <w:rsid w:val="00DC076C"/>
    <w:rsid w:val="00DC0905"/>
    <w:rsid w:val="00DC09E6"/>
    <w:rsid w:val="00DC0A4E"/>
    <w:rsid w:val="00DC0BBB"/>
    <w:rsid w:val="00DC108B"/>
    <w:rsid w:val="00DC14AF"/>
    <w:rsid w:val="00DC14D0"/>
    <w:rsid w:val="00DC1E06"/>
    <w:rsid w:val="00DC1F96"/>
    <w:rsid w:val="00DC22A2"/>
    <w:rsid w:val="00DC2343"/>
    <w:rsid w:val="00DC2474"/>
    <w:rsid w:val="00DC27A9"/>
    <w:rsid w:val="00DC2C35"/>
    <w:rsid w:val="00DC2E78"/>
    <w:rsid w:val="00DC3AE4"/>
    <w:rsid w:val="00DC3AF7"/>
    <w:rsid w:val="00DC44A7"/>
    <w:rsid w:val="00DC4A25"/>
    <w:rsid w:val="00DC4B82"/>
    <w:rsid w:val="00DC4EAE"/>
    <w:rsid w:val="00DC4ECF"/>
    <w:rsid w:val="00DC512D"/>
    <w:rsid w:val="00DC5419"/>
    <w:rsid w:val="00DC5428"/>
    <w:rsid w:val="00DC549B"/>
    <w:rsid w:val="00DC5622"/>
    <w:rsid w:val="00DC58D0"/>
    <w:rsid w:val="00DC6378"/>
    <w:rsid w:val="00DC64DB"/>
    <w:rsid w:val="00DC6C45"/>
    <w:rsid w:val="00DC6C5F"/>
    <w:rsid w:val="00DC6D4E"/>
    <w:rsid w:val="00DC6D65"/>
    <w:rsid w:val="00DC6DFC"/>
    <w:rsid w:val="00DC7236"/>
    <w:rsid w:val="00DC7CAE"/>
    <w:rsid w:val="00DC7D60"/>
    <w:rsid w:val="00DD0057"/>
    <w:rsid w:val="00DD0164"/>
    <w:rsid w:val="00DD2066"/>
    <w:rsid w:val="00DD20CF"/>
    <w:rsid w:val="00DD2167"/>
    <w:rsid w:val="00DD224F"/>
    <w:rsid w:val="00DD277B"/>
    <w:rsid w:val="00DD30FD"/>
    <w:rsid w:val="00DD36EC"/>
    <w:rsid w:val="00DD391D"/>
    <w:rsid w:val="00DD3E10"/>
    <w:rsid w:val="00DD46AC"/>
    <w:rsid w:val="00DD46EF"/>
    <w:rsid w:val="00DD515A"/>
    <w:rsid w:val="00DD569B"/>
    <w:rsid w:val="00DD5CB6"/>
    <w:rsid w:val="00DD67D9"/>
    <w:rsid w:val="00DD71D4"/>
    <w:rsid w:val="00DD7A12"/>
    <w:rsid w:val="00DD7B04"/>
    <w:rsid w:val="00DD7B4C"/>
    <w:rsid w:val="00DE06B4"/>
    <w:rsid w:val="00DE084F"/>
    <w:rsid w:val="00DE09EF"/>
    <w:rsid w:val="00DE0B3D"/>
    <w:rsid w:val="00DE15D6"/>
    <w:rsid w:val="00DE17DB"/>
    <w:rsid w:val="00DE1835"/>
    <w:rsid w:val="00DE1ACF"/>
    <w:rsid w:val="00DE1E45"/>
    <w:rsid w:val="00DE22EF"/>
    <w:rsid w:val="00DE24E9"/>
    <w:rsid w:val="00DE2926"/>
    <w:rsid w:val="00DE321F"/>
    <w:rsid w:val="00DE3659"/>
    <w:rsid w:val="00DE3B2C"/>
    <w:rsid w:val="00DE3F8A"/>
    <w:rsid w:val="00DE4824"/>
    <w:rsid w:val="00DE4CAC"/>
    <w:rsid w:val="00DE58AB"/>
    <w:rsid w:val="00DE5EDF"/>
    <w:rsid w:val="00DE656B"/>
    <w:rsid w:val="00DE6880"/>
    <w:rsid w:val="00DE70BC"/>
    <w:rsid w:val="00DE70C9"/>
    <w:rsid w:val="00DE7550"/>
    <w:rsid w:val="00DE7F9B"/>
    <w:rsid w:val="00DF0D8D"/>
    <w:rsid w:val="00DF1BDC"/>
    <w:rsid w:val="00DF1EF6"/>
    <w:rsid w:val="00DF1F79"/>
    <w:rsid w:val="00DF2037"/>
    <w:rsid w:val="00DF2426"/>
    <w:rsid w:val="00DF2E34"/>
    <w:rsid w:val="00DF3FD8"/>
    <w:rsid w:val="00DF47C4"/>
    <w:rsid w:val="00DF49B1"/>
    <w:rsid w:val="00DF6906"/>
    <w:rsid w:val="00DF78B9"/>
    <w:rsid w:val="00DF7C29"/>
    <w:rsid w:val="00DF7FAD"/>
    <w:rsid w:val="00E0113B"/>
    <w:rsid w:val="00E0141E"/>
    <w:rsid w:val="00E01D6F"/>
    <w:rsid w:val="00E02905"/>
    <w:rsid w:val="00E02B78"/>
    <w:rsid w:val="00E02DB9"/>
    <w:rsid w:val="00E02E05"/>
    <w:rsid w:val="00E02FB3"/>
    <w:rsid w:val="00E0360A"/>
    <w:rsid w:val="00E037AC"/>
    <w:rsid w:val="00E03C02"/>
    <w:rsid w:val="00E04446"/>
    <w:rsid w:val="00E04736"/>
    <w:rsid w:val="00E04C56"/>
    <w:rsid w:val="00E05130"/>
    <w:rsid w:val="00E054FE"/>
    <w:rsid w:val="00E0563D"/>
    <w:rsid w:val="00E05B74"/>
    <w:rsid w:val="00E05BF9"/>
    <w:rsid w:val="00E060FE"/>
    <w:rsid w:val="00E06251"/>
    <w:rsid w:val="00E066CA"/>
    <w:rsid w:val="00E06E79"/>
    <w:rsid w:val="00E070D9"/>
    <w:rsid w:val="00E07146"/>
    <w:rsid w:val="00E10D6C"/>
    <w:rsid w:val="00E10DFC"/>
    <w:rsid w:val="00E112B2"/>
    <w:rsid w:val="00E11FE7"/>
    <w:rsid w:val="00E12137"/>
    <w:rsid w:val="00E12376"/>
    <w:rsid w:val="00E12E7C"/>
    <w:rsid w:val="00E13256"/>
    <w:rsid w:val="00E132AA"/>
    <w:rsid w:val="00E13690"/>
    <w:rsid w:val="00E13D09"/>
    <w:rsid w:val="00E13D42"/>
    <w:rsid w:val="00E13E60"/>
    <w:rsid w:val="00E1405F"/>
    <w:rsid w:val="00E140CA"/>
    <w:rsid w:val="00E14407"/>
    <w:rsid w:val="00E14736"/>
    <w:rsid w:val="00E14EB3"/>
    <w:rsid w:val="00E14F69"/>
    <w:rsid w:val="00E15315"/>
    <w:rsid w:val="00E1578A"/>
    <w:rsid w:val="00E158D3"/>
    <w:rsid w:val="00E15E2C"/>
    <w:rsid w:val="00E15F84"/>
    <w:rsid w:val="00E15FCA"/>
    <w:rsid w:val="00E162BC"/>
    <w:rsid w:val="00E16740"/>
    <w:rsid w:val="00E16E6F"/>
    <w:rsid w:val="00E173E4"/>
    <w:rsid w:val="00E2007B"/>
    <w:rsid w:val="00E2038A"/>
    <w:rsid w:val="00E20528"/>
    <w:rsid w:val="00E2094B"/>
    <w:rsid w:val="00E20E37"/>
    <w:rsid w:val="00E212F3"/>
    <w:rsid w:val="00E21541"/>
    <w:rsid w:val="00E218AD"/>
    <w:rsid w:val="00E2195E"/>
    <w:rsid w:val="00E21D56"/>
    <w:rsid w:val="00E21F28"/>
    <w:rsid w:val="00E23285"/>
    <w:rsid w:val="00E24270"/>
    <w:rsid w:val="00E24480"/>
    <w:rsid w:val="00E25262"/>
    <w:rsid w:val="00E25604"/>
    <w:rsid w:val="00E25D01"/>
    <w:rsid w:val="00E25D7D"/>
    <w:rsid w:val="00E2628F"/>
    <w:rsid w:val="00E262E6"/>
    <w:rsid w:val="00E26453"/>
    <w:rsid w:val="00E2703B"/>
    <w:rsid w:val="00E270D6"/>
    <w:rsid w:val="00E27470"/>
    <w:rsid w:val="00E27A7D"/>
    <w:rsid w:val="00E27C33"/>
    <w:rsid w:val="00E303AA"/>
    <w:rsid w:val="00E30596"/>
    <w:rsid w:val="00E30E5E"/>
    <w:rsid w:val="00E3137E"/>
    <w:rsid w:val="00E31649"/>
    <w:rsid w:val="00E31D1D"/>
    <w:rsid w:val="00E32750"/>
    <w:rsid w:val="00E327F4"/>
    <w:rsid w:val="00E33040"/>
    <w:rsid w:val="00E33539"/>
    <w:rsid w:val="00E33887"/>
    <w:rsid w:val="00E33901"/>
    <w:rsid w:val="00E34F06"/>
    <w:rsid w:val="00E35002"/>
    <w:rsid w:val="00E357C1"/>
    <w:rsid w:val="00E357E8"/>
    <w:rsid w:val="00E35AC3"/>
    <w:rsid w:val="00E35E72"/>
    <w:rsid w:val="00E365CB"/>
    <w:rsid w:val="00E36BBE"/>
    <w:rsid w:val="00E37613"/>
    <w:rsid w:val="00E37B9A"/>
    <w:rsid w:val="00E40754"/>
    <w:rsid w:val="00E414C0"/>
    <w:rsid w:val="00E41AE0"/>
    <w:rsid w:val="00E41BF4"/>
    <w:rsid w:val="00E41D10"/>
    <w:rsid w:val="00E41EB5"/>
    <w:rsid w:val="00E4206D"/>
    <w:rsid w:val="00E420AD"/>
    <w:rsid w:val="00E4326B"/>
    <w:rsid w:val="00E433EA"/>
    <w:rsid w:val="00E44E39"/>
    <w:rsid w:val="00E450C5"/>
    <w:rsid w:val="00E4513A"/>
    <w:rsid w:val="00E4533A"/>
    <w:rsid w:val="00E45B20"/>
    <w:rsid w:val="00E45C94"/>
    <w:rsid w:val="00E45D30"/>
    <w:rsid w:val="00E460D1"/>
    <w:rsid w:val="00E4614A"/>
    <w:rsid w:val="00E4638B"/>
    <w:rsid w:val="00E465E2"/>
    <w:rsid w:val="00E46631"/>
    <w:rsid w:val="00E46A5E"/>
    <w:rsid w:val="00E46D6D"/>
    <w:rsid w:val="00E46F08"/>
    <w:rsid w:val="00E46F97"/>
    <w:rsid w:val="00E4721A"/>
    <w:rsid w:val="00E473ED"/>
    <w:rsid w:val="00E476D6"/>
    <w:rsid w:val="00E5087E"/>
    <w:rsid w:val="00E50898"/>
    <w:rsid w:val="00E50BDA"/>
    <w:rsid w:val="00E51689"/>
    <w:rsid w:val="00E51C25"/>
    <w:rsid w:val="00E51C97"/>
    <w:rsid w:val="00E53022"/>
    <w:rsid w:val="00E53456"/>
    <w:rsid w:val="00E53638"/>
    <w:rsid w:val="00E5371B"/>
    <w:rsid w:val="00E53D52"/>
    <w:rsid w:val="00E54162"/>
    <w:rsid w:val="00E5421C"/>
    <w:rsid w:val="00E54451"/>
    <w:rsid w:val="00E54690"/>
    <w:rsid w:val="00E5470D"/>
    <w:rsid w:val="00E55331"/>
    <w:rsid w:val="00E55456"/>
    <w:rsid w:val="00E563B6"/>
    <w:rsid w:val="00E577B7"/>
    <w:rsid w:val="00E60A11"/>
    <w:rsid w:val="00E613CD"/>
    <w:rsid w:val="00E61512"/>
    <w:rsid w:val="00E61986"/>
    <w:rsid w:val="00E62641"/>
    <w:rsid w:val="00E627CE"/>
    <w:rsid w:val="00E62EAB"/>
    <w:rsid w:val="00E64750"/>
    <w:rsid w:val="00E6476E"/>
    <w:rsid w:val="00E6483D"/>
    <w:rsid w:val="00E64D09"/>
    <w:rsid w:val="00E64F82"/>
    <w:rsid w:val="00E652BC"/>
    <w:rsid w:val="00E656F3"/>
    <w:rsid w:val="00E66F95"/>
    <w:rsid w:val="00E6727A"/>
    <w:rsid w:val="00E704DA"/>
    <w:rsid w:val="00E713AC"/>
    <w:rsid w:val="00E71712"/>
    <w:rsid w:val="00E7191D"/>
    <w:rsid w:val="00E72AB8"/>
    <w:rsid w:val="00E72BA1"/>
    <w:rsid w:val="00E7397E"/>
    <w:rsid w:val="00E73999"/>
    <w:rsid w:val="00E73A0D"/>
    <w:rsid w:val="00E73FE4"/>
    <w:rsid w:val="00E74295"/>
    <w:rsid w:val="00E743DC"/>
    <w:rsid w:val="00E74CEF"/>
    <w:rsid w:val="00E758E8"/>
    <w:rsid w:val="00E75A11"/>
    <w:rsid w:val="00E763F6"/>
    <w:rsid w:val="00E76542"/>
    <w:rsid w:val="00E769F2"/>
    <w:rsid w:val="00E76A26"/>
    <w:rsid w:val="00E800E8"/>
    <w:rsid w:val="00E8021E"/>
    <w:rsid w:val="00E802AA"/>
    <w:rsid w:val="00E80FD9"/>
    <w:rsid w:val="00E8270A"/>
    <w:rsid w:val="00E8282A"/>
    <w:rsid w:val="00E82851"/>
    <w:rsid w:val="00E82C01"/>
    <w:rsid w:val="00E82C24"/>
    <w:rsid w:val="00E83281"/>
    <w:rsid w:val="00E83C58"/>
    <w:rsid w:val="00E83C5D"/>
    <w:rsid w:val="00E84457"/>
    <w:rsid w:val="00E857E9"/>
    <w:rsid w:val="00E85AD6"/>
    <w:rsid w:val="00E85D68"/>
    <w:rsid w:val="00E85FF4"/>
    <w:rsid w:val="00E87F16"/>
    <w:rsid w:val="00E90526"/>
    <w:rsid w:val="00E90764"/>
    <w:rsid w:val="00E908D0"/>
    <w:rsid w:val="00E90F4C"/>
    <w:rsid w:val="00E91359"/>
    <w:rsid w:val="00E913DB"/>
    <w:rsid w:val="00E91699"/>
    <w:rsid w:val="00E92129"/>
    <w:rsid w:val="00E927DC"/>
    <w:rsid w:val="00E92B46"/>
    <w:rsid w:val="00E93A1D"/>
    <w:rsid w:val="00E93E9B"/>
    <w:rsid w:val="00E946B3"/>
    <w:rsid w:val="00E947A4"/>
    <w:rsid w:val="00E948AC"/>
    <w:rsid w:val="00E94ADB"/>
    <w:rsid w:val="00E94DCB"/>
    <w:rsid w:val="00E94EFE"/>
    <w:rsid w:val="00E951B5"/>
    <w:rsid w:val="00E95AEA"/>
    <w:rsid w:val="00E95F59"/>
    <w:rsid w:val="00E95F6B"/>
    <w:rsid w:val="00E960CB"/>
    <w:rsid w:val="00E974BF"/>
    <w:rsid w:val="00E97BA1"/>
    <w:rsid w:val="00E97ED8"/>
    <w:rsid w:val="00E97FCC"/>
    <w:rsid w:val="00EA0B01"/>
    <w:rsid w:val="00EA0B32"/>
    <w:rsid w:val="00EA15D4"/>
    <w:rsid w:val="00EA17B6"/>
    <w:rsid w:val="00EA23F8"/>
    <w:rsid w:val="00EA2668"/>
    <w:rsid w:val="00EA29CC"/>
    <w:rsid w:val="00EA30EE"/>
    <w:rsid w:val="00EA326F"/>
    <w:rsid w:val="00EA3CD7"/>
    <w:rsid w:val="00EA3FE7"/>
    <w:rsid w:val="00EA4586"/>
    <w:rsid w:val="00EA46A0"/>
    <w:rsid w:val="00EA567F"/>
    <w:rsid w:val="00EA5F0C"/>
    <w:rsid w:val="00EA6051"/>
    <w:rsid w:val="00EA60B1"/>
    <w:rsid w:val="00EA6687"/>
    <w:rsid w:val="00EA6B33"/>
    <w:rsid w:val="00EA715D"/>
    <w:rsid w:val="00EA7529"/>
    <w:rsid w:val="00EB023E"/>
    <w:rsid w:val="00EB0449"/>
    <w:rsid w:val="00EB0C81"/>
    <w:rsid w:val="00EB0D6C"/>
    <w:rsid w:val="00EB198F"/>
    <w:rsid w:val="00EB1D22"/>
    <w:rsid w:val="00EB241F"/>
    <w:rsid w:val="00EB3967"/>
    <w:rsid w:val="00EB402A"/>
    <w:rsid w:val="00EB443E"/>
    <w:rsid w:val="00EB4795"/>
    <w:rsid w:val="00EB4ACA"/>
    <w:rsid w:val="00EB4FBE"/>
    <w:rsid w:val="00EB5303"/>
    <w:rsid w:val="00EB56B1"/>
    <w:rsid w:val="00EB58E4"/>
    <w:rsid w:val="00EB591D"/>
    <w:rsid w:val="00EB5B42"/>
    <w:rsid w:val="00EB64D5"/>
    <w:rsid w:val="00EB69C2"/>
    <w:rsid w:val="00EB7193"/>
    <w:rsid w:val="00EB7332"/>
    <w:rsid w:val="00EC0CE7"/>
    <w:rsid w:val="00EC0DF3"/>
    <w:rsid w:val="00EC1A70"/>
    <w:rsid w:val="00EC27C3"/>
    <w:rsid w:val="00EC29EF"/>
    <w:rsid w:val="00EC2D41"/>
    <w:rsid w:val="00EC34CD"/>
    <w:rsid w:val="00EC5269"/>
    <w:rsid w:val="00EC5521"/>
    <w:rsid w:val="00EC6A99"/>
    <w:rsid w:val="00EC724E"/>
    <w:rsid w:val="00ED029C"/>
    <w:rsid w:val="00ED030A"/>
    <w:rsid w:val="00ED03C0"/>
    <w:rsid w:val="00ED06CD"/>
    <w:rsid w:val="00ED08B3"/>
    <w:rsid w:val="00ED0D5C"/>
    <w:rsid w:val="00ED0E77"/>
    <w:rsid w:val="00ED1441"/>
    <w:rsid w:val="00ED14C0"/>
    <w:rsid w:val="00ED1BB5"/>
    <w:rsid w:val="00ED1E83"/>
    <w:rsid w:val="00ED1F81"/>
    <w:rsid w:val="00ED218C"/>
    <w:rsid w:val="00ED2318"/>
    <w:rsid w:val="00ED272B"/>
    <w:rsid w:val="00ED2EEA"/>
    <w:rsid w:val="00ED2F61"/>
    <w:rsid w:val="00ED389D"/>
    <w:rsid w:val="00ED38CC"/>
    <w:rsid w:val="00ED4024"/>
    <w:rsid w:val="00ED4A91"/>
    <w:rsid w:val="00ED4B4F"/>
    <w:rsid w:val="00ED5116"/>
    <w:rsid w:val="00ED523E"/>
    <w:rsid w:val="00ED525C"/>
    <w:rsid w:val="00ED535F"/>
    <w:rsid w:val="00ED587A"/>
    <w:rsid w:val="00ED613C"/>
    <w:rsid w:val="00ED681D"/>
    <w:rsid w:val="00ED6B44"/>
    <w:rsid w:val="00ED6BEF"/>
    <w:rsid w:val="00ED7068"/>
    <w:rsid w:val="00ED7670"/>
    <w:rsid w:val="00EE0658"/>
    <w:rsid w:val="00EE0A44"/>
    <w:rsid w:val="00EE0C02"/>
    <w:rsid w:val="00EE0D09"/>
    <w:rsid w:val="00EE109B"/>
    <w:rsid w:val="00EE1110"/>
    <w:rsid w:val="00EE2847"/>
    <w:rsid w:val="00EE28EB"/>
    <w:rsid w:val="00EE2AFE"/>
    <w:rsid w:val="00EE2B35"/>
    <w:rsid w:val="00EE2D40"/>
    <w:rsid w:val="00EE349A"/>
    <w:rsid w:val="00EE4A72"/>
    <w:rsid w:val="00EE4FD9"/>
    <w:rsid w:val="00EE52A8"/>
    <w:rsid w:val="00EE59E3"/>
    <w:rsid w:val="00EE6096"/>
    <w:rsid w:val="00EE6C20"/>
    <w:rsid w:val="00EE708A"/>
    <w:rsid w:val="00EE71ED"/>
    <w:rsid w:val="00EE74D8"/>
    <w:rsid w:val="00EE7775"/>
    <w:rsid w:val="00EE7D3C"/>
    <w:rsid w:val="00EF030D"/>
    <w:rsid w:val="00EF03BB"/>
    <w:rsid w:val="00EF0E21"/>
    <w:rsid w:val="00EF0F99"/>
    <w:rsid w:val="00EF110D"/>
    <w:rsid w:val="00EF1B5D"/>
    <w:rsid w:val="00EF1BA5"/>
    <w:rsid w:val="00EF2287"/>
    <w:rsid w:val="00EF2EFE"/>
    <w:rsid w:val="00EF317A"/>
    <w:rsid w:val="00EF31C0"/>
    <w:rsid w:val="00EF35D1"/>
    <w:rsid w:val="00EF37A5"/>
    <w:rsid w:val="00EF3842"/>
    <w:rsid w:val="00EF38B4"/>
    <w:rsid w:val="00EF3EDB"/>
    <w:rsid w:val="00EF3F2D"/>
    <w:rsid w:val="00EF4BA9"/>
    <w:rsid w:val="00EF4D74"/>
    <w:rsid w:val="00EF5407"/>
    <w:rsid w:val="00EF57A8"/>
    <w:rsid w:val="00EF5EDD"/>
    <w:rsid w:val="00EF62ED"/>
    <w:rsid w:val="00EF62F6"/>
    <w:rsid w:val="00EF67EA"/>
    <w:rsid w:val="00EF69D1"/>
    <w:rsid w:val="00EF6C2E"/>
    <w:rsid w:val="00EF6DF2"/>
    <w:rsid w:val="00EF7044"/>
    <w:rsid w:val="00EF77DC"/>
    <w:rsid w:val="00EF7918"/>
    <w:rsid w:val="00EF7E03"/>
    <w:rsid w:val="00F0010C"/>
    <w:rsid w:val="00F00158"/>
    <w:rsid w:val="00F00BD5"/>
    <w:rsid w:val="00F012AD"/>
    <w:rsid w:val="00F016D6"/>
    <w:rsid w:val="00F017BC"/>
    <w:rsid w:val="00F01895"/>
    <w:rsid w:val="00F01C1C"/>
    <w:rsid w:val="00F021A7"/>
    <w:rsid w:val="00F02868"/>
    <w:rsid w:val="00F03506"/>
    <w:rsid w:val="00F0387C"/>
    <w:rsid w:val="00F03AC9"/>
    <w:rsid w:val="00F03BDE"/>
    <w:rsid w:val="00F045E7"/>
    <w:rsid w:val="00F04663"/>
    <w:rsid w:val="00F04D1F"/>
    <w:rsid w:val="00F0511C"/>
    <w:rsid w:val="00F0538D"/>
    <w:rsid w:val="00F05631"/>
    <w:rsid w:val="00F0563A"/>
    <w:rsid w:val="00F05663"/>
    <w:rsid w:val="00F0583D"/>
    <w:rsid w:val="00F063A8"/>
    <w:rsid w:val="00F063AA"/>
    <w:rsid w:val="00F06894"/>
    <w:rsid w:val="00F07B28"/>
    <w:rsid w:val="00F07FA0"/>
    <w:rsid w:val="00F1018E"/>
    <w:rsid w:val="00F10A6B"/>
    <w:rsid w:val="00F1202C"/>
    <w:rsid w:val="00F12F81"/>
    <w:rsid w:val="00F1362E"/>
    <w:rsid w:val="00F143E7"/>
    <w:rsid w:val="00F1449A"/>
    <w:rsid w:val="00F14985"/>
    <w:rsid w:val="00F157CE"/>
    <w:rsid w:val="00F16372"/>
    <w:rsid w:val="00F16390"/>
    <w:rsid w:val="00F16FD6"/>
    <w:rsid w:val="00F17027"/>
    <w:rsid w:val="00F174CF"/>
    <w:rsid w:val="00F17AC1"/>
    <w:rsid w:val="00F20703"/>
    <w:rsid w:val="00F20EDF"/>
    <w:rsid w:val="00F217D8"/>
    <w:rsid w:val="00F21CF8"/>
    <w:rsid w:val="00F22545"/>
    <w:rsid w:val="00F2277F"/>
    <w:rsid w:val="00F22C42"/>
    <w:rsid w:val="00F23361"/>
    <w:rsid w:val="00F235F9"/>
    <w:rsid w:val="00F23E28"/>
    <w:rsid w:val="00F2400C"/>
    <w:rsid w:val="00F243D8"/>
    <w:rsid w:val="00F245E2"/>
    <w:rsid w:val="00F246AD"/>
    <w:rsid w:val="00F2494E"/>
    <w:rsid w:val="00F24CCE"/>
    <w:rsid w:val="00F24EF5"/>
    <w:rsid w:val="00F25163"/>
    <w:rsid w:val="00F25317"/>
    <w:rsid w:val="00F254CC"/>
    <w:rsid w:val="00F25A33"/>
    <w:rsid w:val="00F25BFA"/>
    <w:rsid w:val="00F268AB"/>
    <w:rsid w:val="00F269DE"/>
    <w:rsid w:val="00F26AD5"/>
    <w:rsid w:val="00F26CD4"/>
    <w:rsid w:val="00F2714B"/>
    <w:rsid w:val="00F27360"/>
    <w:rsid w:val="00F2768B"/>
    <w:rsid w:val="00F30044"/>
    <w:rsid w:val="00F30E03"/>
    <w:rsid w:val="00F30EA7"/>
    <w:rsid w:val="00F31375"/>
    <w:rsid w:val="00F31873"/>
    <w:rsid w:val="00F31C49"/>
    <w:rsid w:val="00F325DF"/>
    <w:rsid w:val="00F3316D"/>
    <w:rsid w:val="00F3320E"/>
    <w:rsid w:val="00F33CF8"/>
    <w:rsid w:val="00F33D25"/>
    <w:rsid w:val="00F34D80"/>
    <w:rsid w:val="00F35039"/>
    <w:rsid w:val="00F35197"/>
    <w:rsid w:val="00F35ADC"/>
    <w:rsid w:val="00F369E9"/>
    <w:rsid w:val="00F36DB5"/>
    <w:rsid w:val="00F3747D"/>
    <w:rsid w:val="00F37BEC"/>
    <w:rsid w:val="00F37E93"/>
    <w:rsid w:val="00F37F20"/>
    <w:rsid w:val="00F41645"/>
    <w:rsid w:val="00F42310"/>
    <w:rsid w:val="00F42ED2"/>
    <w:rsid w:val="00F4336D"/>
    <w:rsid w:val="00F43646"/>
    <w:rsid w:val="00F437C9"/>
    <w:rsid w:val="00F4384E"/>
    <w:rsid w:val="00F43C37"/>
    <w:rsid w:val="00F43CFB"/>
    <w:rsid w:val="00F440D3"/>
    <w:rsid w:val="00F44119"/>
    <w:rsid w:val="00F44712"/>
    <w:rsid w:val="00F44BFF"/>
    <w:rsid w:val="00F44C35"/>
    <w:rsid w:val="00F452AA"/>
    <w:rsid w:val="00F45451"/>
    <w:rsid w:val="00F454CA"/>
    <w:rsid w:val="00F45AED"/>
    <w:rsid w:val="00F462AF"/>
    <w:rsid w:val="00F4649F"/>
    <w:rsid w:val="00F4732C"/>
    <w:rsid w:val="00F475F3"/>
    <w:rsid w:val="00F5061F"/>
    <w:rsid w:val="00F50720"/>
    <w:rsid w:val="00F50901"/>
    <w:rsid w:val="00F50C67"/>
    <w:rsid w:val="00F50DA3"/>
    <w:rsid w:val="00F51072"/>
    <w:rsid w:val="00F511E0"/>
    <w:rsid w:val="00F51514"/>
    <w:rsid w:val="00F523A7"/>
    <w:rsid w:val="00F52A8A"/>
    <w:rsid w:val="00F52BB6"/>
    <w:rsid w:val="00F52CCD"/>
    <w:rsid w:val="00F53041"/>
    <w:rsid w:val="00F5311D"/>
    <w:rsid w:val="00F53D03"/>
    <w:rsid w:val="00F53E98"/>
    <w:rsid w:val="00F5436E"/>
    <w:rsid w:val="00F54440"/>
    <w:rsid w:val="00F550B4"/>
    <w:rsid w:val="00F55228"/>
    <w:rsid w:val="00F55829"/>
    <w:rsid w:val="00F5590F"/>
    <w:rsid w:val="00F55FF9"/>
    <w:rsid w:val="00F56F02"/>
    <w:rsid w:val="00F5752F"/>
    <w:rsid w:val="00F57A22"/>
    <w:rsid w:val="00F6003F"/>
    <w:rsid w:val="00F60A3A"/>
    <w:rsid w:val="00F6178F"/>
    <w:rsid w:val="00F61E11"/>
    <w:rsid w:val="00F62563"/>
    <w:rsid w:val="00F6266D"/>
    <w:rsid w:val="00F63CC1"/>
    <w:rsid w:val="00F64006"/>
    <w:rsid w:val="00F64252"/>
    <w:rsid w:val="00F6471C"/>
    <w:rsid w:val="00F65064"/>
    <w:rsid w:val="00F65B88"/>
    <w:rsid w:val="00F65BE4"/>
    <w:rsid w:val="00F65C21"/>
    <w:rsid w:val="00F65DEB"/>
    <w:rsid w:val="00F6658A"/>
    <w:rsid w:val="00F66E21"/>
    <w:rsid w:val="00F66F25"/>
    <w:rsid w:val="00F67A6E"/>
    <w:rsid w:val="00F67B91"/>
    <w:rsid w:val="00F70C49"/>
    <w:rsid w:val="00F70EA2"/>
    <w:rsid w:val="00F716E1"/>
    <w:rsid w:val="00F71A50"/>
    <w:rsid w:val="00F71A97"/>
    <w:rsid w:val="00F71F81"/>
    <w:rsid w:val="00F72081"/>
    <w:rsid w:val="00F7258D"/>
    <w:rsid w:val="00F72BE7"/>
    <w:rsid w:val="00F736F3"/>
    <w:rsid w:val="00F744DC"/>
    <w:rsid w:val="00F74F46"/>
    <w:rsid w:val="00F75028"/>
    <w:rsid w:val="00F760FE"/>
    <w:rsid w:val="00F767ED"/>
    <w:rsid w:val="00F76B3A"/>
    <w:rsid w:val="00F8003F"/>
    <w:rsid w:val="00F80407"/>
    <w:rsid w:val="00F805DF"/>
    <w:rsid w:val="00F80673"/>
    <w:rsid w:val="00F80DEF"/>
    <w:rsid w:val="00F81015"/>
    <w:rsid w:val="00F81A1A"/>
    <w:rsid w:val="00F82152"/>
    <w:rsid w:val="00F82295"/>
    <w:rsid w:val="00F82418"/>
    <w:rsid w:val="00F825D9"/>
    <w:rsid w:val="00F82CDB"/>
    <w:rsid w:val="00F830FE"/>
    <w:rsid w:val="00F845AE"/>
    <w:rsid w:val="00F8472E"/>
    <w:rsid w:val="00F84979"/>
    <w:rsid w:val="00F84CF3"/>
    <w:rsid w:val="00F8526F"/>
    <w:rsid w:val="00F854EC"/>
    <w:rsid w:val="00F85D57"/>
    <w:rsid w:val="00F85E7A"/>
    <w:rsid w:val="00F85EE4"/>
    <w:rsid w:val="00F868F9"/>
    <w:rsid w:val="00F8692B"/>
    <w:rsid w:val="00F86B81"/>
    <w:rsid w:val="00F87334"/>
    <w:rsid w:val="00F87981"/>
    <w:rsid w:val="00F87B19"/>
    <w:rsid w:val="00F907A9"/>
    <w:rsid w:val="00F907D4"/>
    <w:rsid w:val="00F914E2"/>
    <w:rsid w:val="00F9158F"/>
    <w:rsid w:val="00F9276E"/>
    <w:rsid w:val="00F92915"/>
    <w:rsid w:val="00F930EC"/>
    <w:rsid w:val="00F93687"/>
    <w:rsid w:val="00F93DA0"/>
    <w:rsid w:val="00F94A7A"/>
    <w:rsid w:val="00F94CAA"/>
    <w:rsid w:val="00F9524C"/>
    <w:rsid w:val="00F95282"/>
    <w:rsid w:val="00F9533B"/>
    <w:rsid w:val="00F9543D"/>
    <w:rsid w:val="00F97093"/>
    <w:rsid w:val="00F970C9"/>
    <w:rsid w:val="00F973E9"/>
    <w:rsid w:val="00F97B14"/>
    <w:rsid w:val="00FA030F"/>
    <w:rsid w:val="00FA0357"/>
    <w:rsid w:val="00FA04C7"/>
    <w:rsid w:val="00FA0601"/>
    <w:rsid w:val="00FA0784"/>
    <w:rsid w:val="00FA0EE0"/>
    <w:rsid w:val="00FA12D0"/>
    <w:rsid w:val="00FA1BB0"/>
    <w:rsid w:val="00FA1C6A"/>
    <w:rsid w:val="00FA201B"/>
    <w:rsid w:val="00FA2107"/>
    <w:rsid w:val="00FA22F3"/>
    <w:rsid w:val="00FA253D"/>
    <w:rsid w:val="00FA2F20"/>
    <w:rsid w:val="00FA3259"/>
    <w:rsid w:val="00FA382F"/>
    <w:rsid w:val="00FA5A4A"/>
    <w:rsid w:val="00FA5CCA"/>
    <w:rsid w:val="00FA5DC7"/>
    <w:rsid w:val="00FA6C1D"/>
    <w:rsid w:val="00FA7408"/>
    <w:rsid w:val="00FA773D"/>
    <w:rsid w:val="00FA7B85"/>
    <w:rsid w:val="00FA7C53"/>
    <w:rsid w:val="00FA7C7F"/>
    <w:rsid w:val="00FB0140"/>
    <w:rsid w:val="00FB02C3"/>
    <w:rsid w:val="00FB07A8"/>
    <w:rsid w:val="00FB0ABA"/>
    <w:rsid w:val="00FB16E9"/>
    <w:rsid w:val="00FB1994"/>
    <w:rsid w:val="00FB1CE2"/>
    <w:rsid w:val="00FB217D"/>
    <w:rsid w:val="00FB2735"/>
    <w:rsid w:val="00FB2F3B"/>
    <w:rsid w:val="00FB304F"/>
    <w:rsid w:val="00FB319B"/>
    <w:rsid w:val="00FB3652"/>
    <w:rsid w:val="00FB38F9"/>
    <w:rsid w:val="00FB497C"/>
    <w:rsid w:val="00FB4DB6"/>
    <w:rsid w:val="00FB4F06"/>
    <w:rsid w:val="00FB52E2"/>
    <w:rsid w:val="00FB5C6C"/>
    <w:rsid w:val="00FB6DBC"/>
    <w:rsid w:val="00FB75CE"/>
    <w:rsid w:val="00FB7EA9"/>
    <w:rsid w:val="00FC04F8"/>
    <w:rsid w:val="00FC0755"/>
    <w:rsid w:val="00FC0847"/>
    <w:rsid w:val="00FC1213"/>
    <w:rsid w:val="00FC1A29"/>
    <w:rsid w:val="00FC1FA0"/>
    <w:rsid w:val="00FC23E6"/>
    <w:rsid w:val="00FC24AB"/>
    <w:rsid w:val="00FC2EA9"/>
    <w:rsid w:val="00FC3083"/>
    <w:rsid w:val="00FC3346"/>
    <w:rsid w:val="00FC38D8"/>
    <w:rsid w:val="00FC3E07"/>
    <w:rsid w:val="00FC40A0"/>
    <w:rsid w:val="00FC4584"/>
    <w:rsid w:val="00FC46CA"/>
    <w:rsid w:val="00FC4E09"/>
    <w:rsid w:val="00FC4FAC"/>
    <w:rsid w:val="00FC531E"/>
    <w:rsid w:val="00FC5414"/>
    <w:rsid w:val="00FC55C7"/>
    <w:rsid w:val="00FC55DB"/>
    <w:rsid w:val="00FC6113"/>
    <w:rsid w:val="00FC65D5"/>
    <w:rsid w:val="00FC673E"/>
    <w:rsid w:val="00FC6ABA"/>
    <w:rsid w:val="00FC770A"/>
    <w:rsid w:val="00FC7AE6"/>
    <w:rsid w:val="00FD032C"/>
    <w:rsid w:val="00FD074B"/>
    <w:rsid w:val="00FD08FE"/>
    <w:rsid w:val="00FD094D"/>
    <w:rsid w:val="00FD0AFF"/>
    <w:rsid w:val="00FD0BFF"/>
    <w:rsid w:val="00FD1749"/>
    <w:rsid w:val="00FD17EC"/>
    <w:rsid w:val="00FD1E72"/>
    <w:rsid w:val="00FD21C1"/>
    <w:rsid w:val="00FD284F"/>
    <w:rsid w:val="00FD35D1"/>
    <w:rsid w:val="00FD39A8"/>
    <w:rsid w:val="00FD3B4C"/>
    <w:rsid w:val="00FD3C2A"/>
    <w:rsid w:val="00FD56D6"/>
    <w:rsid w:val="00FD5F30"/>
    <w:rsid w:val="00FD6350"/>
    <w:rsid w:val="00FD660A"/>
    <w:rsid w:val="00FD7067"/>
    <w:rsid w:val="00FD70D0"/>
    <w:rsid w:val="00FD772A"/>
    <w:rsid w:val="00FD7D08"/>
    <w:rsid w:val="00FD7DFF"/>
    <w:rsid w:val="00FE0289"/>
    <w:rsid w:val="00FE05B3"/>
    <w:rsid w:val="00FE08D2"/>
    <w:rsid w:val="00FE0AA7"/>
    <w:rsid w:val="00FE0C7D"/>
    <w:rsid w:val="00FE16B3"/>
    <w:rsid w:val="00FE1B64"/>
    <w:rsid w:val="00FE24CF"/>
    <w:rsid w:val="00FE2718"/>
    <w:rsid w:val="00FE2941"/>
    <w:rsid w:val="00FE29B3"/>
    <w:rsid w:val="00FE2D90"/>
    <w:rsid w:val="00FE30A6"/>
    <w:rsid w:val="00FE3369"/>
    <w:rsid w:val="00FE33AF"/>
    <w:rsid w:val="00FE3EF3"/>
    <w:rsid w:val="00FE449C"/>
    <w:rsid w:val="00FE495A"/>
    <w:rsid w:val="00FE54B6"/>
    <w:rsid w:val="00FE5D65"/>
    <w:rsid w:val="00FE5DB3"/>
    <w:rsid w:val="00FE69A0"/>
    <w:rsid w:val="00FE732E"/>
    <w:rsid w:val="00FE757D"/>
    <w:rsid w:val="00FE7792"/>
    <w:rsid w:val="00FE77BA"/>
    <w:rsid w:val="00FF00E5"/>
    <w:rsid w:val="00FF00EE"/>
    <w:rsid w:val="00FF0DEA"/>
    <w:rsid w:val="00FF108E"/>
    <w:rsid w:val="00FF173B"/>
    <w:rsid w:val="00FF19F9"/>
    <w:rsid w:val="00FF1F8F"/>
    <w:rsid w:val="00FF28A3"/>
    <w:rsid w:val="00FF35F4"/>
    <w:rsid w:val="00FF360B"/>
    <w:rsid w:val="00FF3AAD"/>
    <w:rsid w:val="00FF3E2C"/>
    <w:rsid w:val="00FF53D7"/>
    <w:rsid w:val="00FF5CDA"/>
    <w:rsid w:val="00FF66F1"/>
    <w:rsid w:val="00FF6C71"/>
    <w:rsid w:val="00FF75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E4A942A"/>
  <w15:chartTrackingRefBased/>
  <w15:docId w15:val="{D646CC35-CAE8-43B1-8A32-41B5348A5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ＭＳ Ｐゴシック" w:hAnsi="Calibri" w:cs="Calibri"/>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5C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9741E"/>
    <w:pPr>
      <w:tabs>
        <w:tab w:val="center" w:pos="4252"/>
        <w:tab w:val="right" w:pos="8504"/>
      </w:tabs>
      <w:snapToGrid w:val="0"/>
    </w:pPr>
  </w:style>
  <w:style w:type="character" w:customStyle="1" w:styleId="a5">
    <w:name w:val="ヘッダー (文字)"/>
    <w:basedOn w:val="a0"/>
    <w:link w:val="a4"/>
    <w:uiPriority w:val="99"/>
    <w:rsid w:val="0019741E"/>
  </w:style>
  <w:style w:type="paragraph" w:styleId="a6">
    <w:name w:val="footer"/>
    <w:basedOn w:val="a"/>
    <w:link w:val="a7"/>
    <w:uiPriority w:val="99"/>
    <w:unhideWhenUsed/>
    <w:rsid w:val="0019741E"/>
    <w:pPr>
      <w:tabs>
        <w:tab w:val="center" w:pos="4252"/>
        <w:tab w:val="right" w:pos="8504"/>
      </w:tabs>
      <w:snapToGrid w:val="0"/>
    </w:pPr>
  </w:style>
  <w:style w:type="character" w:customStyle="1" w:styleId="a7">
    <w:name w:val="フッター (文字)"/>
    <w:basedOn w:val="a0"/>
    <w:link w:val="a6"/>
    <w:uiPriority w:val="99"/>
    <w:rsid w:val="0019741E"/>
  </w:style>
  <w:style w:type="paragraph" w:styleId="a8">
    <w:name w:val="List Paragraph"/>
    <w:basedOn w:val="a"/>
    <w:uiPriority w:val="34"/>
    <w:qFormat/>
    <w:rsid w:val="00125B28"/>
    <w:pPr>
      <w:ind w:leftChars="400" w:left="840"/>
    </w:pPr>
    <w:rPr>
      <w:rFonts w:asciiTheme="minorHAnsi" w:eastAsiaTheme="minorEastAsia" w:hAnsiTheme="minorHAnsi" w:cstheme="minorBidi"/>
      <w:kern w:val="2"/>
      <w:sz w:val="21"/>
    </w:rPr>
  </w:style>
  <w:style w:type="character" w:customStyle="1" w:styleId="affiliation1">
    <w:name w:val="affiliation1"/>
    <w:rsid w:val="00125B28"/>
    <w:rPr>
      <w:rFonts w:ascii="Arial" w:hAnsi="Arial" w:cs="Arial" w:hint="default"/>
      <w:sz w:val="20"/>
      <w:szCs w:val="20"/>
    </w:rPr>
  </w:style>
  <w:style w:type="paragraph" w:customStyle="1" w:styleId="headline">
    <w:name w:val="headline"/>
    <w:basedOn w:val="a"/>
    <w:rsid w:val="001C7A63"/>
    <w:pPr>
      <w:widowControl/>
      <w:spacing w:before="100" w:beforeAutospacing="1" w:after="100" w:afterAutospacing="1"/>
      <w:jc w:val="left"/>
    </w:pPr>
    <w:rPr>
      <w:rFonts w:ascii="ＭＳ Ｐゴシック" w:hAnsi="ＭＳ Ｐゴシック" w:cs="ＭＳ Ｐゴシック"/>
      <w:sz w:val="24"/>
      <w:szCs w:val="24"/>
    </w:rPr>
  </w:style>
  <w:style w:type="paragraph" w:customStyle="1" w:styleId="subheadline">
    <w:name w:val="subheadline"/>
    <w:basedOn w:val="a"/>
    <w:rsid w:val="001C7A63"/>
    <w:pPr>
      <w:widowControl/>
      <w:spacing w:before="100" w:beforeAutospacing="1" w:after="100" w:afterAutospacing="1"/>
      <w:jc w:val="left"/>
    </w:pPr>
    <w:rPr>
      <w:rFonts w:ascii="ＭＳ Ｐゴシック" w:hAnsi="ＭＳ Ｐゴシック" w:cs="ＭＳ Ｐゴシック"/>
      <w:sz w:val="24"/>
      <w:szCs w:val="24"/>
    </w:rPr>
  </w:style>
  <w:style w:type="paragraph" w:customStyle="1" w:styleId="standardtext">
    <w:name w:val="standardtext"/>
    <w:basedOn w:val="a"/>
    <w:rsid w:val="001C7A63"/>
    <w:pPr>
      <w:widowControl/>
      <w:spacing w:before="100" w:beforeAutospacing="1" w:after="100" w:afterAutospacing="1"/>
      <w:jc w:val="left"/>
    </w:pPr>
    <w:rPr>
      <w:rFonts w:ascii="ＭＳ Ｐゴシック" w:hAnsi="ＭＳ Ｐゴシック" w:cs="ＭＳ Ｐゴシック"/>
      <w:sz w:val="24"/>
      <w:szCs w:val="24"/>
    </w:rPr>
  </w:style>
  <w:style w:type="paragraph" w:styleId="a9">
    <w:name w:val="Revision"/>
    <w:hidden/>
    <w:uiPriority w:val="99"/>
    <w:semiHidden/>
    <w:rsid w:val="005435D1"/>
  </w:style>
  <w:style w:type="character" w:styleId="aa">
    <w:name w:val="annotation reference"/>
    <w:basedOn w:val="a0"/>
    <w:uiPriority w:val="99"/>
    <w:semiHidden/>
    <w:unhideWhenUsed/>
    <w:rsid w:val="00B855F2"/>
    <w:rPr>
      <w:sz w:val="16"/>
      <w:szCs w:val="16"/>
    </w:rPr>
  </w:style>
  <w:style w:type="paragraph" w:styleId="ab">
    <w:name w:val="annotation text"/>
    <w:basedOn w:val="a"/>
    <w:link w:val="ac"/>
    <w:uiPriority w:val="99"/>
    <w:semiHidden/>
    <w:unhideWhenUsed/>
    <w:rsid w:val="00B855F2"/>
    <w:rPr>
      <w:sz w:val="20"/>
      <w:szCs w:val="20"/>
    </w:rPr>
  </w:style>
  <w:style w:type="character" w:customStyle="1" w:styleId="ac">
    <w:name w:val="コメント文字列 (文字)"/>
    <w:basedOn w:val="a0"/>
    <w:link w:val="ab"/>
    <w:uiPriority w:val="99"/>
    <w:semiHidden/>
    <w:rsid w:val="00B855F2"/>
    <w:rPr>
      <w:sz w:val="20"/>
      <w:szCs w:val="20"/>
    </w:rPr>
  </w:style>
  <w:style w:type="paragraph" w:styleId="ad">
    <w:name w:val="annotation subject"/>
    <w:basedOn w:val="ab"/>
    <w:next w:val="ab"/>
    <w:link w:val="ae"/>
    <w:uiPriority w:val="99"/>
    <w:semiHidden/>
    <w:unhideWhenUsed/>
    <w:rsid w:val="00B855F2"/>
    <w:rPr>
      <w:b/>
      <w:bCs/>
    </w:rPr>
  </w:style>
  <w:style w:type="character" w:customStyle="1" w:styleId="ae">
    <w:name w:val="コメント内容 (文字)"/>
    <w:basedOn w:val="ac"/>
    <w:link w:val="ad"/>
    <w:uiPriority w:val="99"/>
    <w:semiHidden/>
    <w:rsid w:val="00B855F2"/>
    <w:rPr>
      <w:b/>
      <w:bCs/>
      <w:sz w:val="20"/>
      <w:szCs w:val="20"/>
    </w:rPr>
  </w:style>
  <w:style w:type="paragraph" w:styleId="af">
    <w:name w:val="Balloon Text"/>
    <w:basedOn w:val="a"/>
    <w:link w:val="af0"/>
    <w:uiPriority w:val="99"/>
    <w:semiHidden/>
    <w:unhideWhenUsed/>
    <w:rsid w:val="00700339"/>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70033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933493">
      <w:bodyDiv w:val="1"/>
      <w:marLeft w:val="0"/>
      <w:marRight w:val="0"/>
      <w:marTop w:val="0"/>
      <w:marBottom w:val="0"/>
      <w:divBdr>
        <w:top w:val="none" w:sz="0" w:space="0" w:color="auto"/>
        <w:left w:val="none" w:sz="0" w:space="0" w:color="auto"/>
        <w:bottom w:val="none" w:sz="0" w:space="0" w:color="auto"/>
        <w:right w:val="none" w:sz="0" w:space="0" w:color="auto"/>
      </w:divBdr>
    </w:div>
    <w:div w:id="250698659">
      <w:bodyDiv w:val="1"/>
      <w:marLeft w:val="0"/>
      <w:marRight w:val="0"/>
      <w:marTop w:val="0"/>
      <w:marBottom w:val="0"/>
      <w:divBdr>
        <w:top w:val="none" w:sz="0" w:space="0" w:color="auto"/>
        <w:left w:val="none" w:sz="0" w:space="0" w:color="auto"/>
        <w:bottom w:val="none" w:sz="0" w:space="0" w:color="auto"/>
        <w:right w:val="none" w:sz="0" w:space="0" w:color="auto"/>
      </w:divBdr>
    </w:div>
    <w:div w:id="335572417">
      <w:bodyDiv w:val="1"/>
      <w:marLeft w:val="0"/>
      <w:marRight w:val="0"/>
      <w:marTop w:val="0"/>
      <w:marBottom w:val="0"/>
      <w:divBdr>
        <w:top w:val="none" w:sz="0" w:space="0" w:color="auto"/>
        <w:left w:val="none" w:sz="0" w:space="0" w:color="auto"/>
        <w:bottom w:val="none" w:sz="0" w:space="0" w:color="auto"/>
        <w:right w:val="none" w:sz="0" w:space="0" w:color="auto"/>
      </w:divBdr>
    </w:div>
    <w:div w:id="404180571">
      <w:bodyDiv w:val="1"/>
      <w:marLeft w:val="0"/>
      <w:marRight w:val="0"/>
      <w:marTop w:val="0"/>
      <w:marBottom w:val="0"/>
      <w:divBdr>
        <w:top w:val="none" w:sz="0" w:space="0" w:color="auto"/>
        <w:left w:val="none" w:sz="0" w:space="0" w:color="auto"/>
        <w:bottom w:val="none" w:sz="0" w:space="0" w:color="auto"/>
        <w:right w:val="none" w:sz="0" w:space="0" w:color="auto"/>
      </w:divBdr>
    </w:div>
    <w:div w:id="642848797">
      <w:bodyDiv w:val="1"/>
      <w:marLeft w:val="0"/>
      <w:marRight w:val="0"/>
      <w:marTop w:val="0"/>
      <w:marBottom w:val="0"/>
      <w:divBdr>
        <w:top w:val="none" w:sz="0" w:space="0" w:color="auto"/>
        <w:left w:val="none" w:sz="0" w:space="0" w:color="auto"/>
        <w:bottom w:val="none" w:sz="0" w:space="0" w:color="auto"/>
        <w:right w:val="none" w:sz="0" w:space="0" w:color="auto"/>
      </w:divBdr>
    </w:div>
    <w:div w:id="653683402">
      <w:bodyDiv w:val="1"/>
      <w:marLeft w:val="0"/>
      <w:marRight w:val="0"/>
      <w:marTop w:val="0"/>
      <w:marBottom w:val="0"/>
      <w:divBdr>
        <w:top w:val="none" w:sz="0" w:space="0" w:color="auto"/>
        <w:left w:val="none" w:sz="0" w:space="0" w:color="auto"/>
        <w:bottom w:val="none" w:sz="0" w:space="0" w:color="auto"/>
        <w:right w:val="none" w:sz="0" w:space="0" w:color="auto"/>
      </w:divBdr>
    </w:div>
    <w:div w:id="1050690368">
      <w:bodyDiv w:val="1"/>
      <w:marLeft w:val="0"/>
      <w:marRight w:val="0"/>
      <w:marTop w:val="0"/>
      <w:marBottom w:val="0"/>
      <w:divBdr>
        <w:top w:val="none" w:sz="0" w:space="0" w:color="auto"/>
        <w:left w:val="none" w:sz="0" w:space="0" w:color="auto"/>
        <w:bottom w:val="none" w:sz="0" w:space="0" w:color="auto"/>
        <w:right w:val="none" w:sz="0" w:space="0" w:color="auto"/>
      </w:divBdr>
    </w:div>
    <w:div w:id="1191845883">
      <w:bodyDiv w:val="1"/>
      <w:marLeft w:val="0"/>
      <w:marRight w:val="0"/>
      <w:marTop w:val="0"/>
      <w:marBottom w:val="0"/>
      <w:divBdr>
        <w:top w:val="none" w:sz="0" w:space="0" w:color="auto"/>
        <w:left w:val="none" w:sz="0" w:space="0" w:color="auto"/>
        <w:bottom w:val="none" w:sz="0" w:space="0" w:color="auto"/>
        <w:right w:val="none" w:sz="0" w:space="0" w:color="auto"/>
      </w:divBdr>
    </w:div>
    <w:div w:id="127128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5</Words>
  <Characters>5788</Characters>
  <Application>Microsoft Office Word</Application>
  <DocSecurity>0</DocSecurity>
  <Lines>48</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田修</dc:creator>
  <cp:keywords/>
  <dc:description/>
  <cp:lastModifiedBy>修 横田</cp:lastModifiedBy>
  <cp:revision>4</cp:revision>
  <cp:lastPrinted>2024-05-01T17:43:00Z</cp:lastPrinted>
  <dcterms:created xsi:type="dcterms:W3CDTF">2024-06-15T15:35:00Z</dcterms:created>
  <dcterms:modified xsi:type="dcterms:W3CDTF">2024-06-15T17:04:00Z</dcterms:modified>
</cp:coreProperties>
</file>